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C175F8" w14:textId="621B5B8F" w:rsidR="001A2B85" w:rsidRPr="0080518B" w:rsidRDefault="001A2B85" w:rsidP="005F43E2">
      <w:pPr>
        <w:spacing w:line="480" w:lineRule="auto"/>
        <w:rPr>
          <w:b/>
          <w:sz w:val="20"/>
        </w:rPr>
      </w:pPr>
      <w:r w:rsidRPr="0080518B">
        <w:rPr>
          <w:b/>
          <w:sz w:val="20"/>
        </w:rPr>
        <w:t xml:space="preserve">Five-year follow-up of nivolumab </w:t>
      </w:r>
      <w:r w:rsidR="00FA1C5D" w:rsidRPr="0080518B">
        <w:rPr>
          <w:rFonts w:cs="Times New Roman"/>
          <w:b/>
          <w:sz w:val="20"/>
        </w:rPr>
        <w:t xml:space="preserve">treatment </w:t>
      </w:r>
      <w:r w:rsidRPr="0080518B">
        <w:rPr>
          <w:b/>
          <w:sz w:val="20"/>
        </w:rPr>
        <w:t>in Japanese patients with esophageal squamous</w:t>
      </w:r>
      <w:r w:rsidR="00073A2E" w:rsidRPr="0080518B">
        <w:rPr>
          <w:rFonts w:cs="Times New Roman"/>
          <w:b/>
          <w:sz w:val="20"/>
        </w:rPr>
        <w:t>-</w:t>
      </w:r>
      <w:r w:rsidRPr="0080518B">
        <w:rPr>
          <w:b/>
          <w:sz w:val="20"/>
        </w:rPr>
        <w:t xml:space="preserve">cell </w:t>
      </w:r>
      <w:bookmarkStart w:id="0" w:name="_GoBack"/>
      <w:bookmarkEnd w:id="0"/>
      <w:r w:rsidRPr="0080518B">
        <w:rPr>
          <w:b/>
          <w:sz w:val="20"/>
        </w:rPr>
        <w:t>carcinoma (ATTRACTION-1</w:t>
      </w:r>
      <w:r w:rsidR="0084154B" w:rsidRPr="0080518B">
        <w:rPr>
          <w:b/>
          <w:sz w:val="20"/>
        </w:rPr>
        <w:t>/ONO-4538-07</w:t>
      </w:r>
      <w:r w:rsidRPr="0080518B">
        <w:rPr>
          <w:b/>
          <w:sz w:val="20"/>
        </w:rPr>
        <w:t>)</w:t>
      </w:r>
    </w:p>
    <w:p w14:paraId="08815660" w14:textId="36D493B0" w:rsidR="00B55AF5" w:rsidRPr="0080518B" w:rsidRDefault="00B55AF5" w:rsidP="005F43E2">
      <w:pPr>
        <w:spacing w:line="480" w:lineRule="auto"/>
        <w:rPr>
          <w:sz w:val="20"/>
        </w:rPr>
      </w:pPr>
    </w:p>
    <w:p w14:paraId="55ACC12A" w14:textId="6ED42392" w:rsidR="00946F0F" w:rsidRPr="0080518B" w:rsidRDefault="007D7B5D" w:rsidP="000272C1">
      <w:pPr>
        <w:spacing w:line="480" w:lineRule="auto"/>
        <w:jc w:val="left"/>
        <w:rPr>
          <w:sz w:val="20"/>
        </w:rPr>
      </w:pPr>
      <w:r w:rsidRPr="0080518B">
        <w:rPr>
          <w:sz w:val="20"/>
        </w:rPr>
        <w:t>Taroh Satoh</w:t>
      </w:r>
      <w:r w:rsidR="004B3AA8" w:rsidRPr="0080518B">
        <w:rPr>
          <w:sz w:val="20"/>
          <w:vertAlign w:val="superscript"/>
        </w:rPr>
        <w:t>1</w:t>
      </w:r>
      <w:r w:rsidR="000F0019" w:rsidRPr="0080518B">
        <w:rPr>
          <w:sz w:val="20"/>
          <w:vertAlign w:val="superscript"/>
        </w:rPr>
        <w:t>,</w:t>
      </w:r>
      <w:r w:rsidRPr="0080518B">
        <w:rPr>
          <w:sz w:val="20"/>
          <w:vertAlign w:val="superscript"/>
        </w:rPr>
        <w:t>*</w:t>
      </w:r>
      <w:r w:rsidR="00503E9A" w:rsidRPr="0080518B">
        <w:rPr>
          <w:sz w:val="20"/>
        </w:rPr>
        <w:t xml:space="preserve">, </w:t>
      </w:r>
      <w:r w:rsidR="004B3AA8" w:rsidRPr="0080518B">
        <w:rPr>
          <w:sz w:val="20"/>
        </w:rPr>
        <w:t>Ken Kato</w:t>
      </w:r>
      <w:r w:rsidR="004B3AA8" w:rsidRPr="0080518B">
        <w:rPr>
          <w:sz w:val="20"/>
          <w:vertAlign w:val="superscript"/>
        </w:rPr>
        <w:t>2</w:t>
      </w:r>
      <w:r w:rsidR="00503E9A" w:rsidRPr="0080518B">
        <w:rPr>
          <w:sz w:val="20"/>
        </w:rPr>
        <w:t xml:space="preserve">, </w:t>
      </w:r>
      <w:r w:rsidR="004B3AA8" w:rsidRPr="0080518B">
        <w:rPr>
          <w:sz w:val="20"/>
        </w:rPr>
        <w:t>Takashi Ura</w:t>
      </w:r>
      <w:r w:rsidR="004B3AA8" w:rsidRPr="0080518B">
        <w:rPr>
          <w:sz w:val="20"/>
          <w:vertAlign w:val="superscript"/>
        </w:rPr>
        <w:t>3</w:t>
      </w:r>
      <w:r w:rsidR="000F0019" w:rsidRPr="0080518B">
        <w:rPr>
          <w:sz w:val="20"/>
          <w:vertAlign w:val="superscript"/>
        </w:rPr>
        <w:t>,a</w:t>
      </w:r>
      <w:r w:rsidRPr="0080518B">
        <w:rPr>
          <w:sz w:val="20"/>
        </w:rPr>
        <w:t>, Yasuo Hamamoto</w:t>
      </w:r>
      <w:r w:rsidRPr="0080518B">
        <w:rPr>
          <w:sz w:val="20"/>
          <w:vertAlign w:val="superscript"/>
        </w:rPr>
        <w:t>4</w:t>
      </w:r>
      <w:r w:rsidRPr="0080518B">
        <w:rPr>
          <w:sz w:val="20"/>
        </w:rPr>
        <w:t>, Takashi Kojima</w:t>
      </w:r>
      <w:r w:rsidRPr="0080518B">
        <w:rPr>
          <w:sz w:val="20"/>
          <w:vertAlign w:val="superscript"/>
        </w:rPr>
        <w:t>5</w:t>
      </w:r>
      <w:r w:rsidRPr="0080518B">
        <w:rPr>
          <w:sz w:val="20"/>
        </w:rPr>
        <w:t>, Takahir</w:t>
      </w:r>
      <w:r w:rsidR="004B3AA8" w:rsidRPr="0080518B">
        <w:rPr>
          <w:sz w:val="20"/>
        </w:rPr>
        <w:t>o Tsushima</w:t>
      </w:r>
      <w:r w:rsidR="004B3AA8" w:rsidRPr="0080518B">
        <w:rPr>
          <w:sz w:val="20"/>
          <w:vertAlign w:val="superscript"/>
        </w:rPr>
        <w:t>6</w:t>
      </w:r>
      <w:r w:rsidR="004B3AA8" w:rsidRPr="0080518B">
        <w:rPr>
          <w:sz w:val="20"/>
        </w:rPr>
        <w:t>, Shuichi Hironaka</w:t>
      </w:r>
      <w:r w:rsidR="004B3AA8" w:rsidRPr="0080518B">
        <w:rPr>
          <w:sz w:val="20"/>
          <w:vertAlign w:val="superscript"/>
        </w:rPr>
        <w:t>7</w:t>
      </w:r>
      <w:r w:rsidR="002C1BCC" w:rsidRPr="0080518B">
        <w:rPr>
          <w:sz w:val="20"/>
          <w:vertAlign w:val="superscript"/>
        </w:rPr>
        <w:t>,b</w:t>
      </w:r>
      <w:r w:rsidR="004B3AA8" w:rsidRPr="0080518B">
        <w:rPr>
          <w:sz w:val="20"/>
        </w:rPr>
        <w:t>, Hiroki Hara</w:t>
      </w:r>
      <w:r w:rsidR="004B3AA8" w:rsidRPr="0080518B">
        <w:rPr>
          <w:sz w:val="20"/>
          <w:vertAlign w:val="superscript"/>
        </w:rPr>
        <w:t>8</w:t>
      </w:r>
      <w:r w:rsidR="004B3AA8" w:rsidRPr="0080518B">
        <w:rPr>
          <w:sz w:val="20"/>
        </w:rPr>
        <w:t>, Satoru Iwasa</w:t>
      </w:r>
      <w:r w:rsidR="002C1BCC" w:rsidRPr="0080518B">
        <w:rPr>
          <w:sz w:val="20"/>
          <w:vertAlign w:val="superscript"/>
        </w:rPr>
        <w:t>2</w:t>
      </w:r>
      <w:r w:rsidRPr="0080518B">
        <w:rPr>
          <w:sz w:val="20"/>
        </w:rPr>
        <w:t>, Kei Muro</w:t>
      </w:r>
      <w:r w:rsidR="002C1BCC" w:rsidRPr="0080518B">
        <w:rPr>
          <w:sz w:val="20"/>
          <w:vertAlign w:val="superscript"/>
        </w:rPr>
        <w:t>3</w:t>
      </w:r>
      <w:r w:rsidR="004B3AA8" w:rsidRPr="0080518B">
        <w:rPr>
          <w:sz w:val="20"/>
        </w:rPr>
        <w:t>, Hirofumi Yasui</w:t>
      </w:r>
      <w:r w:rsidR="002C1BCC" w:rsidRPr="0080518B">
        <w:rPr>
          <w:sz w:val="20"/>
          <w:vertAlign w:val="superscript"/>
        </w:rPr>
        <w:t>6</w:t>
      </w:r>
      <w:r w:rsidR="004B3AA8" w:rsidRPr="0080518B">
        <w:rPr>
          <w:sz w:val="20"/>
        </w:rPr>
        <w:t>, Keiko Minashi</w:t>
      </w:r>
      <w:r w:rsidR="002C1BCC" w:rsidRPr="0080518B">
        <w:rPr>
          <w:sz w:val="20"/>
          <w:vertAlign w:val="superscript"/>
        </w:rPr>
        <w:t>7</w:t>
      </w:r>
      <w:r w:rsidR="004B3AA8" w:rsidRPr="0080518B">
        <w:rPr>
          <w:sz w:val="20"/>
        </w:rPr>
        <w:t>, Kensei Yamaguchi</w:t>
      </w:r>
      <w:r w:rsidR="002C1BCC" w:rsidRPr="0080518B">
        <w:rPr>
          <w:sz w:val="20"/>
          <w:vertAlign w:val="superscript"/>
        </w:rPr>
        <w:t>8,c</w:t>
      </w:r>
      <w:r w:rsidR="004B3AA8" w:rsidRPr="0080518B">
        <w:rPr>
          <w:sz w:val="20"/>
        </w:rPr>
        <w:t>, Atsushi Ohtsu</w:t>
      </w:r>
      <w:r w:rsidR="002847D8" w:rsidRPr="0080518B">
        <w:rPr>
          <w:sz w:val="20"/>
          <w:vertAlign w:val="superscript"/>
        </w:rPr>
        <w:t>9</w:t>
      </w:r>
      <w:r w:rsidRPr="0080518B">
        <w:rPr>
          <w:sz w:val="20"/>
        </w:rPr>
        <w:t xml:space="preserve">, </w:t>
      </w:r>
      <w:r w:rsidR="004B3AA8" w:rsidRPr="0080518B">
        <w:rPr>
          <w:sz w:val="20"/>
        </w:rPr>
        <w:t>Yuichiro Doki</w:t>
      </w:r>
      <w:r w:rsidR="004B3AA8" w:rsidRPr="0080518B">
        <w:rPr>
          <w:sz w:val="20"/>
          <w:vertAlign w:val="superscript"/>
        </w:rPr>
        <w:t>1</w:t>
      </w:r>
      <w:r w:rsidR="002847D8" w:rsidRPr="0080518B">
        <w:rPr>
          <w:sz w:val="20"/>
          <w:vertAlign w:val="superscript"/>
        </w:rPr>
        <w:t>0</w:t>
      </w:r>
      <w:r w:rsidR="004B3AA8" w:rsidRPr="0080518B">
        <w:rPr>
          <w:sz w:val="20"/>
        </w:rPr>
        <w:t xml:space="preserve">, </w:t>
      </w:r>
      <w:r w:rsidR="00C94AAF" w:rsidRPr="0080518B">
        <w:rPr>
          <w:sz w:val="20"/>
        </w:rPr>
        <w:t>Yasuhiro Matsumura</w:t>
      </w:r>
      <w:r w:rsidR="00C94AAF" w:rsidRPr="0080518B">
        <w:rPr>
          <w:sz w:val="20"/>
          <w:vertAlign w:val="superscript"/>
        </w:rPr>
        <w:t>1</w:t>
      </w:r>
      <w:r w:rsidR="002847D8" w:rsidRPr="0080518B">
        <w:rPr>
          <w:sz w:val="20"/>
          <w:vertAlign w:val="superscript"/>
        </w:rPr>
        <w:t>1</w:t>
      </w:r>
      <w:r w:rsidR="00C94AAF" w:rsidRPr="0080518B">
        <w:rPr>
          <w:sz w:val="20"/>
        </w:rPr>
        <w:t xml:space="preserve">, </w:t>
      </w:r>
      <w:r w:rsidR="004B3AA8" w:rsidRPr="0080518B">
        <w:rPr>
          <w:sz w:val="20"/>
        </w:rPr>
        <w:t>Yuko Kitagawa</w:t>
      </w:r>
      <w:r w:rsidR="002847D8" w:rsidRPr="0080518B">
        <w:rPr>
          <w:sz w:val="20"/>
          <w:vertAlign w:val="superscript"/>
        </w:rPr>
        <w:t>12</w:t>
      </w:r>
    </w:p>
    <w:p w14:paraId="5F7B397A" w14:textId="00EAAFA9" w:rsidR="00946F0F" w:rsidRPr="0080518B" w:rsidRDefault="00946F0F" w:rsidP="000272C1">
      <w:pPr>
        <w:spacing w:line="480" w:lineRule="auto"/>
        <w:jc w:val="left"/>
        <w:rPr>
          <w:sz w:val="20"/>
        </w:rPr>
      </w:pPr>
    </w:p>
    <w:p w14:paraId="7D9A2007" w14:textId="3D7063C8" w:rsidR="00946F0F" w:rsidRPr="0080518B" w:rsidRDefault="00347F2D" w:rsidP="000272C1">
      <w:pPr>
        <w:spacing w:line="480" w:lineRule="auto"/>
        <w:jc w:val="left"/>
        <w:rPr>
          <w:sz w:val="20"/>
        </w:rPr>
      </w:pPr>
      <w:r w:rsidRPr="0080518B">
        <w:rPr>
          <w:color w:val="auto"/>
          <w:sz w:val="20"/>
          <w:vertAlign w:val="superscript"/>
        </w:rPr>
        <w:t>1</w:t>
      </w:r>
      <w:r w:rsidRPr="0080518B">
        <w:rPr>
          <w:color w:val="auto"/>
          <w:sz w:val="20"/>
        </w:rPr>
        <w:t>Frontier Science for Cancer and Chemotherapy, Osaka University Graduate Sc</w:t>
      </w:r>
      <w:r w:rsidR="00B310C9" w:rsidRPr="0080518B">
        <w:rPr>
          <w:color w:val="auto"/>
          <w:sz w:val="20"/>
        </w:rPr>
        <w:t>hool of Medicine, Suita, Japan;</w:t>
      </w:r>
      <w:r w:rsidR="002847D8" w:rsidRPr="0080518B">
        <w:rPr>
          <w:color w:val="auto"/>
          <w:sz w:val="20"/>
        </w:rPr>
        <w:t xml:space="preserve"> </w:t>
      </w:r>
      <w:r w:rsidRPr="0080518B">
        <w:rPr>
          <w:color w:val="auto"/>
          <w:sz w:val="20"/>
          <w:vertAlign w:val="superscript"/>
        </w:rPr>
        <w:t>2</w:t>
      </w:r>
      <w:r w:rsidR="00693B43" w:rsidRPr="00693B43">
        <w:rPr>
          <w:color w:val="auto"/>
          <w:sz w:val="20"/>
        </w:rPr>
        <w:t>Department of Head and Neck, Esophageal Medical Oncology / Department of Gastrointestinal Medical Oncology</w:t>
      </w:r>
      <w:r w:rsidR="004B3AA8" w:rsidRPr="0080518B">
        <w:rPr>
          <w:color w:val="auto"/>
          <w:sz w:val="20"/>
        </w:rPr>
        <w:t>, National Cancer</w:t>
      </w:r>
      <w:r w:rsidR="000F0019" w:rsidRPr="0080518B">
        <w:rPr>
          <w:color w:val="auto"/>
          <w:sz w:val="20"/>
        </w:rPr>
        <w:t xml:space="preserve"> Center Hospital, Tokyo, Japan;</w:t>
      </w:r>
      <w:r w:rsidR="002847D8" w:rsidRPr="0080518B">
        <w:rPr>
          <w:color w:val="auto"/>
          <w:sz w:val="20"/>
        </w:rPr>
        <w:t xml:space="preserve"> </w:t>
      </w:r>
      <w:r w:rsidR="004B3AA8" w:rsidRPr="0080518B">
        <w:rPr>
          <w:color w:val="auto"/>
          <w:sz w:val="20"/>
          <w:vertAlign w:val="superscript"/>
        </w:rPr>
        <w:t>3</w:t>
      </w:r>
      <w:r w:rsidR="004B3AA8" w:rsidRPr="0080518B">
        <w:rPr>
          <w:color w:val="auto"/>
          <w:sz w:val="20"/>
        </w:rPr>
        <w:t>Department of Clinical Oncology, Aichi Cancer Center Hospital, Nagoya, Japan</w:t>
      </w:r>
      <w:r w:rsidRPr="0080518B">
        <w:rPr>
          <w:color w:val="auto"/>
          <w:sz w:val="20"/>
        </w:rPr>
        <w:t>;</w:t>
      </w:r>
      <w:r w:rsidR="002847D8" w:rsidRPr="0080518B">
        <w:rPr>
          <w:color w:val="auto"/>
          <w:sz w:val="20"/>
        </w:rPr>
        <w:t xml:space="preserve"> </w:t>
      </w:r>
      <w:r w:rsidR="004B3AA8" w:rsidRPr="0080518B">
        <w:rPr>
          <w:color w:val="auto"/>
          <w:sz w:val="20"/>
          <w:vertAlign w:val="superscript"/>
        </w:rPr>
        <w:t>4</w:t>
      </w:r>
      <w:r w:rsidR="004B3AA8" w:rsidRPr="0080518B">
        <w:rPr>
          <w:color w:val="auto"/>
          <w:sz w:val="20"/>
        </w:rPr>
        <w:t>Keio Cancer Center, Keio University School of Medicine, Tokyo, Japan;</w:t>
      </w:r>
      <w:r w:rsidR="002847D8" w:rsidRPr="0080518B">
        <w:rPr>
          <w:color w:val="auto"/>
          <w:sz w:val="20"/>
        </w:rPr>
        <w:t xml:space="preserve"> </w:t>
      </w:r>
      <w:r w:rsidR="004B3AA8" w:rsidRPr="0080518B">
        <w:rPr>
          <w:color w:val="auto"/>
          <w:sz w:val="20"/>
          <w:vertAlign w:val="superscript"/>
        </w:rPr>
        <w:t>5</w:t>
      </w:r>
      <w:r w:rsidR="004B3AA8" w:rsidRPr="0080518B">
        <w:rPr>
          <w:color w:val="auto"/>
          <w:sz w:val="20"/>
        </w:rPr>
        <w:t xml:space="preserve">Department of Gastroenterology and Gastrointestinal Oncology, National Cancer Center Hospital East, Kashiwa, Japan; </w:t>
      </w:r>
      <w:r w:rsidR="004B3AA8" w:rsidRPr="0080518B">
        <w:rPr>
          <w:color w:val="auto"/>
          <w:sz w:val="20"/>
          <w:vertAlign w:val="superscript"/>
        </w:rPr>
        <w:t>6</w:t>
      </w:r>
      <w:r w:rsidR="004B3AA8" w:rsidRPr="0080518B">
        <w:rPr>
          <w:color w:val="auto"/>
          <w:sz w:val="20"/>
        </w:rPr>
        <w:t xml:space="preserve">Division of Gastrointestinal Oncology, Shizuoka Cancer Center, Shizuoka, Japan; </w:t>
      </w:r>
      <w:r w:rsidR="004B3AA8" w:rsidRPr="0080518B">
        <w:rPr>
          <w:color w:val="auto"/>
          <w:sz w:val="20"/>
          <w:vertAlign w:val="superscript"/>
        </w:rPr>
        <w:t>7</w:t>
      </w:r>
      <w:r w:rsidR="004B3AA8" w:rsidRPr="0080518B">
        <w:rPr>
          <w:color w:val="auto"/>
          <w:sz w:val="20"/>
        </w:rPr>
        <w:t>Clinical Trial Promotion Department, Chiba Cancer Center, Chiba, Japan</w:t>
      </w:r>
      <w:r w:rsidR="002C1BCC" w:rsidRPr="0080518B">
        <w:rPr>
          <w:color w:val="auto"/>
          <w:sz w:val="20"/>
        </w:rPr>
        <w:t>;</w:t>
      </w:r>
      <w:r w:rsidR="002847D8" w:rsidRPr="0080518B">
        <w:rPr>
          <w:color w:val="auto"/>
          <w:sz w:val="20"/>
        </w:rPr>
        <w:t xml:space="preserve"> </w:t>
      </w:r>
      <w:r w:rsidR="004B3AA8" w:rsidRPr="0080518B">
        <w:rPr>
          <w:color w:val="auto"/>
          <w:sz w:val="20"/>
          <w:vertAlign w:val="superscript"/>
        </w:rPr>
        <w:t>8</w:t>
      </w:r>
      <w:r w:rsidR="004B3AA8" w:rsidRPr="0080518B">
        <w:rPr>
          <w:color w:val="auto"/>
          <w:sz w:val="20"/>
        </w:rPr>
        <w:t xml:space="preserve">Department of Gastroenterology, Saitama Cancer Center, Saitama, Japan; </w:t>
      </w:r>
      <w:r w:rsidR="002847D8" w:rsidRPr="0080518B">
        <w:rPr>
          <w:color w:val="auto"/>
          <w:sz w:val="20"/>
          <w:vertAlign w:val="superscript"/>
        </w:rPr>
        <w:t>9</w:t>
      </w:r>
      <w:r w:rsidR="004B3AA8" w:rsidRPr="0080518B">
        <w:rPr>
          <w:color w:val="auto"/>
          <w:sz w:val="20"/>
        </w:rPr>
        <w:t xml:space="preserve">National Cancer Center Hospital East, Kashiwa, Japan; </w:t>
      </w:r>
      <w:r w:rsidR="002847D8" w:rsidRPr="0080518B">
        <w:rPr>
          <w:color w:val="auto"/>
          <w:sz w:val="20"/>
          <w:vertAlign w:val="superscript"/>
        </w:rPr>
        <w:t>10</w:t>
      </w:r>
      <w:r w:rsidR="002C1BCC" w:rsidRPr="0080518B">
        <w:rPr>
          <w:color w:val="auto"/>
          <w:sz w:val="20"/>
        </w:rPr>
        <w:t xml:space="preserve">Department of Gastroenterological Surgery, Osaka University Graduate School of Medicine, Osaka, Japan; </w:t>
      </w:r>
      <w:r w:rsidR="002C1BCC" w:rsidRPr="0080518B">
        <w:rPr>
          <w:color w:val="auto"/>
          <w:sz w:val="20"/>
          <w:vertAlign w:val="superscript"/>
        </w:rPr>
        <w:t>1</w:t>
      </w:r>
      <w:r w:rsidR="002847D8" w:rsidRPr="0080518B">
        <w:rPr>
          <w:color w:val="auto"/>
          <w:sz w:val="20"/>
          <w:vertAlign w:val="superscript"/>
        </w:rPr>
        <w:t>1</w:t>
      </w:r>
      <w:r w:rsidR="004B3AA8" w:rsidRPr="0080518B">
        <w:rPr>
          <w:sz w:val="20"/>
        </w:rPr>
        <w:t xml:space="preserve">Department of </w:t>
      </w:r>
      <w:r w:rsidR="00C94AAF" w:rsidRPr="0080518B">
        <w:rPr>
          <w:sz w:val="20"/>
        </w:rPr>
        <w:t>Oncology, ONO Pharmaceutical C</w:t>
      </w:r>
      <w:r w:rsidR="00D62C46" w:rsidRPr="0080518B">
        <w:rPr>
          <w:rFonts w:hint="eastAsia"/>
          <w:sz w:val="20"/>
        </w:rPr>
        <w:t>o.,</w:t>
      </w:r>
      <w:r w:rsidR="00B310C9" w:rsidRPr="0080518B">
        <w:rPr>
          <w:sz w:val="20"/>
        </w:rPr>
        <w:t xml:space="preserve"> </w:t>
      </w:r>
      <w:r w:rsidR="00D62C46" w:rsidRPr="0080518B">
        <w:rPr>
          <w:rFonts w:hint="eastAsia"/>
          <w:sz w:val="20"/>
        </w:rPr>
        <w:t>Ltd.</w:t>
      </w:r>
      <w:r w:rsidR="00C94AAF" w:rsidRPr="0080518B">
        <w:rPr>
          <w:sz w:val="20"/>
        </w:rPr>
        <w:t>, Osaka, Japan</w:t>
      </w:r>
      <w:r w:rsidR="002847D8" w:rsidRPr="0080518B">
        <w:rPr>
          <w:color w:val="auto"/>
          <w:sz w:val="20"/>
        </w:rPr>
        <w:t xml:space="preserve">; </w:t>
      </w:r>
      <w:r w:rsidR="002C1BCC" w:rsidRPr="0080518B">
        <w:rPr>
          <w:color w:val="auto"/>
          <w:sz w:val="20"/>
          <w:vertAlign w:val="superscript"/>
        </w:rPr>
        <w:t>1</w:t>
      </w:r>
      <w:r w:rsidR="002847D8" w:rsidRPr="0080518B">
        <w:rPr>
          <w:color w:val="auto"/>
          <w:sz w:val="20"/>
          <w:vertAlign w:val="superscript"/>
        </w:rPr>
        <w:t>2</w:t>
      </w:r>
      <w:r w:rsidR="004B3AA8" w:rsidRPr="0080518B">
        <w:rPr>
          <w:color w:val="auto"/>
          <w:sz w:val="20"/>
        </w:rPr>
        <w:t>Department of Sur</w:t>
      </w:r>
      <w:r w:rsidR="004B3AA8" w:rsidRPr="0080518B">
        <w:rPr>
          <w:sz w:val="20"/>
        </w:rPr>
        <w:t>gery, Keio University School of Medicine, Tokyo, Japan.</w:t>
      </w:r>
    </w:p>
    <w:p w14:paraId="7E224A2E" w14:textId="66D28469" w:rsidR="004B3AA8" w:rsidRPr="0080518B" w:rsidRDefault="00347F2D" w:rsidP="000272C1">
      <w:pPr>
        <w:spacing w:line="480" w:lineRule="auto"/>
        <w:jc w:val="left"/>
        <w:rPr>
          <w:sz w:val="20"/>
        </w:rPr>
      </w:pPr>
      <w:r w:rsidRPr="0080518B">
        <w:rPr>
          <w:rFonts w:hint="eastAsia"/>
          <w:sz w:val="20"/>
          <w:vertAlign w:val="superscript"/>
        </w:rPr>
        <w:t>a</w:t>
      </w:r>
      <w:r w:rsidRPr="0080518B">
        <w:rPr>
          <w:sz w:val="20"/>
        </w:rPr>
        <w:t xml:space="preserve">Current </w:t>
      </w:r>
      <w:r w:rsidR="002C1BCC" w:rsidRPr="0080518B">
        <w:rPr>
          <w:sz w:val="20"/>
        </w:rPr>
        <w:t>a</w:t>
      </w:r>
      <w:r w:rsidRPr="0080518B">
        <w:rPr>
          <w:sz w:val="20"/>
        </w:rPr>
        <w:t>ddress: Department of Clinical Oncology, National Hospital Organization Kyoto Medical Center, Kyoto, Japan</w:t>
      </w:r>
    </w:p>
    <w:p w14:paraId="31A59268" w14:textId="762230CE" w:rsidR="00347F2D" w:rsidRPr="0080518B" w:rsidRDefault="002C1BCC" w:rsidP="000272C1">
      <w:pPr>
        <w:spacing w:line="480" w:lineRule="auto"/>
        <w:jc w:val="left"/>
        <w:rPr>
          <w:sz w:val="20"/>
        </w:rPr>
      </w:pPr>
      <w:r w:rsidRPr="0080518B">
        <w:rPr>
          <w:rFonts w:hint="eastAsia"/>
          <w:sz w:val="20"/>
          <w:vertAlign w:val="superscript"/>
        </w:rPr>
        <w:t>b</w:t>
      </w:r>
      <w:r w:rsidRPr="0080518B">
        <w:rPr>
          <w:sz w:val="20"/>
        </w:rPr>
        <w:t xml:space="preserve">Current address: Department of Medical Oncology and Hematology, </w:t>
      </w:r>
      <w:r w:rsidR="00447527" w:rsidRPr="0080518B">
        <w:rPr>
          <w:sz w:val="20"/>
        </w:rPr>
        <w:t xml:space="preserve">Oita University </w:t>
      </w:r>
      <w:r w:rsidRPr="0080518B">
        <w:rPr>
          <w:sz w:val="20"/>
        </w:rPr>
        <w:t>Faculty of Medicine</w:t>
      </w:r>
      <w:r w:rsidR="00693B43">
        <w:rPr>
          <w:rFonts w:hint="eastAsia"/>
          <w:sz w:val="20"/>
        </w:rPr>
        <w:t>,</w:t>
      </w:r>
      <w:r w:rsidRPr="0080518B">
        <w:rPr>
          <w:sz w:val="20"/>
        </w:rPr>
        <w:t xml:space="preserve"> Oita, Japan</w:t>
      </w:r>
    </w:p>
    <w:p w14:paraId="504716C1" w14:textId="637A2EC6" w:rsidR="00347F2D" w:rsidRPr="0080518B" w:rsidRDefault="002C1BCC" w:rsidP="000272C1">
      <w:pPr>
        <w:spacing w:line="480" w:lineRule="auto"/>
        <w:rPr>
          <w:sz w:val="20"/>
        </w:rPr>
      </w:pPr>
      <w:r w:rsidRPr="0080518B">
        <w:rPr>
          <w:sz w:val="20"/>
          <w:vertAlign w:val="superscript"/>
        </w:rPr>
        <w:t>c</w:t>
      </w:r>
      <w:r w:rsidRPr="0080518B">
        <w:rPr>
          <w:sz w:val="20"/>
        </w:rPr>
        <w:t>Current address: Department of Gastroenterological Chemotherapy, The Cancer Institute Hospital of Japanese Foundation for Cancer Research, Tokyo, Japan</w:t>
      </w:r>
    </w:p>
    <w:p w14:paraId="59577170" w14:textId="77777777" w:rsidR="002C1BCC" w:rsidRPr="0080518B" w:rsidRDefault="002C1BCC" w:rsidP="00347F2D">
      <w:pPr>
        <w:rPr>
          <w:sz w:val="20"/>
        </w:rPr>
      </w:pPr>
    </w:p>
    <w:p w14:paraId="7F5F21B4" w14:textId="2B679032" w:rsidR="00B54B5F" w:rsidRPr="0080518B" w:rsidRDefault="00D649E3" w:rsidP="005F43E2">
      <w:pPr>
        <w:spacing w:line="480" w:lineRule="auto"/>
        <w:rPr>
          <w:sz w:val="20"/>
        </w:rPr>
      </w:pPr>
      <w:r w:rsidRPr="0080518B">
        <w:rPr>
          <w:sz w:val="20"/>
        </w:rPr>
        <w:t>*</w:t>
      </w:r>
      <w:r w:rsidR="006C7889" w:rsidRPr="0080518B">
        <w:rPr>
          <w:sz w:val="20"/>
        </w:rPr>
        <w:t>Corresponding author</w:t>
      </w:r>
      <w:r w:rsidR="00B54B5F" w:rsidRPr="0080518B">
        <w:rPr>
          <w:sz w:val="20"/>
        </w:rPr>
        <w:t xml:space="preserve">: </w:t>
      </w:r>
      <w:r w:rsidR="004B3AA8" w:rsidRPr="0080518B">
        <w:rPr>
          <w:sz w:val="20"/>
        </w:rPr>
        <w:t>Taroh Satoh</w:t>
      </w:r>
      <w:r w:rsidR="005F43E2" w:rsidRPr="0080518B">
        <w:rPr>
          <w:rFonts w:hint="eastAsia"/>
          <w:sz w:val="20"/>
        </w:rPr>
        <w:t>, MD, PhD</w:t>
      </w:r>
    </w:p>
    <w:p w14:paraId="34A42597" w14:textId="06EE892C" w:rsidR="000B4436" w:rsidRPr="0080518B" w:rsidRDefault="004B3AA8" w:rsidP="005F43E2">
      <w:pPr>
        <w:spacing w:line="480" w:lineRule="auto"/>
        <w:rPr>
          <w:sz w:val="20"/>
        </w:rPr>
      </w:pPr>
      <w:r w:rsidRPr="0080518B">
        <w:rPr>
          <w:sz w:val="20"/>
        </w:rPr>
        <w:t>Department of Frontier Science for Cancer and Chemotherapy, Osaka University Graduate S</w:t>
      </w:r>
      <w:r w:rsidR="005F43E2" w:rsidRPr="0080518B">
        <w:rPr>
          <w:sz w:val="20"/>
        </w:rPr>
        <w:t xml:space="preserve">chool of Medicine, </w:t>
      </w:r>
      <w:r w:rsidRPr="0080518B">
        <w:rPr>
          <w:sz w:val="20"/>
        </w:rPr>
        <w:t>E21-19, 2-</w:t>
      </w:r>
      <w:r w:rsidR="00693B43">
        <w:rPr>
          <w:sz w:val="20"/>
        </w:rPr>
        <w:t>2, Yamada</w:t>
      </w:r>
      <w:r w:rsidRPr="0080518B">
        <w:rPr>
          <w:sz w:val="20"/>
        </w:rPr>
        <w:t xml:space="preserve">oka, Suita, Osaka, </w:t>
      </w:r>
      <w:r w:rsidR="00C65B5E" w:rsidRPr="0080518B">
        <w:rPr>
          <w:sz w:val="20"/>
        </w:rPr>
        <w:t xml:space="preserve">565-0871 </w:t>
      </w:r>
      <w:r w:rsidRPr="0080518B">
        <w:rPr>
          <w:sz w:val="20"/>
        </w:rPr>
        <w:t>Japan</w:t>
      </w:r>
    </w:p>
    <w:p w14:paraId="03D4FF13" w14:textId="4F23FBAA" w:rsidR="00C65B5E" w:rsidRPr="0080518B" w:rsidRDefault="00C65B5E" w:rsidP="005F43E2">
      <w:pPr>
        <w:spacing w:line="480" w:lineRule="auto"/>
        <w:rPr>
          <w:sz w:val="20"/>
        </w:rPr>
      </w:pPr>
      <w:r w:rsidRPr="0080518B">
        <w:rPr>
          <w:sz w:val="20"/>
        </w:rPr>
        <w:t>Phone: +81-6-6879-2641</w:t>
      </w:r>
    </w:p>
    <w:p w14:paraId="062E1598" w14:textId="67AAB98C" w:rsidR="00C65B5E" w:rsidRPr="0080518B" w:rsidRDefault="00C65B5E" w:rsidP="005F43E2">
      <w:pPr>
        <w:spacing w:line="480" w:lineRule="auto"/>
        <w:rPr>
          <w:sz w:val="20"/>
        </w:rPr>
      </w:pPr>
      <w:r w:rsidRPr="0080518B">
        <w:rPr>
          <w:sz w:val="20"/>
        </w:rPr>
        <w:t>FAX: +81-6-6879-2639</w:t>
      </w:r>
    </w:p>
    <w:p w14:paraId="7DFFBF83" w14:textId="1257DA5B" w:rsidR="006C7889" w:rsidRPr="0080518B" w:rsidRDefault="00503E9A" w:rsidP="005F43E2">
      <w:pPr>
        <w:spacing w:line="480" w:lineRule="auto"/>
        <w:rPr>
          <w:sz w:val="20"/>
        </w:rPr>
      </w:pPr>
      <w:r w:rsidRPr="0080518B">
        <w:rPr>
          <w:rFonts w:cs="Times New Roman"/>
          <w:sz w:val="22"/>
          <w:szCs w:val="22"/>
        </w:rPr>
        <w:t>E-mail</w:t>
      </w:r>
      <w:r w:rsidR="00C65B5E" w:rsidRPr="0080518B">
        <w:rPr>
          <w:rFonts w:cs="Times New Roman"/>
          <w:sz w:val="22"/>
          <w:szCs w:val="22"/>
        </w:rPr>
        <w:t>:</w:t>
      </w:r>
      <w:r w:rsidR="00B54B5F" w:rsidRPr="0080518B">
        <w:rPr>
          <w:rFonts w:cs="Times New Roman"/>
          <w:i/>
          <w:sz w:val="22"/>
          <w:szCs w:val="22"/>
        </w:rPr>
        <w:t xml:space="preserve"> </w:t>
      </w:r>
      <w:r w:rsidR="004B3AA8" w:rsidRPr="0080518B">
        <w:rPr>
          <w:rFonts w:cs="Times New Roman"/>
          <w:sz w:val="22"/>
          <w:szCs w:val="22"/>
        </w:rPr>
        <w:t>taroh@cfs.med.osaka-u.ac.jp</w:t>
      </w:r>
    </w:p>
    <w:p w14:paraId="13C4E266" w14:textId="76331D0A" w:rsidR="00D153AD" w:rsidRPr="0080518B" w:rsidRDefault="005553CC" w:rsidP="00501E5C">
      <w:pPr>
        <w:spacing w:line="480" w:lineRule="auto"/>
        <w:rPr>
          <w:sz w:val="20"/>
        </w:rPr>
      </w:pPr>
      <w:r w:rsidRPr="0080518B">
        <w:rPr>
          <w:b/>
          <w:sz w:val="20"/>
        </w:rPr>
        <w:lastRenderedPageBreak/>
        <w:br w:type="page"/>
      </w:r>
    </w:p>
    <w:p w14:paraId="6EADB716" w14:textId="77777777" w:rsidR="00D153AD" w:rsidRPr="0080518B" w:rsidRDefault="00D153AD" w:rsidP="00D153AD">
      <w:pPr>
        <w:rPr>
          <w:rFonts w:cs="Times New Roman"/>
          <w:color w:val="000000"/>
          <w:sz w:val="20"/>
        </w:rPr>
      </w:pPr>
      <w:r w:rsidRPr="0080518B">
        <w:rPr>
          <w:rFonts w:cs="Times New Roman"/>
          <w:b/>
          <w:color w:val="000000"/>
          <w:sz w:val="20"/>
        </w:rPr>
        <w:lastRenderedPageBreak/>
        <w:t>Supplementary Table 1</w:t>
      </w:r>
      <w:r w:rsidRPr="0080518B">
        <w:rPr>
          <w:rFonts w:cs="Times New Roman"/>
          <w:color w:val="000000"/>
          <w:sz w:val="20"/>
        </w:rPr>
        <w:t xml:space="preserve"> Select adverse events</w:t>
      </w:r>
    </w:p>
    <w:p w14:paraId="21EE0158" w14:textId="77777777" w:rsidR="00501E5C" w:rsidRPr="0080518B" w:rsidRDefault="00501E5C" w:rsidP="00D153AD">
      <w:pPr>
        <w:rPr>
          <w:rFonts w:cs="Times New Roman"/>
          <w:color w:val="000000"/>
          <w:sz w:val="20"/>
        </w:rPr>
      </w:pPr>
    </w:p>
    <w:tbl>
      <w:tblPr>
        <w:tblStyle w:val="TableGrid1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3"/>
        <w:gridCol w:w="2157"/>
        <w:gridCol w:w="4932"/>
      </w:tblGrid>
      <w:tr w:rsidR="00D153AD" w:rsidRPr="0080518B" w14:paraId="4BB529A7" w14:textId="77777777" w:rsidTr="00402852">
        <w:tc>
          <w:tcPr>
            <w:tcW w:w="1165" w:type="pct"/>
          </w:tcPr>
          <w:p w14:paraId="1955C15A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Category</w:t>
            </w:r>
          </w:p>
        </w:tc>
        <w:tc>
          <w:tcPr>
            <w:tcW w:w="1167" w:type="pct"/>
          </w:tcPr>
          <w:p w14:paraId="09E76500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Subcategory</w:t>
            </w:r>
          </w:p>
        </w:tc>
        <w:tc>
          <w:tcPr>
            <w:tcW w:w="2668" w:type="pct"/>
          </w:tcPr>
          <w:p w14:paraId="0D1A7989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Preferred terms</w:t>
            </w:r>
          </w:p>
        </w:tc>
      </w:tr>
      <w:tr w:rsidR="00D153AD" w:rsidRPr="0080518B" w14:paraId="221945B3" w14:textId="77777777" w:rsidTr="00402852">
        <w:tc>
          <w:tcPr>
            <w:tcW w:w="1165" w:type="pct"/>
            <w:vMerge w:val="restart"/>
          </w:tcPr>
          <w:p w14:paraId="000BBDF2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Endocrine Adverse Events</w:t>
            </w:r>
          </w:p>
        </w:tc>
        <w:tc>
          <w:tcPr>
            <w:tcW w:w="1167" w:type="pct"/>
          </w:tcPr>
          <w:p w14:paraId="5D828AF5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Adrenal Disorder</w:t>
            </w:r>
          </w:p>
        </w:tc>
        <w:tc>
          <w:tcPr>
            <w:tcW w:w="2668" w:type="pct"/>
          </w:tcPr>
          <w:p w14:paraId="7419D2FC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Adrenal insufficiency</w:t>
            </w:r>
          </w:p>
          <w:p w14:paraId="1DC0104D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Adrenal suppression</w:t>
            </w:r>
          </w:p>
          <w:p w14:paraId="6C3E0C19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Adrenocortical insufficiency acute</w:t>
            </w:r>
          </w:p>
          <w:p w14:paraId="236308C7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Blood corticotrophin decreased</w:t>
            </w:r>
          </w:p>
          <w:p w14:paraId="29549123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Blood corticotrophin increased</w:t>
            </w:r>
          </w:p>
          <w:p w14:paraId="2C50B333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Hypothalamic pituitary adrenal axis suppression</w:t>
            </w:r>
          </w:p>
          <w:p w14:paraId="2EF769F2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Primary adrenal insufficiency</w:t>
            </w:r>
          </w:p>
          <w:p w14:paraId="64A82827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Secondary adrenocortical insufficiency</w:t>
            </w:r>
          </w:p>
        </w:tc>
      </w:tr>
      <w:tr w:rsidR="00D153AD" w:rsidRPr="0080518B" w14:paraId="1DD9EA44" w14:textId="77777777" w:rsidTr="00402852">
        <w:tc>
          <w:tcPr>
            <w:tcW w:w="1165" w:type="pct"/>
            <w:vMerge/>
          </w:tcPr>
          <w:p w14:paraId="3E939C39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</w:p>
        </w:tc>
        <w:tc>
          <w:tcPr>
            <w:tcW w:w="1167" w:type="pct"/>
          </w:tcPr>
          <w:p w14:paraId="3FDD1963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Diabetes</w:t>
            </w:r>
          </w:p>
        </w:tc>
        <w:tc>
          <w:tcPr>
            <w:tcW w:w="2668" w:type="pct"/>
          </w:tcPr>
          <w:p w14:paraId="2023CD46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Diabetes mellitus</w:t>
            </w:r>
          </w:p>
          <w:p w14:paraId="1886B5E6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Diabetic ketoacidosis</w:t>
            </w:r>
          </w:p>
          <w:p w14:paraId="02FCE644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Diabetic ketosis</w:t>
            </w:r>
          </w:p>
          <w:p w14:paraId="3B1A6A89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Fulminant type 1 diabetes mellitus</w:t>
            </w:r>
          </w:p>
          <w:p w14:paraId="7F75ED93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Latent autoimmune diabetes in adults</w:t>
            </w:r>
          </w:p>
          <w:p w14:paraId="6A280F25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Type 1 diabetes mellitus</w:t>
            </w:r>
          </w:p>
        </w:tc>
      </w:tr>
      <w:tr w:rsidR="00D153AD" w:rsidRPr="0080518B" w14:paraId="36AFCC59" w14:textId="77777777" w:rsidTr="00402852">
        <w:tc>
          <w:tcPr>
            <w:tcW w:w="1165" w:type="pct"/>
            <w:vMerge/>
          </w:tcPr>
          <w:p w14:paraId="4BFCF4CA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</w:p>
        </w:tc>
        <w:tc>
          <w:tcPr>
            <w:tcW w:w="1167" w:type="pct"/>
          </w:tcPr>
          <w:p w14:paraId="4247CB2A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Pituitary Disorder</w:t>
            </w:r>
          </w:p>
        </w:tc>
        <w:tc>
          <w:tcPr>
            <w:tcW w:w="2668" w:type="pct"/>
          </w:tcPr>
          <w:p w14:paraId="5749E5AB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Hypophysitis</w:t>
            </w:r>
          </w:p>
          <w:p w14:paraId="48FCC20A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Hypopituitarism</w:t>
            </w:r>
          </w:p>
          <w:p w14:paraId="23ACC935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Lymphocytic hypophysitis</w:t>
            </w:r>
          </w:p>
        </w:tc>
      </w:tr>
      <w:tr w:rsidR="00D153AD" w:rsidRPr="0080518B" w14:paraId="1D49B6D3" w14:textId="77777777" w:rsidTr="00402852">
        <w:tc>
          <w:tcPr>
            <w:tcW w:w="1165" w:type="pct"/>
            <w:vMerge/>
          </w:tcPr>
          <w:p w14:paraId="113F40DC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</w:p>
        </w:tc>
        <w:tc>
          <w:tcPr>
            <w:tcW w:w="1167" w:type="pct"/>
          </w:tcPr>
          <w:p w14:paraId="42A7F92F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Thyroid Disorder</w:t>
            </w:r>
          </w:p>
        </w:tc>
        <w:tc>
          <w:tcPr>
            <w:tcW w:w="2668" w:type="pct"/>
          </w:tcPr>
          <w:p w14:paraId="410F61EE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Atrophic thyroiditis</w:t>
            </w:r>
          </w:p>
          <w:p w14:paraId="062CC9D8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Autoimmune hypothyroidism</w:t>
            </w:r>
          </w:p>
          <w:p w14:paraId="7F4829E6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Autoimmune thyroid disorder</w:t>
            </w:r>
          </w:p>
          <w:p w14:paraId="0E7C52DF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Autoimmune thyroiditis</w:t>
            </w:r>
          </w:p>
          <w:p w14:paraId="5283E14B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Basedow’s disease</w:t>
            </w:r>
          </w:p>
          <w:p w14:paraId="2866E180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Blood thyroid stimulating hormone decreased</w:t>
            </w:r>
          </w:p>
          <w:p w14:paraId="0DE5AA85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Blood thyroid stimulating hormone increased</w:t>
            </w:r>
          </w:p>
          <w:p w14:paraId="3ECB5A94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Hyperthyroidism</w:t>
            </w:r>
          </w:p>
          <w:p w14:paraId="1A5EA454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Hypothyroidism</w:t>
            </w:r>
          </w:p>
          <w:p w14:paraId="3BD2E5B6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Primary hyperthyroidism</w:t>
            </w:r>
          </w:p>
          <w:p w14:paraId="24C33DA0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Primary hypothyroidism</w:t>
            </w:r>
          </w:p>
          <w:p w14:paraId="711FFA0A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Silent thyroiditis</w:t>
            </w:r>
          </w:p>
          <w:p w14:paraId="72C84671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Thyroid function test abnormal</w:t>
            </w:r>
          </w:p>
          <w:p w14:paraId="08436426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Thyroid hormones decreased</w:t>
            </w:r>
          </w:p>
          <w:p w14:paraId="1C65CC77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Thyroid hormones increased</w:t>
            </w:r>
          </w:p>
          <w:p w14:paraId="0861AFB9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Thyroiditis</w:t>
            </w:r>
          </w:p>
          <w:p w14:paraId="269F126B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Thyroiditis acute</w:t>
            </w:r>
          </w:p>
          <w:p w14:paraId="3F924DEA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Thyroxine decreased</w:t>
            </w:r>
          </w:p>
          <w:p w14:paraId="6AC3E8F1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Thyroxine free decreased</w:t>
            </w:r>
          </w:p>
          <w:p w14:paraId="78CC44B5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Thyroxine free increased</w:t>
            </w:r>
          </w:p>
          <w:p w14:paraId="4F74C7D1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Thyroxine increased</w:t>
            </w:r>
          </w:p>
          <w:p w14:paraId="4E2284B3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Tri-iodothyronine uptake increased</w:t>
            </w:r>
          </w:p>
        </w:tc>
      </w:tr>
      <w:tr w:rsidR="00D153AD" w:rsidRPr="0080518B" w14:paraId="10398EC2" w14:textId="77777777" w:rsidTr="00402852">
        <w:tc>
          <w:tcPr>
            <w:tcW w:w="1165" w:type="pct"/>
          </w:tcPr>
          <w:p w14:paraId="2FF7706E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Gastrointestinal Adverse Events</w:t>
            </w:r>
          </w:p>
        </w:tc>
        <w:tc>
          <w:tcPr>
            <w:tcW w:w="1167" w:type="pct"/>
          </w:tcPr>
          <w:p w14:paraId="42A0F325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</w:p>
        </w:tc>
        <w:tc>
          <w:tcPr>
            <w:tcW w:w="2668" w:type="pct"/>
          </w:tcPr>
          <w:p w14:paraId="339C9B59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Autoimmune colitis</w:t>
            </w:r>
          </w:p>
          <w:p w14:paraId="1A00750F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Autoimmune enteropathy</w:t>
            </w:r>
          </w:p>
          <w:p w14:paraId="1E977E1E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Colitis</w:t>
            </w:r>
          </w:p>
          <w:p w14:paraId="34CE0B2F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Colitis ulcerative</w:t>
            </w:r>
          </w:p>
          <w:p w14:paraId="5F8FCC16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Diarrhea</w:t>
            </w:r>
          </w:p>
          <w:p w14:paraId="2A9542CF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Duodenal perforation</w:t>
            </w:r>
          </w:p>
          <w:p w14:paraId="3B30B85F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Enteritis</w:t>
            </w:r>
          </w:p>
          <w:p w14:paraId="571DDEB1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Enterocolitis</w:t>
            </w:r>
          </w:p>
          <w:p w14:paraId="2FF4FF66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Enterocolitis hemorrhagic</w:t>
            </w:r>
          </w:p>
          <w:p w14:paraId="64F6B063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Frequent bowel movements</w:t>
            </w:r>
          </w:p>
          <w:p w14:paraId="66D9B8FA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Gastrointestinal perforation</w:t>
            </w:r>
          </w:p>
          <w:p w14:paraId="499A480E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Lower gastrointestinal perforation</w:t>
            </w:r>
          </w:p>
          <w:p w14:paraId="3ECB16E1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Upper gastrointestinal perforation</w:t>
            </w:r>
          </w:p>
        </w:tc>
      </w:tr>
      <w:tr w:rsidR="00D153AD" w:rsidRPr="0080518B" w14:paraId="6957CCF2" w14:textId="77777777" w:rsidTr="00402852">
        <w:tc>
          <w:tcPr>
            <w:tcW w:w="1165" w:type="pct"/>
          </w:tcPr>
          <w:p w14:paraId="0B2653DD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Hepatic Adverse Events</w:t>
            </w:r>
          </w:p>
        </w:tc>
        <w:tc>
          <w:tcPr>
            <w:tcW w:w="1167" w:type="pct"/>
          </w:tcPr>
          <w:p w14:paraId="586BFF47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</w:p>
        </w:tc>
        <w:tc>
          <w:tcPr>
            <w:tcW w:w="2668" w:type="pct"/>
          </w:tcPr>
          <w:p w14:paraId="422D3743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Acute hepatic failure</w:t>
            </w:r>
          </w:p>
          <w:p w14:paraId="5BADD177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Acute on chronic liver failure</w:t>
            </w:r>
          </w:p>
          <w:p w14:paraId="3649B10D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Alanine aminotransferase increased</w:t>
            </w:r>
          </w:p>
          <w:p w14:paraId="441A0C00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Aspartate aminotransferase increased</w:t>
            </w:r>
          </w:p>
          <w:p w14:paraId="364B3265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Autoimmune hepatitis</w:t>
            </w:r>
          </w:p>
          <w:p w14:paraId="7DD910B9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lastRenderedPageBreak/>
              <w:t>Bilirubin conjugated increased</w:t>
            </w:r>
          </w:p>
          <w:p w14:paraId="0B6386B7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Blood alkaline phosphatase increased</w:t>
            </w:r>
          </w:p>
          <w:p w14:paraId="0433D78D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Blood bilirubin increased</w:t>
            </w:r>
          </w:p>
          <w:p w14:paraId="53E0F11F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Drug-induced liver injury</w:t>
            </w:r>
          </w:p>
          <w:p w14:paraId="778F153D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Gamma-glutamyltransferase increased</w:t>
            </w:r>
          </w:p>
          <w:p w14:paraId="472EC357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Hepatic enzyme increased</w:t>
            </w:r>
          </w:p>
          <w:p w14:paraId="6808B5F2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Hepatic failure</w:t>
            </w:r>
          </w:p>
          <w:p w14:paraId="313900D9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Hepatitis</w:t>
            </w:r>
          </w:p>
          <w:p w14:paraId="72E248F0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Hepatitis acute</w:t>
            </w:r>
          </w:p>
          <w:p w14:paraId="6E1523A9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Hepatotoxicity</w:t>
            </w:r>
          </w:p>
          <w:p w14:paraId="3C05E9A1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Hyperbilirubinemia</w:t>
            </w:r>
          </w:p>
          <w:p w14:paraId="49E09A3B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Immune-mediated hepatitis</w:t>
            </w:r>
          </w:p>
          <w:p w14:paraId="4889B3FB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Liver disorder</w:t>
            </w:r>
          </w:p>
          <w:p w14:paraId="65CA8943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Liver function test abnormal</w:t>
            </w:r>
          </w:p>
          <w:p w14:paraId="2600AA74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Liver function test increased</w:t>
            </w:r>
          </w:p>
          <w:p w14:paraId="0297F930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Liver injury</w:t>
            </w:r>
          </w:p>
          <w:p w14:paraId="1B3F6023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Transaminases increased</w:t>
            </w:r>
          </w:p>
        </w:tc>
      </w:tr>
      <w:tr w:rsidR="00D153AD" w:rsidRPr="0080518B" w14:paraId="41F5B942" w14:textId="77777777" w:rsidTr="00402852">
        <w:tc>
          <w:tcPr>
            <w:tcW w:w="1165" w:type="pct"/>
          </w:tcPr>
          <w:p w14:paraId="685E5387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lastRenderedPageBreak/>
              <w:t>Hypersensitivity/</w:t>
            </w:r>
          </w:p>
          <w:p w14:paraId="05B7464D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Infusion Reaction</w:t>
            </w:r>
          </w:p>
        </w:tc>
        <w:tc>
          <w:tcPr>
            <w:tcW w:w="1167" w:type="pct"/>
          </w:tcPr>
          <w:p w14:paraId="6310ACCC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</w:p>
        </w:tc>
        <w:tc>
          <w:tcPr>
            <w:tcW w:w="2668" w:type="pct"/>
          </w:tcPr>
          <w:p w14:paraId="11C1EA20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Anaphylactic reaction</w:t>
            </w:r>
          </w:p>
          <w:p w14:paraId="573F8333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Anaphylactic shock</w:t>
            </w:r>
          </w:p>
          <w:p w14:paraId="3A99107F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Bronchospasm</w:t>
            </w:r>
          </w:p>
          <w:p w14:paraId="1D1AB13B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Hypersensitivity</w:t>
            </w:r>
          </w:p>
          <w:p w14:paraId="240DD6CA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Infusion related reaction</w:t>
            </w:r>
          </w:p>
        </w:tc>
      </w:tr>
      <w:tr w:rsidR="00D153AD" w:rsidRPr="0080518B" w14:paraId="3F98CD50" w14:textId="77777777" w:rsidTr="00402852">
        <w:tc>
          <w:tcPr>
            <w:tcW w:w="1165" w:type="pct"/>
          </w:tcPr>
          <w:p w14:paraId="0AD0E375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Pulmonary Adverse Events</w:t>
            </w:r>
          </w:p>
        </w:tc>
        <w:tc>
          <w:tcPr>
            <w:tcW w:w="1167" w:type="pct"/>
          </w:tcPr>
          <w:p w14:paraId="0AB2C81D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</w:p>
        </w:tc>
        <w:tc>
          <w:tcPr>
            <w:tcW w:w="2668" w:type="pct"/>
          </w:tcPr>
          <w:p w14:paraId="07B3B464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Acute respiratory distress syndrome</w:t>
            </w:r>
          </w:p>
          <w:p w14:paraId="141C081E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Acute respiratory failure</w:t>
            </w:r>
          </w:p>
          <w:p w14:paraId="12702BB0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Idiopathic interstitial pneumonia</w:t>
            </w:r>
          </w:p>
          <w:p w14:paraId="7448A8AB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Interstitial lung disease</w:t>
            </w:r>
          </w:p>
          <w:p w14:paraId="227BAEFF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Lung infiltration</w:t>
            </w:r>
          </w:p>
          <w:p w14:paraId="7DF51E50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Pneumonitis</w:t>
            </w:r>
          </w:p>
        </w:tc>
      </w:tr>
      <w:tr w:rsidR="00D153AD" w:rsidRPr="0080518B" w14:paraId="26569429" w14:textId="77777777" w:rsidTr="00402852">
        <w:tc>
          <w:tcPr>
            <w:tcW w:w="1165" w:type="pct"/>
          </w:tcPr>
          <w:p w14:paraId="64093F6A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Renal Adverse Events</w:t>
            </w:r>
          </w:p>
        </w:tc>
        <w:tc>
          <w:tcPr>
            <w:tcW w:w="1167" w:type="pct"/>
          </w:tcPr>
          <w:p w14:paraId="51D2BF0A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</w:p>
        </w:tc>
        <w:tc>
          <w:tcPr>
            <w:tcW w:w="2668" w:type="pct"/>
          </w:tcPr>
          <w:p w14:paraId="1CF7D44D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Acute kidney injury</w:t>
            </w:r>
          </w:p>
          <w:p w14:paraId="6A985680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Autoimmune nephritis</w:t>
            </w:r>
          </w:p>
          <w:p w14:paraId="713B661B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Blood creatinine increased</w:t>
            </w:r>
          </w:p>
          <w:p w14:paraId="0EC91272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Blood urea increased</w:t>
            </w:r>
          </w:p>
          <w:p w14:paraId="52D563F9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Creatinine renal clearance decreased</w:t>
            </w:r>
          </w:p>
          <w:p w14:paraId="5F692903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Hypercreatininaemia</w:t>
            </w:r>
          </w:p>
          <w:p w14:paraId="605744F6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Nephritis</w:t>
            </w:r>
          </w:p>
          <w:p w14:paraId="0EFD684A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Nephritis allergic</w:t>
            </w:r>
          </w:p>
          <w:p w14:paraId="2A9686F9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Paraneoplastic glomerulonephritis</w:t>
            </w:r>
          </w:p>
          <w:p w14:paraId="6BC4B8C0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Renal failure</w:t>
            </w:r>
          </w:p>
          <w:p w14:paraId="74F083B9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Renal tubular necrosis</w:t>
            </w:r>
          </w:p>
          <w:p w14:paraId="49FA58A7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Tubulointerstitial nephritis</w:t>
            </w:r>
          </w:p>
          <w:p w14:paraId="2427CFAB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Urine output decreased</w:t>
            </w:r>
          </w:p>
        </w:tc>
      </w:tr>
      <w:tr w:rsidR="00D153AD" w:rsidRPr="0080518B" w14:paraId="44D92CF9" w14:textId="77777777" w:rsidTr="00402852">
        <w:tc>
          <w:tcPr>
            <w:tcW w:w="1165" w:type="pct"/>
          </w:tcPr>
          <w:p w14:paraId="627EB5D8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Skin Adverse Events</w:t>
            </w:r>
          </w:p>
        </w:tc>
        <w:tc>
          <w:tcPr>
            <w:tcW w:w="1167" w:type="pct"/>
          </w:tcPr>
          <w:p w14:paraId="32130E37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</w:p>
        </w:tc>
        <w:tc>
          <w:tcPr>
            <w:tcW w:w="2668" w:type="pct"/>
          </w:tcPr>
          <w:p w14:paraId="2015194B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Autoimmune dermatitis</w:t>
            </w:r>
          </w:p>
          <w:p w14:paraId="64780665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Blister</w:t>
            </w:r>
          </w:p>
          <w:p w14:paraId="6B9A3AB6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Dermatitis</w:t>
            </w:r>
          </w:p>
          <w:p w14:paraId="16CB5926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Dermatitis allergic</w:t>
            </w:r>
          </w:p>
          <w:p w14:paraId="1227B231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Dermatitis exfoliative</w:t>
            </w:r>
          </w:p>
          <w:p w14:paraId="17EBBBCC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Drug eruption</w:t>
            </w:r>
          </w:p>
          <w:p w14:paraId="49904B37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Eczema</w:t>
            </w:r>
          </w:p>
          <w:p w14:paraId="3FA2491C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Erythema</w:t>
            </w:r>
          </w:p>
          <w:p w14:paraId="4FDB7FA0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Erythema multiforme</w:t>
            </w:r>
          </w:p>
          <w:p w14:paraId="32BC0FC4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Exfoliative rash</w:t>
            </w:r>
          </w:p>
          <w:p w14:paraId="73B5A898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Fixed eruption</w:t>
            </w:r>
          </w:p>
          <w:p w14:paraId="1B11B99F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Nodular rash</w:t>
            </w:r>
          </w:p>
          <w:p w14:paraId="120AB98B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Palmar-plantar erythrodysesthesia syndrome</w:t>
            </w:r>
          </w:p>
          <w:p w14:paraId="407CC67D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Pemphigoid</w:t>
            </w:r>
          </w:p>
          <w:p w14:paraId="0DD77DB5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Pemphigus</w:t>
            </w:r>
          </w:p>
          <w:p w14:paraId="1EFE497F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Photosensitivity reaction</w:t>
            </w:r>
          </w:p>
          <w:p w14:paraId="1C563E38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Pruritus</w:t>
            </w:r>
          </w:p>
          <w:p w14:paraId="339D9CD9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Pruritus allergic</w:t>
            </w:r>
          </w:p>
          <w:p w14:paraId="4096F4A4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Pruritus generalized</w:t>
            </w:r>
          </w:p>
          <w:p w14:paraId="7A34202D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lastRenderedPageBreak/>
              <w:t>Psoriasis</w:t>
            </w:r>
          </w:p>
          <w:p w14:paraId="3CC34E11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Rash</w:t>
            </w:r>
          </w:p>
          <w:p w14:paraId="2B96B56C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Rash erythematous</w:t>
            </w:r>
          </w:p>
          <w:p w14:paraId="4FBAC281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Rash generalized</w:t>
            </w:r>
          </w:p>
          <w:p w14:paraId="4AC4B9A3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Rash macular</w:t>
            </w:r>
          </w:p>
          <w:p w14:paraId="781275D5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Rash maculo-papular</w:t>
            </w:r>
          </w:p>
          <w:p w14:paraId="773F617D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Rash morbilliform</w:t>
            </w:r>
          </w:p>
          <w:p w14:paraId="558BF504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Rash papular</w:t>
            </w:r>
          </w:p>
          <w:p w14:paraId="754376FD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Rash pruritic</w:t>
            </w:r>
          </w:p>
          <w:p w14:paraId="3838AE43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Rash vesicular</w:t>
            </w:r>
          </w:p>
          <w:p w14:paraId="71821EF9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Skin exfoliation</w:t>
            </w:r>
          </w:p>
          <w:p w14:paraId="27EB201C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Skin hypopigmentation</w:t>
            </w:r>
          </w:p>
          <w:p w14:paraId="023B8A26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Skin irritation</w:t>
            </w:r>
          </w:p>
          <w:p w14:paraId="412F7B38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Stevens-Johnson syndrome</w:t>
            </w:r>
          </w:p>
          <w:p w14:paraId="5596DBA7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Toxic epidermal necrolysis</w:t>
            </w:r>
          </w:p>
          <w:p w14:paraId="17756B04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Toxic skin eruption</w:t>
            </w:r>
          </w:p>
          <w:p w14:paraId="0E9727A9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Urticaria</w:t>
            </w:r>
          </w:p>
          <w:p w14:paraId="57D94281" w14:textId="77777777" w:rsidR="00D153AD" w:rsidRPr="0080518B" w:rsidRDefault="00D153AD" w:rsidP="00402852">
            <w:pPr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Vitiligo</w:t>
            </w:r>
          </w:p>
        </w:tc>
      </w:tr>
    </w:tbl>
    <w:p w14:paraId="5A9F2BB1" w14:textId="77777777" w:rsidR="00D153AD" w:rsidRPr="0080518B" w:rsidRDefault="00D153AD" w:rsidP="00D153AD">
      <w:pPr>
        <w:rPr>
          <w:rFonts w:cs="Times New Roman"/>
          <w:color w:val="000000"/>
          <w:sz w:val="20"/>
        </w:rPr>
      </w:pPr>
      <w:r w:rsidRPr="0080518B">
        <w:rPr>
          <w:rFonts w:cs="Times New Roman"/>
          <w:color w:val="000000"/>
          <w:sz w:val="20"/>
        </w:rPr>
        <w:lastRenderedPageBreak/>
        <w:br w:type="page"/>
      </w:r>
    </w:p>
    <w:p w14:paraId="275BF9F9" w14:textId="77777777" w:rsidR="00D153AD" w:rsidRPr="0080518B" w:rsidRDefault="00D153AD" w:rsidP="00D153AD">
      <w:pPr>
        <w:spacing w:line="480" w:lineRule="auto"/>
        <w:rPr>
          <w:rFonts w:cs="Times New Roman"/>
          <w:color w:val="000000"/>
          <w:sz w:val="20"/>
        </w:rPr>
      </w:pPr>
      <w:r w:rsidRPr="0080518B">
        <w:rPr>
          <w:rFonts w:cs="Times New Roman"/>
          <w:b/>
          <w:color w:val="000000"/>
          <w:sz w:val="20"/>
        </w:rPr>
        <w:lastRenderedPageBreak/>
        <w:t>Supplementary Table 2</w:t>
      </w:r>
      <w:r w:rsidRPr="0080518B">
        <w:rPr>
          <w:rFonts w:cs="Times New Roman"/>
          <w:color w:val="000000"/>
          <w:sz w:val="20"/>
        </w:rPr>
        <w:t xml:space="preserve"> Best overall response (N = 64)</w:t>
      </w:r>
    </w:p>
    <w:tbl>
      <w:tblPr>
        <w:tblStyle w:val="TableGrid1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56"/>
        <w:gridCol w:w="2296"/>
        <w:gridCol w:w="2590"/>
      </w:tblGrid>
      <w:tr w:rsidR="00D153AD" w:rsidRPr="0080518B" w14:paraId="533D0AB4" w14:textId="77777777" w:rsidTr="00402852">
        <w:tc>
          <w:tcPr>
            <w:tcW w:w="2357" w:type="pct"/>
            <w:vAlign w:val="center"/>
          </w:tcPr>
          <w:p w14:paraId="0E9182AD" w14:textId="77777777" w:rsidR="00D153AD" w:rsidRPr="0080518B" w:rsidRDefault="00D153AD" w:rsidP="00402852">
            <w:pPr>
              <w:spacing w:line="480" w:lineRule="auto"/>
              <w:rPr>
                <w:rFonts w:cs="Times New Roman"/>
                <w:b/>
                <w:sz w:val="20"/>
              </w:rPr>
            </w:pPr>
          </w:p>
        </w:tc>
        <w:tc>
          <w:tcPr>
            <w:tcW w:w="1242" w:type="pct"/>
            <w:vAlign w:val="center"/>
          </w:tcPr>
          <w:p w14:paraId="7F4EE9AE" w14:textId="77777777" w:rsidR="00D153AD" w:rsidRPr="0080518B" w:rsidRDefault="00D153AD" w:rsidP="00402852">
            <w:pPr>
              <w:spacing w:line="480" w:lineRule="auto"/>
              <w:jc w:val="center"/>
              <w:rPr>
                <w:rFonts w:cs="Times New Roman"/>
                <w:b/>
                <w:sz w:val="20"/>
              </w:rPr>
            </w:pPr>
            <w:r w:rsidRPr="0080518B">
              <w:rPr>
                <w:rFonts w:cs="Times New Roman"/>
                <w:b/>
                <w:sz w:val="20"/>
              </w:rPr>
              <w:t>Central review</w:t>
            </w:r>
          </w:p>
        </w:tc>
        <w:tc>
          <w:tcPr>
            <w:tcW w:w="1401" w:type="pct"/>
            <w:vAlign w:val="center"/>
          </w:tcPr>
          <w:p w14:paraId="1167B951" w14:textId="77777777" w:rsidR="00D153AD" w:rsidRPr="0080518B" w:rsidRDefault="00D153AD" w:rsidP="00402852">
            <w:pPr>
              <w:spacing w:line="480" w:lineRule="auto"/>
              <w:jc w:val="center"/>
              <w:rPr>
                <w:rFonts w:cs="Times New Roman"/>
                <w:b/>
                <w:sz w:val="20"/>
              </w:rPr>
            </w:pPr>
            <w:r w:rsidRPr="0080518B">
              <w:rPr>
                <w:rFonts w:cs="Times New Roman"/>
                <w:b/>
                <w:sz w:val="20"/>
              </w:rPr>
              <w:t>Investigator assessment</w:t>
            </w:r>
          </w:p>
        </w:tc>
      </w:tr>
      <w:tr w:rsidR="00D153AD" w:rsidRPr="0080518B" w14:paraId="53478162" w14:textId="77777777" w:rsidTr="00E35379">
        <w:tc>
          <w:tcPr>
            <w:tcW w:w="2357" w:type="pct"/>
            <w:tcBorders>
              <w:bottom w:val="single" w:sz="4" w:space="0" w:color="auto"/>
            </w:tcBorders>
            <w:vAlign w:val="center"/>
          </w:tcPr>
          <w:p w14:paraId="67D070A8" w14:textId="77777777" w:rsidR="00D153AD" w:rsidRPr="0080518B" w:rsidRDefault="00D153AD" w:rsidP="00402852">
            <w:pPr>
              <w:spacing w:line="480" w:lineRule="auto"/>
              <w:rPr>
                <w:rFonts w:cs="Times New Roman"/>
                <w:b/>
                <w:sz w:val="20"/>
              </w:rPr>
            </w:pPr>
            <w:r w:rsidRPr="0080518B">
              <w:rPr>
                <w:rFonts w:cs="Times New Roman"/>
                <w:b/>
                <w:sz w:val="20"/>
              </w:rPr>
              <w:t>Objective response rate—% (95% CI)</w:t>
            </w:r>
          </w:p>
        </w:tc>
        <w:tc>
          <w:tcPr>
            <w:tcW w:w="1242" w:type="pct"/>
            <w:tcBorders>
              <w:bottom w:val="single" w:sz="4" w:space="0" w:color="auto"/>
            </w:tcBorders>
            <w:vAlign w:val="center"/>
          </w:tcPr>
          <w:p w14:paraId="427ED1FF" w14:textId="77777777" w:rsidR="00D153AD" w:rsidRPr="0080518B" w:rsidRDefault="00D153AD" w:rsidP="00402852">
            <w:pPr>
              <w:spacing w:line="480" w:lineRule="auto"/>
              <w:jc w:val="center"/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17.2 (9.9, 28.2)</w:t>
            </w:r>
          </w:p>
        </w:tc>
        <w:tc>
          <w:tcPr>
            <w:tcW w:w="1401" w:type="pct"/>
            <w:tcBorders>
              <w:bottom w:val="single" w:sz="4" w:space="0" w:color="auto"/>
            </w:tcBorders>
            <w:vAlign w:val="center"/>
          </w:tcPr>
          <w:p w14:paraId="164AEBDF" w14:textId="77777777" w:rsidR="00D153AD" w:rsidRPr="0080518B" w:rsidRDefault="00D153AD" w:rsidP="00402852">
            <w:pPr>
              <w:spacing w:line="480" w:lineRule="auto"/>
              <w:jc w:val="center"/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21.9 (13.5, 33.4)</w:t>
            </w:r>
          </w:p>
        </w:tc>
      </w:tr>
      <w:tr w:rsidR="00D153AD" w:rsidRPr="0080518B" w14:paraId="5FFDABE1" w14:textId="77777777" w:rsidTr="00E35379">
        <w:tc>
          <w:tcPr>
            <w:tcW w:w="2357" w:type="pct"/>
            <w:tcBorders>
              <w:bottom w:val="nil"/>
            </w:tcBorders>
            <w:vAlign w:val="center"/>
          </w:tcPr>
          <w:p w14:paraId="793B6F5B" w14:textId="77777777" w:rsidR="00D153AD" w:rsidRPr="0080518B" w:rsidRDefault="00D153AD" w:rsidP="00402852">
            <w:pPr>
              <w:spacing w:line="480" w:lineRule="auto"/>
              <w:rPr>
                <w:rFonts w:cs="Times New Roman"/>
                <w:b/>
                <w:sz w:val="20"/>
              </w:rPr>
            </w:pPr>
            <w:r w:rsidRPr="0080518B">
              <w:rPr>
                <w:rFonts w:cs="Times New Roman"/>
                <w:b/>
                <w:sz w:val="20"/>
              </w:rPr>
              <w:t>Best overall response—n (%)</w:t>
            </w:r>
          </w:p>
        </w:tc>
        <w:tc>
          <w:tcPr>
            <w:tcW w:w="1242" w:type="pct"/>
            <w:tcBorders>
              <w:bottom w:val="nil"/>
            </w:tcBorders>
            <w:vAlign w:val="center"/>
          </w:tcPr>
          <w:p w14:paraId="782BDF54" w14:textId="77777777" w:rsidR="00D153AD" w:rsidRPr="0080518B" w:rsidRDefault="00D153AD" w:rsidP="00402852">
            <w:pPr>
              <w:spacing w:line="480" w:lineRule="auto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1401" w:type="pct"/>
            <w:tcBorders>
              <w:bottom w:val="nil"/>
            </w:tcBorders>
            <w:vAlign w:val="center"/>
          </w:tcPr>
          <w:p w14:paraId="4623A1A9" w14:textId="77777777" w:rsidR="00D153AD" w:rsidRPr="0080518B" w:rsidRDefault="00D153AD" w:rsidP="00402852">
            <w:pPr>
              <w:spacing w:line="480" w:lineRule="auto"/>
              <w:jc w:val="center"/>
              <w:rPr>
                <w:rFonts w:cs="Times New Roman"/>
                <w:sz w:val="20"/>
              </w:rPr>
            </w:pPr>
          </w:p>
        </w:tc>
      </w:tr>
      <w:tr w:rsidR="00D153AD" w:rsidRPr="0080518B" w14:paraId="253CEFCD" w14:textId="77777777" w:rsidTr="00E35379">
        <w:tc>
          <w:tcPr>
            <w:tcW w:w="2357" w:type="pct"/>
            <w:tcBorders>
              <w:top w:val="nil"/>
              <w:bottom w:val="nil"/>
            </w:tcBorders>
            <w:vAlign w:val="center"/>
          </w:tcPr>
          <w:p w14:paraId="21B7CEA0" w14:textId="77777777" w:rsidR="00D153AD" w:rsidRPr="0080518B" w:rsidRDefault="00D153AD" w:rsidP="00402852">
            <w:pPr>
              <w:spacing w:line="480" w:lineRule="auto"/>
              <w:rPr>
                <w:rFonts w:cs="Times New Roman"/>
                <w:b/>
                <w:sz w:val="20"/>
              </w:rPr>
            </w:pPr>
            <w:r w:rsidRPr="0080518B">
              <w:rPr>
                <w:rFonts w:cs="Times New Roman"/>
                <w:b/>
                <w:sz w:val="20"/>
              </w:rPr>
              <w:t xml:space="preserve">  Complete response</w:t>
            </w:r>
          </w:p>
        </w:tc>
        <w:tc>
          <w:tcPr>
            <w:tcW w:w="1242" w:type="pct"/>
            <w:tcBorders>
              <w:top w:val="nil"/>
              <w:bottom w:val="nil"/>
            </w:tcBorders>
            <w:vAlign w:val="center"/>
          </w:tcPr>
          <w:p w14:paraId="237E9B94" w14:textId="77777777" w:rsidR="00D153AD" w:rsidRPr="0080518B" w:rsidRDefault="00D153AD" w:rsidP="00402852">
            <w:pPr>
              <w:spacing w:line="480" w:lineRule="auto"/>
              <w:jc w:val="center"/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3 (4.7)</w:t>
            </w:r>
          </w:p>
        </w:tc>
        <w:tc>
          <w:tcPr>
            <w:tcW w:w="1401" w:type="pct"/>
            <w:tcBorders>
              <w:top w:val="nil"/>
              <w:bottom w:val="nil"/>
            </w:tcBorders>
            <w:vAlign w:val="center"/>
          </w:tcPr>
          <w:p w14:paraId="4B23533C" w14:textId="77777777" w:rsidR="00D153AD" w:rsidRPr="0080518B" w:rsidRDefault="00D153AD" w:rsidP="00402852">
            <w:pPr>
              <w:spacing w:line="480" w:lineRule="auto"/>
              <w:jc w:val="center"/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2 (3.1)</w:t>
            </w:r>
          </w:p>
        </w:tc>
      </w:tr>
      <w:tr w:rsidR="00D153AD" w:rsidRPr="0080518B" w14:paraId="5F0D33DC" w14:textId="77777777" w:rsidTr="00E35379">
        <w:tc>
          <w:tcPr>
            <w:tcW w:w="2357" w:type="pct"/>
            <w:tcBorders>
              <w:top w:val="nil"/>
              <w:bottom w:val="nil"/>
            </w:tcBorders>
            <w:vAlign w:val="center"/>
          </w:tcPr>
          <w:p w14:paraId="2DC85E7F" w14:textId="77777777" w:rsidR="00D153AD" w:rsidRPr="0080518B" w:rsidRDefault="00D153AD" w:rsidP="00402852">
            <w:pPr>
              <w:spacing w:line="480" w:lineRule="auto"/>
              <w:rPr>
                <w:rFonts w:cs="Times New Roman"/>
                <w:b/>
                <w:sz w:val="20"/>
              </w:rPr>
            </w:pPr>
            <w:r w:rsidRPr="0080518B">
              <w:rPr>
                <w:rFonts w:cs="Times New Roman"/>
                <w:b/>
                <w:sz w:val="20"/>
              </w:rPr>
              <w:t xml:space="preserve">  Partial response</w:t>
            </w:r>
          </w:p>
        </w:tc>
        <w:tc>
          <w:tcPr>
            <w:tcW w:w="1242" w:type="pct"/>
            <w:tcBorders>
              <w:top w:val="nil"/>
              <w:bottom w:val="nil"/>
            </w:tcBorders>
            <w:vAlign w:val="center"/>
          </w:tcPr>
          <w:p w14:paraId="7ADDEB80" w14:textId="77777777" w:rsidR="00D153AD" w:rsidRPr="0080518B" w:rsidRDefault="00D153AD" w:rsidP="00402852">
            <w:pPr>
              <w:spacing w:line="480" w:lineRule="auto"/>
              <w:jc w:val="center"/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8 (12.5)</w:t>
            </w:r>
          </w:p>
        </w:tc>
        <w:tc>
          <w:tcPr>
            <w:tcW w:w="1401" w:type="pct"/>
            <w:tcBorders>
              <w:top w:val="nil"/>
              <w:bottom w:val="nil"/>
            </w:tcBorders>
            <w:vAlign w:val="center"/>
          </w:tcPr>
          <w:p w14:paraId="2EA084A3" w14:textId="77777777" w:rsidR="00D153AD" w:rsidRPr="0080518B" w:rsidRDefault="00D153AD" w:rsidP="00402852">
            <w:pPr>
              <w:spacing w:line="480" w:lineRule="auto"/>
              <w:jc w:val="center"/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12 (18.8)</w:t>
            </w:r>
          </w:p>
        </w:tc>
      </w:tr>
      <w:tr w:rsidR="00D153AD" w:rsidRPr="0080518B" w14:paraId="495363B4" w14:textId="77777777" w:rsidTr="00E35379">
        <w:tc>
          <w:tcPr>
            <w:tcW w:w="2357" w:type="pct"/>
            <w:tcBorders>
              <w:top w:val="nil"/>
              <w:bottom w:val="nil"/>
            </w:tcBorders>
            <w:vAlign w:val="center"/>
          </w:tcPr>
          <w:p w14:paraId="188B662D" w14:textId="77777777" w:rsidR="00D153AD" w:rsidRPr="0080518B" w:rsidRDefault="00D153AD" w:rsidP="00402852">
            <w:pPr>
              <w:spacing w:line="480" w:lineRule="auto"/>
              <w:rPr>
                <w:rFonts w:cs="Times New Roman"/>
                <w:b/>
                <w:sz w:val="20"/>
              </w:rPr>
            </w:pPr>
            <w:r w:rsidRPr="0080518B">
              <w:rPr>
                <w:rFonts w:cs="Times New Roman"/>
                <w:b/>
                <w:sz w:val="20"/>
              </w:rPr>
              <w:t xml:space="preserve">  Stable disease</w:t>
            </w:r>
          </w:p>
        </w:tc>
        <w:tc>
          <w:tcPr>
            <w:tcW w:w="1242" w:type="pct"/>
            <w:tcBorders>
              <w:top w:val="nil"/>
              <w:bottom w:val="nil"/>
            </w:tcBorders>
            <w:vAlign w:val="center"/>
          </w:tcPr>
          <w:p w14:paraId="36DB8B5D" w14:textId="77777777" w:rsidR="00D153AD" w:rsidRPr="0080518B" w:rsidRDefault="00D153AD" w:rsidP="00402852">
            <w:pPr>
              <w:spacing w:line="480" w:lineRule="auto"/>
              <w:jc w:val="center"/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16 (25.0)</w:t>
            </w:r>
          </w:p>
        </w:tc>
        <w:tc>
          <w:tcPr>
            <w:tcW w:w="1401" w:type="pct"/>
            <w:tcBorders>
              <w:top w:val="nil"/>
              <w:bottom w:val="nil"/>
            </w:tcBorders>
            <w:vAlign w:val="center"/>
          </w:tcPr>
          <w:p w14:paraId="1F7E3F69" w14:textId="77777777" w:rsidR="00D153AD" w:rsidRPr="0080518B" w:rsidRDefault="00D153AD" w:rsidP="00402852">
            <w:pPr>
              <w:spacing w:line="480" w:lineRule="auto"/>
              <w:jc w:val="center"/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20 (31.3)</w:t>
            </w:r>
          </w:p>
        </w:tc>
      </w:tr>
      <w:tr w:rsidR="00D153AD" w:rsidRPr="0080518B" w14:paraId="76388BA2" w14:textId="77777777" w:rsidTr="00E35379">
        <w:tc>
          <w:tcPr>
            <w:tcW w:w="2357" w:type="pct"/>
            <w:tcBorders>
              <w:top w:val="nil"/>
              <w:bottom w:val="nil"/>
            </w:tcBorders>
            <w:vAlign w:val="center"/>
          </w:tcPr>
          <w:p w14:paraId="1F24D1F3" w14:textId="77777777" w:rsidR="00D153AD" w:rsidRPr="0080518B" w:rsidRDefault="00D153AD" w:rsidP="00402852">
            <w:pPr>
              <w:spacing w:line="480" w:lineRule="auto"/>
              <w:rPr>
                <w:rFonts w:cs="Times New Roman"/>
                <w:b/>
                <w:sz w:val="20"/>
              </w:rPr>
            </w:pPr>
            <w:r w:rsidRPr="0080518B">
              <w:rPr>
                <w:rFonts w:cs="Times New Roman"/>
                <w:b/>
                <w:sz w:val="20"/>
              </w:rPr>
              <w:t xml:space="preserve">  Progressive disease</w:t>
            </w:r>
          </w:p>
        </w:tc>
        <w:tc>
          <w:tcPr>
            <w:tcW w:w="1242" w:type="pct"/>
            <w:tcBorders>
              <w:top w:val="nil"/>
              <w:bottom w:val="nil"/>
            </w:tcBorders>
            <w:vAlign w:val="center"/>
          </w:tcPr>
          <w:p w14:paraId="62971DC8" w14:textId="77777777" w:rsidR="00D153AD" w:rsidRPr="0080518B" w:rsidRDefault="00D153AD" w:rsidP="00402852">
            <w:pPr>
              <w:spacing w:line="480" w:lineRule="auto"/>
              <w:jc w:val="center"/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29 (45.3)</w:t>
            </w:r>
          </w:p>
        </w:tc>
        <w:tc>
          <w:tcPr>
            <w:tcW w:w="1401" w:type="pct"/>
            <w:tcBorders>
              <w:top w:val="nil"/>
              <w:bottom w:val="nil"/>
            </w:tcBorders>
            <w:vAlign w:val="center"/>
          </w:tcPr>
          <w:p w14:paraId="5A5E7EEF" w14:textId="77777777" w:rsidR="00D153AD" w:rsidRPr="0080518B" w:rsidRDefault="00D153AD" w:rsidP="00402852">
            <w:pPr>
              <w:spacing w:line="480" w:lineRule="auto"/>
              <w:jc w:val="center"/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29 (45.3)</w:t>
            </w:r>
          </w:p>
        </w:tc>
      </w:tr>
      <w:tr w:rsidR="00D153AD" w:rsidRPr="0080518B" w14:paraId="62BB3FFA" w14:textId="77777777" w:rsidTr="00E35379">
        <w:tc>
          <w:tcPr>
            <w:tcW w:w="2357" w:type="pct"/>
            <w:tcBorders>
              <w:top w:val="nil"/>
            </w:tcBorders>
            <w:vAlign w:val="center"/>
          </w:tcPr>
          <w:p w14:paraId="7251CCDF" w14:textId="77777777" w:rsidR="00D153AD" w:rsidRPr="0080518B" w:rsidRDefault="00D153AD" w:rsidP="00402852">
            <w:pPr>
              <w:spacing w:line="480" w:lineRule="auto"/>
              <w:rPr>
                <w:rFonts w:cs="Times New Roman"/>
                <w:b/>
                <w:sz w:val="20"/>
              </w:rPr>
            </w:pPr>
            <w:r w:rsidRPr="0080518B">
              <w:rPr>
                <w:rFonts w:cs="Times New Roman"/>
                <w:b/>
                <w:sz w:val="20"/>
              </w:rPr>
              <w:t xml:space="preserve">  Not assessable</w:t>
            </w:r>
          </w:p>
        </w:tc>
        <w:tc>
          <w:tcPr>
            <w:tcW w:w="1242" w:type="pct"/>
            <w:tcBorders>
              <w:top w:val="nil"/>
            </w:tcBorders>
            <w:vAlign w:val="center"/>
          </w:tcPr>
          <w:p w14:paraId="472D6D24" w14:textId="77777777" w:rsidR="00D153AD" w:rsidRPr="0080518B" w:rsidRDefault="00D153AD" w:rsidP="00402852">
            <w:pPr>
              <w:spacing w:line="480" w:lineRule="auto"/>
              <w:jc w:val="center"/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8</w:t>
            </w:r>
            <w:r w:rsidRPr="0080518B">
              <w:rPr>
                <w:rFonts w:cs="Times New Roman"/>
                <w:sz w:val="20"/>
                <w:vertAlign w:val="superscript"/>
              </w:rPr>
              <w:t>a</w:t>
            </w:r>
            <w:r w:rsidRPr="0080518B">
              <w:rPr>
                <w:rFonts w:cs="Times New Roman"/>
                <w:sz w:val="20"/>
              </w:rPr>
              <w:t xml:space="preserve"> (12.5)</w:t>
            </w:r>
          </w:p>
        </w:tc>
        <w:tc>
          <w:tcPr>
            <w:tcW w:w="1401" w:type="pct"/>
            <w:tcBorders>
              <w:top w:val="nil"/>
            </w:tcBorders>
            <w:vAlign w:val="center"/>
          </w:tcPr>
          <w:p w14:paraId="34C0C7BC" w14:textId="77777777" w:rsidR="00D153AD" w:rsidRPr="0080518B" w:rsidRDefault="00D153AD" w:rsidP="00402852">
            <w:pPr>
              <w:spacing w:line="480" w:lineRule="auto"/>
              <w:jc w:val="center"/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1 (1.6)</w:t>
            </w:r>
          </w:p>
        </w:tc>
      </w:tr>
      <w:tr w:rsidR="00D153AD" w:rsidRPr="0080518B" w14:paraId="28E5F9C6" w14:textId="77777777" w:rsidTr="00402852">
        <w:tc>
          <w:tcPr>
            <w:tcW w:w="2357" w:type="pct"/>
            <w:vAlign w:val="center"/>
          </w:tcPr>
          <w:p w14:paraId="44923B01" w14:textId="77777777" w:rsidR="00D153AD" w:rsidRPr="0080518B" w:rsidRDefault="00D153AD" w:rsidP="00402852">
            <w:pPr>
              <w:spacing w:line="480" w:lineRule="auto"/>
              <w:rPr>
                <w:rFonts w:cs="Times New Roman"/>
                <w:b/>
                <w:sz w:val="20"/>
              </w:rPr>
            </w:pPr>
            <w:r w:rsidRPr="0080518B">
              <w:rPr>
                <w:rFonts w:cs="Times New Roman"/>
                <w:b/>
                <w:sz w:val="20"/>
              </w:rPr>
              <w:t>Time to initial response—median (range)</w:t>
            </w:r>
          </w:p>
        </w:tc>
        <w:tc>
          <w:tcPr>
            <w:tcW w:w="1242" w:type="pct"/>
            <w:vAlign w:val="center"/>
          </w:tcPr>
          <w:p w14:paraId="38EE5F65" w14:textId="77777777" w:rsidR="00D153AD" w:rsidRPr="0080518B" w:rsidRDefault="00D153AD" w:rsidP="00402852">
            <w:pPr>
              <w:spacing w:line="480" w:lineRule="auto"/>
              <w:jc w:val="center"/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1.4 months (1.4, 3.0)</w:t>
            </w:r>
          </w:p>
        </w:tc>
        <w:tc>
          <w:tcPr>
            <w:tcW w:w="1401" w:type="pct"/>
            <w:vAlign w:val="center"/>
          </w:tcPr>
          <w:p w14:paraId="2BCE6ADA" w14:textId="77777777" w:rsidR="00D153AD" w:rsidRPr="0080518B" w:rsidRDefault="00D153AD" w:rsidP="00402852">
            <w:pPr>
              <w:spacing w:line="480" w:lineRule="auto"/>
              <w:jc w:val="center"/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ND</w:t>
            </w:r>
          </w:p>
        </w:tc>
      </w:tr>
      <w:tr w:rsidR="00D153AD" w:rsidRPr="0080518B" w14:paraId="395FC3CF" w14:textId="77777777" w:rsidTr="00402852">
        <w:tc>
          <w:tcPr>
            <w:tcW w:w="2357" w:type="pct"/>
            <w:vAlign w:val="center"/>
          </w:tcPr>
          <w:p w14:paraId="19ABECD6" w14:textId="77777777" w:rsidR="00D153AD" w:rsidRPr="0080518B" w:rsidRDefault="00D153AD" w:rsidP="00402852">
            <w:pPr>
              <w:spacing w:line="480" w:lineRule="auto"/>
              <w:rPr>
                <w:rFonts w:cs="Times New Roman"/>
                <w:b/>
                <w:sz w:val="20"/>
              </w:rPr>
            </w:pPr>
            <w:r w:rsidRPr="0080518B">
              <w:rPr>
                <w:rFonts w:cs="Times New Roman"/>
                <w:b/>
                <w:sz w:val="20"/>
              </w:rPr>
              <w:t>Duration of response—median (95% CI)</w:t>
            </w:r>
          </w:p>
        </w:tc>
        <w:tc>
          <w:tcPr>
            <w:tcW w:w="1242" w:type="pct"/>
            <w:vAlign w:val="center"/>
          </w:tcPr>
          <w:p w14:paraId="73A9814A" w14:textId="77777777" w:rsidR="00D153AD" w:rsidRPr="0080518B" w:rsidRDefault="00D153AD" w:rsidP="00402852">
            <w:pPr>
              <w:spacing w:line="480" w:lineRule="auto"/>
              <w:jc w:val="center"/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11.2 months (3.0, NR)</w:t>
            </w:r>
          </w:p>
        </w:tc>
        <w:tc>
          <w:tcPr>
            <w:tcW w:w="1401" w:type="pct"/>
            <w:vAlign w:val="center"/>
          </w:tcPr>
          <w:p w14:paraId="48D1F2E3" w14:textId="77777777" w:rsidR="00D153AD" w:rsidRPr="0080518B" w:rsidRDefault="00D153AD" w:rsidP="00402852">
            <w:pPr>
              <w:spacing w:line="480" w:lineRule="auto"/>
              <w:jc w:val="center"/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ND</w:t>
            </w:r>
          </w:p>
        </w:tc>
      </w:tr>
    </w:tbl>
    <w:p w14:paraId="29E7B1C5" w14:textId="77777777" w:rsidR="00D153AD" w:rsidRPr="0080518B" w:rsidRDefault="00D153AD" w:rsidP="00D153AD">
      <w:pPr>
        <w:spacing w:line="480" w:lineRule="auto"/>
        <w:rPr>
          <w:rFonts w:cs="Times New Roman"/>
          <w:color w:val="000000"/>
          <w:sz w:val="20"/>
        </w:rPr>
      </w:pPr>
      <w:r w:rsidRPr="0080518B">
        <w:rPr>
          <w:rFonts w:cs="Times New Roman"/>
          <w:i/>
          <w:color w:val="000000"/>
          <w:sz w:val="20"/>
        </w:rPr>
        <w:t>CI</w:t>
      </w:r>
      <w:r w:rsidRPr="0080518B">
        <w:rPr>
          <w:rFonts w:cs="Times New Roman"/>
          <w:color w:val="000000"/>
          <w:sz w:val="20"/>
        </w:rPr>
        <w:t xml:space="preserve">, confidence interval; </w:t>
      </w:r>
      <w:r w:rsidRPr="0080518B">
        <w:rPr>
          <w:rFonts w:cs="Times New Roman"/>
          <w:i/>
          <w:color w:val="000000"/>
          <w:sz w:val="20"/>
        </w:rPr>
        <w:t>ND</w:t>
      </w:r>
      <w:r w:rsidRPr="0080518B">
        <w:rPr>
          <w:rFonts w:cs="Times New Roman"/>
          <w:color w:val="000000"/>
          <w:sz w:val="20"/>
        </w:rPr>
        <w:t xml:space="preserve">, not determined; </w:t>
      </w:r>
      <w:r w:rsidRPr="0080518B">
        <w:rPr>
          <w:rFonts w:cs="Times New Roman"/>
          <w:i/>
          <w:color w:val="000000"/>
          <w:sz w:val="20"/>
        </w:rPr>
        <w:t>NR</w:t>
      </w:r>
      <w:r w:rsidRPr="0080518B">
        <w:rPr>
          <w:rFonts w:cs="Times New Roman"/>
          <w:color w:val="000000"/>
          <w:sz w:val="20"/>
        </w:rPr>
        <w:t>, not reached.</w:t>
      </w:r>
    </w:p>
    <w:p w14:paraId="389B96AD" w14:textId="77777777" w:rsidR="00D153AD" w:rsidRPr="0080518B" w:rsidRDefault="00D153AD" w:rsidP="00D153AD">
      <w:pPr>
        <w:spacing w:line="480" w:lineRule="auto"/>
        <w:rPr>
          <w:rFonts w:cs="Times New Roman"/>
          <w:color w:val="000000"/>
          <w:sz w:val="20"/>
        </w:rPr>
      </w:pPr>
      <w:r w:rsidRPr="0080518B">
        <w:rPr>
          <w:rFonts w:cs="Times New Roman"/>
          <w:color w:val="000000"/>
          <w:sz w:val="20"/>
          <w:vertAlign w:val="superscript"/>
        </w:rPr>
        <w:t>a</w:t>
      </w:r>
      <w:r w:rsidRPr="0080518B">
        <w:rPr>
          <w:rFonts w:cs="Times New Roman"/>
          <w:color w:val="000000"/>
          <w:sz w:val="20"/>
        </w:rPr>
        <w:t>Patients without target lesions were included.</w:t>
      </w:r>
    </w:p>
    <w:p w14:paraId="43F048F5" w14:textId="4BB2B825" w:rsidR="00D153AD" w:rsidRPr="0080518B" w:rsidRDefault="00D153AD" w:rsidP="00D153AD">
      <w:pPr>
        <w:spacing w:line="480" w:lineRule="auto"/>
        <w:rPr>
          <w:rFonts w:cs="Times New Roman"/>
          <w:color w:val="000000"/>
          <w:sz w:val="20"/>
        </w:rPr>
      </w:pPr>
      <w:r w:rsidRPr="0080518B">
        <w:rPr>
          <w:rFonts w:cs="Times New Roman"/>
          <w:color w:val="000000"/>
          <w:sz w:val="20"/>
        </w:rPr>
        <w:br w:type="page"/>
      </w:r>
      <w:r w:rsidRPr="0080518B">
        <w:rPr>
          <w:rFonts w:cs="Times New Roman"/>
          <w:b/>
          <w:color w:val="000000"/>
          <w:sz w:val="20"/>
        </w:rPr>
        <w:lastRenderedPageBreak/>
        <w:t>Supplementary</w:t>
      </w:r>
      <w:r w:rsidRPr="0080518B">
        <w:rPr>
          <w:rFonts w:cs="Times New Roman"/>
          <w:color w:val="000000"/>
          <w:sz w:val="20"/>
        </w:rPr>
        <w:t xml:space="preserve"> </w:t>
      </w:r>
      <w:r w:rsidRPr="0080518B">
        <w:rPr>
          <w:rFonts w:cs="Times New Roman"/>
          <w:b/>
          <w:color w:val="000000"/>
          <w:sz w:val="20"/>
        </w:rPr>
        <w:t>Table 3</w:t>
      </w:r>
      <w:r w:rsidRPr="0080518B">
        <w:rPr>
          <w:rFonts w:cs="Times New Roman"/>
          <w:color w:val="000000"/>
          <w:sz w:val="20"/>
        </w:rPr>
        <w:t xml:space="preserve"> Adverse events observed in ≥</w:t>
      </w:r>
      <w:r w:rsidR="00AF5C5F" w:rsidRPr="0080518B">
        <w:rPr>
          <w:rFonts w:cs="Times New Roman"/>
          <w:color w:val="000000"/>
          <w:sz w:val="20"/>
        </w:rPr>
        <w:t>5</w:t>
      </w:r>
      <w:r w:rsidRPr="0080518B">
        <w:rPr>
          <w:rFonts w:cs="Times New Roman"/>
          <w:color w:val="000000"/>
          <w:sz w:val="20"/>
        </w:rPr>
        <w:t>% patients (N = 65)</w:t>
      </w:r>
    </w:p>
    <w:tbl>
      <w:tblPr>
        <w:tblStyle w:val="TableGrid1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3"/>
        <w:gridCol w:w="1616"/>
        <w:gridCol w:w="1625"/>
        <w:gridCol w:w="1616"/>
        <w:gridCol w:w="1612"/>
      </w:tblGrid>
      <w:tr w:rsidR="002509D2" w:rsidRPr="0080518B" w14:paraId="2AF4E629" w14:textId="77777777" w:rsidTr="002509D2">
        <w:tc>
          <w:tcPr>
            <w:tcW w:w="1501" w:type="pct"/>
            <w:vMerge w:val="restart"/>
            <w:vAlign w:val="center"/>
          </w:tcPr>
          <w:p w14:paraId="742BBE3C" w14:textId="77777777" w:rsidR="00D153AD" w:rsidRPr="0080518B" w:rsidRDefault="00D153AD" w:rsidP="00402852">
            <w:pPr>
              <w:spacing w:line="480" w:lineRule="auto"/>
              <w:rPr>
                <w:rFonts w:cs="Times New Roman"/>
                <w:sz w:val="20"/>
              </w:rPr>
            </w:pPr>
          </w:p>
        </w:tc>
        <w:tc>
          <w:tcPr>
            <w:tcW w:w="1752" w:type="pct"/>
            <w:gridSpan w:val="2"/>
            <w:vAlign w:val="center"/>
          </w:tcPr>
          <w:p w14:paraId="4D2DFED4" w14:textId="77777777" w:rsidR="00D153AD" w:rsidRPr="0080518B" w:rsidRDefault="00D153AD" w:rsidP="00402852">
            <w:pPr>
              <w:spacing w:line="480" w:lineRule="auto"/>
              <w:jc w:val="center"/>
              <w:rPr>
                <w:rFonts w:cs="Times New Roman"/>
                <w:b/>
                <w:sz w:val="20"/>
              </w:rPr>
            </w:pPr>
            <w:r w:rsidRPr="0080518B">
              <w:rPr>
                <w:rFonts w:cs="Times New Roman"/>
                <w:b/>
                <w:sz w:val="20"/>
              </w:rPr>
              <w:t>Adverse events</w:t>
            </w:r>
          </w:p>
        </w:tc>
        <w:tc>
          <w:tcPr>
            <w:tcW w:w="1747" w:type="pct"/>
            <w:gridSpan w:val="2"/>
            <w:vAlign w:val="center"/>
          </w:tcPr>
          <w:p w14:paraId="7895EEBE" w14:textId="77777777" w:rsidR="00D153AD" w:rsidRPr="0080518B" w:rsidRDefault="00D153AD" w:rsidP="00402852">
            <w:pPr>
              <w:spacing w:line="480" w:lineRule="auto"/>
              <w:jc w:val="center"/>
              <w:rPr>
                <w:rFonts w:cs="Times New Roman"/>
                <w:b/>
                <w:sz w:val="20"/>
              </w:rPr>
            </w:pPr>
            <w:r w:rsidRPr="0080518B">
              <w:rPr>
                <w:rFonts w:cs="Times New Roman"/>
                <w:b/>
                <w:sz w:val="20"/>
              </w:rPr>
              <w:t>Treatment-related adverse events</w:t>
            </w:r>
          </w:p>
        </w:tc>
      </w:tr>
      <w:tr w:rsidR="002509D2" w:rsidRPr="0080518B" w14:paraId="453D3809" w14:textId="77777777" w:rsidTr="002509D2">
        <w:tc>
          <w:tcPr>
            <w:tcW w:w="1501" w:type="pct"/>
            <w:vMerge/>
            <w:tcBorders>
              <w:bottom w:val="single" w:sz="4" w:space="0" w:color="auto"/>
            </w:tcBorders>
            <w:vAlign w:val="center"/>
          </w:tcPr>
          <w:p w14:paraId="102E858B" w14:textId="77777777" w:rsidR="00D153AD" w:rsidRPr="0080518B" w:rsidRDefault="00D153AD" w:rsidP="00402852">
            <w:pPr>
              <w:spacing w:line="480" w:lineRule="auto"/>
              <w:jc w:val="left"/>
              <w:rPr>
                <w:rFonts w:cs="Times New Roman"/>
                <w:sz w:val="20"/>
              </w:rPr>
            </w:pPr>
          </w:p>
        </w:tc>
        <w:tc>
          <w:tcPr>
            <w:tcW w:w="874" w:type="pct"/>
            <w:tcBorders>
              <w:bottom w:val="single" w:sz="4" w:space="0" w:color="auto"/>
            </w:tcBorders>
            <w:vAlign w:val="center"/>
          </w:tcPr>
          <w:p w14:paraId="63C5E662" w14:textId="77777777" w:rsidR="00D153AD" w:rsidRPr="0080518B" w:rsidRDefault="00D153AD" w:rsidP="00402852">
            <w:pPr>
              <w:spacing w:line="480" w:lineRule="auto"/>
              <w:jc w:val="center"/>
              <w:rPr>
                <w:rFonts w:cs="Times New Roman"/>
                <w:b/>
                <w:sz w:val="20"/>
              </w:rPr>
            </w:pPr>
            <w:r w:rsidRPr="0080518B">
              <w:rPr>
                <w:rFonts w:cs="Times New Roman"/>
                <w:b/>
                <w:sz w:val="20"/>
              </w:rPr>
              <w:t>Any grade</w:t>
            </w:r>
          </w:p>
        </w:tc>
        <w:tc>
          <w:tcPr>
            <w:tcW w:w="879" w:type="pct"/>
            <w:tcBorders>
              <w:bottom w:val="single" w:sz="4" w:space="0" w:color="auto"/>
            </w:tcBorders>
            <w:vAlign w:val="center"/>
          </w:tcPr>
          <w:p w14:paraId="3A2422FB" w14:textId="77777777" w:rsidR="00D153AD" w:rsidRPr="0080518B" w:rsidRDefault="00D153AD" w:rsidP="00402852">
            <w:pPr>
              <w:spacing w:line="480" w:lineRule="auto"/>
              <w:jc w:val="center"/>
              <w:rPr>
                <w:rFonts w:cs="Times New Roman"/>
                <w:b/>
                <w:sz w:val="20"/>
              </w:rPr>
            </w:pPr>
            <w:r w:rsidRPr="0080518B">
              <w:rPr>
                <w:rFonts w:cs="Times New Roman"/>
                <w:b/>
                <w:sz w:val="20"/>
              </w:rPr>
              <w:t>Grade 3 or 4</w:t>
            </w:r>
          </w:p>
        </w:tc>
        <w:tc>
          <w:tcPr>
            <w:tcW w:w="874" w:type="pct"/>
            <w:tcBorders>
              <w:bottom w:val="single" w:sz="4" w:space="0" w:color="auto"/>
            </w:tcBorders>
            <w:vAlign w:val="center"/>
          </w:tcPr>
          <w:p w14:paraId="175EC7CF" w14:textId="77777777" w:rsidR="00D153AD" w:rsidRPr="0080518B" w:rsidRDefault="00D153AD" w:rsidP="00402852">
            <w:pPr>
              <w:spacing w:line="480" w:lineRule="auto"/>
              <w:jc w:val="center"/>
              <w:rPr>
                <w:rFonts w:cs="Times New Roman"/>
                <w:b/>
                <w:sz w:val="20"/>
              </w:rPr>
            </w:pPr>
            <w:r w:rsidRPr="0080518B">
              <w:rPr>
                <w:rFonts w:cs="Times New Roman"/>
                <w:b/>
                <w:sz w:val="20"/>
              </w:rPr>
              <w:t>Any grade</w:t>
            </w:r>
          </w:p>
        </w:tc>
        <w:tc>
          <w:tcPr>
            <w:tcW w:w="874" w:type="pct"/>
            <w:tcBorders>
              <w:bottom w:val="single" w:sz="4" w:space="0" w:color="auto"/>
            </w:tcBorders>
            <w:vAlign w:val="center"/>
          </w:tcPr>
          <w:p w14:paraId="2A2414C3" w14:textId="77777777" w:rsidR="00D153AD" w:rsidRPr="0080518B" w:rsidRDefault="00D153AD" w:rsidP="00402852">
            <w:pPr>
              <w:spacing w:line="480" w:lineRule="auto"/>
              <w:jc w:val="center"/>
              <w:rPr>
                <w:rFonts w:cs="Times New Roman"/>
                <w:b/>
                <w:sz w:val="20"/>
              </w:rPr>
            </w:pPr>
            <w:r w:rsidRPr="0080518B">
              <w:rPr>
                <w:rFonts w:cs="Times New Roman"/>
                <w:b/>
                <w:sz w:val="20"/>
              </w:rPr>
              <w:t>Grade 3 or 4</w:t>
            </w:r>
          </w:p>
        </w:tc>
      </w:tr>
      <w:tr w:rsidR="002509D2" w:rsidRPr="0080518B" w14:paraId="51829FCE" w14:textId="77777777" w:rsidTr="002509D2">
        <w:tc>
          <w:tcPr>
            <w:tcW w:w="1501" w:type="pct"/>
            <w:tcBorders>
              <w:bottom w:val="nil"/>
            </w:tcBorders>
            <w:vAlign w:val="center"/>
          </w:tcPr>
          <w:p w14:paraId="589B77C7" w14:textId="77777777" w:rsidR="00D153AD" w:rsidRPr="0080518B" w:rsidRDefault="00D153AD" w:rsidP="00402852">
            <w:pPr>
              <w:spacing w:line="480" w:lineRule="auto"/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Any adverse events</w:t>
            </w:r>
          </w:p>
        </w:tc>
        <w:tc>
          <w:tcPr>
            <w:tcW w:w="874" w:type="pct"/>
            <w:tcBorders>
              <w:bottom w:val="nil"/>
            </w:tcBorders>
            <w:vAlign w:val="center"/>
          </w:tcPr>
          <w:p w14:paraId="5F4EE435" w14:textId="77777777" w:rsidR="00D153AD" w:rsidRPr="0080518B" w:rsidRDefault="00D153AD" w:rsidP="00402852">
            <w:pPr>
              <w:spacing w:line="480" w:lineRule="auto"/>
              <w:jc w:val="center"/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56 (86.2)</w:t>
            </w:r>
          </w:p>
        </w:tc>
        <w:tc>
          <w:tcPr>
            <w:tcW w:w="879" w:type="pct"/>
            <w:tcBorders>
              <w:bottom w:val="nil"/>
            </w:tcBorders>
            <w:vAlign w:val="center"/>
          </w:tcPr>
          <w:p w14:paraId="7095BA11" w14:textId="77777777" w:rsidR="00D153AD" w:rsidRPr="0080518B" w:rsidRDefault="00D153AD" w:rsidP="00402852">
            <w:pPr>
              <w:spacing w:line="480" w:lineRule="auto"/>
              <w:jc w:val="center"/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21 (32.3)</w:t>
            </w:r>
          </w:p>
        </w:tc>
        <w:tc>
          <w:tcPr>
            <w:tcW w:w="874" w:type="pct"/>
            <w:tcBorders>
              <w:bottom w:val="nil"/>
            </w:tcBorders>
            <w:vAlign w:val="center"/>
          </w:tcPr>
          <w:p w14:paraId="3B0FFED5" w14:textId="77777777" w:rsidR="00D153AD" w:rsidRPr="0080518B" w:rsidRDefault="00D153AD" w:rsidP="00402852">
            <w:pPr>
              <w:spacing w:line="480" w:lineRule="auto"/>
              <w:jc w:val="center"/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41 (63.1)</w:t>
            </w:r>
          </w:p>
        </w:tc>
        <w:tc>
          <w:tcPr>
            <w:tcW w:w="874" w:type="pct"/>
            <w:tcBorders>
              <w:bottom w:val="nil"/>
            </w:tcBorders>
            <w:vAlign w:val="center"/>
          </w:tcPr>
          <w:p w14:paraId="6FB01781" w14:textId="77777777" w:rsidR="00D153AD" w:rsidRPr="0080518B" w:rsidRDefault="00D153AD" w:rsidP="00402852">
            <w:pPr>
              <w:spacing w:line="480" w:lineRule="auto"/>
              <w:jc w:val="center"/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13 (20.0)</w:t>
            </w:r>
          </w:p>
        </w:tc>
      </w:tr>
      <w:tr w:rsidR="002509D2" w:rsidRPr="0080518B" w14:paraId="11AEC535" w14:textId="77777777" w:rsidTr="002509D2">
        <w:tc>
          <w:tcPr>
            <w:tcW w:w="1501" w:type="pct"/>
            <w:tcBorders>
              <w:top w:val="nil"/>
              <w:bottom w:val="nil"/>
            </w:tcBorders>
            <w:vAlign w:val="center"/>
          </w:tcPr>
          <w:p w14:paraId="1B398A10" w14:textId="77777777" w:rsidR="00D153AD" w:rsidRPr="0080518B" w:rsidRDefault="00D153AD" w:rsidP="00501E5C">
            <w:pPr>
              <w:spacing w:line="480" w:lineRule="auto"/>
              <w:ind w:left="180"/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Diarrhea</w:t>
            </w:r>
          </w:p>
        </w:tc>
        <w:tc>
          <w:tcPr>
            <w:tcW w:w="874" w:type="pct"/>
            <w:tcBorders>
              <w:top w:val="nil"/>
              <w:bottom w:val="nil"/>
            </w:tcBorders>
            <w:vAlign w:val="center"/>
          </w:tcPr>
          <w:p w14:paraId="097254B1" w14:textId="77777777" w:rsidR="00D153AD" w:rsidRPr="0080518B" w:rsidRDefault="00D153AD" w:rsidP="00402852">
            <w:pPr>
              <w:spacing w:line="480" w:lineRule="auto"/>
              <w:jc w:val="center"/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15 (23.1)</w:t>
            </w:r>
          </w:p>
        </w:tc>
        <w:tc>
          <w:tcPr>
            <w:tcW w:w="879" w:type="pct"/>
            <w:tcBorders>
              <w:top w:val="nil"/>
              <w:bottom w:val="nil"/>
            </w:tcBorders>
            <w:vAlign w:val="center"/>
          </w:tcPr>
          <w:p w14:paraId="0227CBB8" w14:textId="77777777" w:rsidR="00D153AD" w:rsidRPr="0080518B" w:rsidRDefault="00D153AD" w:rsidP="00402852">
            <w:pPr>
              <w:spacing w:line="480" w:lineRule="auto"/>
              <w:jc w:val="center"/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0</w:t>
            </w:r>
          </w:p>
        </w:tc>
        <w:tc>
          <w:tcPr>
            <w:tcW w:w="874" w:type="pct"/>
            <w:tcBorders>
              <w:top w:val="nil"/>
              <w:bottom w:val="nil"/>
            </w:tcBorders>
            <w:vAlign w:val="center"/>
          </w:tcPr>
          <w:p w14:paraId="4BBEF4E9" w14:textId="77777777" w:rsidR="00D153AD" w:rsidRPr="0080518B" w:rsidRDefault="00D153AD" w:rsidP="00402852">
            <w:pPr>
              <w:spacing w:line="480" w:lineRule="auto"/>
              <w:jc w:val="center"/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11 (16.9)</w:t>
            </w:r>
          </w:p>
        </w:tc>
        <w:tc>
          <w:tcPr>
            <w:tcW w:w="874" w:type="pct"/>
            <w:tcBorders>
              <w:top w:val="nil"/>
              <w:bottom w:val="nil"/>
            </w:tcBorders>
            <w:vAlign w:val="center"/>
          </w:tcPr>
          <w:p w14:paraId="77C668C8" w14:textId="77777777" w:rsidR="00D153AD" w:rsidRPr="0080518B" w:rsidRDefault="00D153AD" w:rsidP="00402852">
            <w:pPr>
              <w:spacing w:line="480" w:lineRule="auto"/>
              <w:jc w:val="center"/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0</w:t>
            </w:r>
          </w:p>
        </w:tc>
      </w:tr>
      <w:tr w:rsidR="002509D2" w:rsidRPr="0080518B" w14:paraId="0FFC6999" w14:textId="77777777" w:rsidTr="002509D2">
        <w:tc>
          <w:tcPr>
            <w:tcW w:w="1501" w:type="pct"/>
            <w:tcBorders>
              <w:top w:val="nil"/>
              <w:bottom w:val="nil"/>
            </w:tcBorders>
            <w:vAlign w:val="center"/>
          </w:tcPr>
          <w:p w14:paraId="78D0422A" w14:textId="77777777" w:rsidR="00D153AD" w:rsidRPr="0080518B" w:rsidRDefault="00D153AD" w:rsidP="00501E5C">
            <w:pPr>
              <w:spacing w:line="480" w:lineRule="auto"/>
              <w:ind w:left="180"/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Pneumonia</w:t>
            </w:r>
          </w:p>
        </w:tc>
        <w:tc>
          <w:tcPr>
            <w:tcW w:w="874" w:type="pct"/>
            <w:tcBorders>
              <w:top w:val="nil"/>
              <w:bottom w:val="nil"/>
            </w:tcBorders>
            <w:vAlign w:val="center"/>
          </w:tcPr>
          <w:p w14:paraId="68874323" w14:textId="77777777" w:rsidR="00D153AD" w:rsidRPr="0080518B" w:rsidRDefault="00D153AD" w:rsidP="00402852">
            <w:pPr>
              <w:spacing w:line="480" w:lineRule="auto"/>
              <w:jc w:val="center"/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14 (21.5)</w:t>
            </w:r>
          </w:p>
        </w:tc>
        <w:tc>
          <w:tcPr>
            <w:tcW w:w="879" w:type="pct"/>
            <w:tcBorders>
              <w:top w:val="nil"/>
              <w:bottom w:val="nil"/>
            </w:tcBorders>
            <w:vAlign w:val="center"/>
          </w:tcPr>
          <w:p w14:paraId="2827758D" w14:textId="77777777" w:rsidR="00D153AD" w:rsidRPr="0080518B" w:rsidRDefault="00D153AD" w:rsidP="00402852">
            <w:pPr>
              <w:spacing w:line="480" w:lineRule="auto"/>
              <w:jc w:val="center"/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6 (9.2)</w:t>
            </w:r>
          </w:p>
        </w:tc>
        <w:tc>
          <w:tcPr>
            <w:tcW w:w="874" w:type="pct"/>
            <w:tcBorders>
              <w:top w:val="nil"/>
              <w:bottom w:val="nil"/>
            </w:tcBorders>
            <w:vAlign w:val="center"/>
          </w:tcPr>
          <w:p w14:paraId="0CD561EA" w14:textId="77777777" w:rsidR="00D153AD" w:rsidRPr="0080518B" w:rsidRDefault="00D153AD" w:rsidP="00402852">
            <w:pPr>
              <w:spacing w:line="480" w:lineRule="auto"/>
              <w:jc w:val="center"/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5 (7.7)</w:t>
            </w:r>
          </w:p>
        </w:tc>
        <w:tc>
          <w:tcPr>
            <w:tcW w:w="874" w:type="pct"/>
            <w:tcBorders>
              <w:top w:val="nil"/>
              <w:bottom w:val="nil"/>
            </w:tcBorders>
            <w:vAlign w:val="center"/>
          </w:tcPr>
          <w:p w14:paraId="711A109E" w14:textId="77777777" w:rsidR="00D153AD" w:rsidRPr="0080518B" w:rsidRDefault="00D153AD" w:rsidP="00402852">
            <w:pPr>
              <w:spacing w:line="480" w:lineRule="auto"/>
              <w:jc w:val="center"/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2 (3.1)</w:t>
            </w:r>
          </w:p>
        </w:tc>
      </w:tr>
      <w:tr w:rsidR="002509D2" w:rsidRPr="0080518B" w14:paraId="7E0DEA36" w14:textId="77777777" w:rsidTr="002509D2">
        <w:tc>
          <w:tcPr>
            <w:tcW w:w="1501" w:type="pct"/>
            <w:tcBorders>
              <w:top w:val="nil"/>
              <w:bottom w:val="nil"/>
            </w:tcBorders>
            <w:vAlign w:val="center"/>
          </w:tcPr>
          <w:p w14:paraId="616BD125" w14:textId="77777777" w:rsidR="00D153AD" w:rsidRPr="0080518B" w:rsidRDefault="00D153AD" w:rsidP="00501E5C">
            <w:pPr>
              <w:spacing w:line="480" w:lineRule="auto"/>
              <w:ind w:left="180"/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Decreased appetite</w:t>
            </w:r>
          </w:p>
        </w:tc>
        <w:tc>
          <w:tcPr>
            <w:tcW w:w="874" w:type="pct"/>
            <w:tcBorders>
              <w:top w:val="nil"/>
              <w:bottom w:val="nil"/>
            </w:tcBorders>
            <w:vAlign w:val="center"/>
          </w:tcPr>
          <w:p w14:paraId="00436BFC" w14:textId="77777777" w:rsidR="00D153AD" w:rsidRPr="0080518B" w:rsidRDefault="00D153AD" w:rsidP="00402852">
            <w:pPr>
              <w:spacing w:line="480" w:lineRule="auto"/>
              <w:jc w:val="center"/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12 (18.5)</w:t>
            </w:r>
          </w:p>
        </w:tc>
        <w:tc>
          <w:tcPr>
            <w:tcW w:w="879" w:type="pct"/>
            <w:tcBorders>
              <w:top w:val="nil"/>
              <w:bottom w:val="nil"/>
            </w:tcBorders>
            <w:vAlign w:val="center"/>
          </w:tcPr>
          <w:p w14:paraId="35925978" w14:textId="77777777" w:rsidR="00D153AD" w:rsidRPr="0080518B" w:rsidRDefault="00D153AD" w:rsidP="00402852">
            <w:pPr>
              <w:spacing w:line="480" w:lineRule="auto"/>
              <w:jc w:val="center"/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2 (3.1)</w:t>
            </w:r>
          </w:p>
        </w:tc>
        <w:tc>
          <w:tcPr>
            <w:tcW w:w="874" w:type="pct"/>
            <w:tcBorders>
              <w:top w:val="nil"/>
              <w:bottom w:val="nil"/>
            </w:tcBorders>
            <w:vAlign w:val="center"/>
          </w:tcPr>
          <w:p w14:paraId="4A7F2FE7" w14:textId="77777777" w:rsidR="00D153AD" w:rsidRPr="0080518B" w:rsidRDefault="00D153AD" w:rsidP="00402852">
            <w:pPr>
              <w:spacing w:line="480" w:lineRule="auto"/>
              <w:jc w:val="center"/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6 (9.2)</w:t>
            </w:r>
          </w:p>
        </w:tc>
        <w:tc>
          <w:tcPr>
            <w:tcW w:w="874" w:type="pct"/>
            <w:tcBorders>
              <w:top w:val="nil"/>
              <w:bottom w:val="nil"/>
            </w:tcBorders>
            <w:vAlign w:val="center"/>
          </w:tcPr>
          <w:p w14:paraId="0C5D9AF2" w14:textId="77777777" w:rsidR="00D153AD" w:rsidRPr="0080518B" w:rsidRDefault="00D153AD" w:rsidP="00402852">
            <w:pPr>
              <w:spacing w:line="480" w:lineRule="auto"/>
              <w:jc w:val="center"/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2 (3.1)</w:t>
            </w:r>
          </w:p>
        </w:tc>
      </w:tr>
      <w:tr w:rsidR="002509D2" w:rsidRPr="0080518B" w14:paraId="0D957C49" w14:textId="77777777" w:rsidTr="002509D2">
        <w:tc>
          <w:tcPr>
            <w:tcW w:w="1501" w:type="pct"/>
            <w:tcBorders>
              <w:top w:val="nil"/>
              <w:bottom w:val="nil"/>
            </w:tcBorders>
            <w:vAlign w:val="center"/>
          </w:tcPr>
          <w:p w14:paraId="76DF1193" w14:textId="77777777" w:rsidR="00D153AD" w:rsidRPr="0080518B" w:rsidRDefault="00D153AD" w:rsidP="00501E5C">
            <w:pPr>
              <w:spacing w:line="480" w:lineRule="auto"/>
              <w:ind w:left="180"/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Rash</w:t>
            </w:r>
          </w:p>
        </w:tc>
        <w:tc>
          <w:tcPr>
            <w:tcW w:w="874" w:type="pct"/>
            <w:tcBorders>
              <w:top w:val="nil"/>
              <w:bottom w:val="nil"/>
            </w:tcBorders>
            <w:vAlign w:val="center"/>
          </w:tcPr>
          <w:p w14:paraId="66B22D42" w14:textId="77777777" w:rsidR="00D153AD" w:rsidRPr="0080518B" w:rsidRDefault="00D153AD" w:rsidP="00402852">
            <w:pPr>
              <w:spacing w:line="480" w:lineRule="auto"/>
              <w:jc w:val="center"/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9 (13.8)</w:t>
            </w:r>
          </w:p>
        </w:tc>
        <w:tc>
          <w:tcPr>
            <w:tcW w:w="879" w:type="pct"/>
            <w:tcBorders>
              <w:top w:val="nil"/>
              <w:bottom w:val="nil"/>
            </w:tcBorders>
            <w:vAlign w:val="center"/>
          </w:tcPr>
          <w:p w14:paraId="5C7F3CBA" w14:textId="77777777" w:rsidR="00D153AD" w:rsidRPr="0080518B" w:rsidRDefault="00D153AD" w:rsidP="00402852">
            <w:pPr>
              <w:spacing w:line="480" w:lineRule="auto"/>
              <w:jc w:val="center"/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0</w:t>
            </w:r>
          </w:p>
        </w:tc>
        <w:tc>
          <w:tcPr>
            <w:tcW w:w="874" w:type="pct"/>
            <w:tcBorders>
              <w:top w:val="nil"/>
              <w:bottom w:val="nil"/>
            </w:tcBorders>
            <w:vAlign w:val="center"/>
          </w:tcPr>
          <w:p w14:paraId="1849A029" w14:textId="77777777" w:rsidR="00D153AD" w:rsidRPr="0080518B" w:rsidRDefault="00D153AD" w:rsidP="00402852">
            <w:pPr>
              <w:spacing w:line="480" w:lineRule="auto"/>
              <w:jc w:val="center"/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7 (10.8)</w:t>
            </w:r>
          </w:p>
        </w:tc>
        <w:tc>
          <w:tcPr>
            <w:tcW w:w="874" w:type="pct"/>
            <w:tcBorders>
              <w:top w:val="nil"/>
              <w:bottom w:val="nil"/>
            </w:tcBorders>
            <w:vAlign w:val="center"/>
          </w:tcPr>
          <w:p w14:paraId="5B9210A5" w14:textId="77777777" w:rsidR="00D153AD" w:rsidRPr="0080518B" w:rsidRDefault="00D153AD" w:rsidP="00402852">
            <w:pPr>
              <w:spacing w:line="480" w:lineRule="auto"/>
              <w:jc w:val="center"/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0</w:t>
            </w:r>
          </w:p>
        </w:tc>
      </w:tr>
      <w:tr w:rsidR="002509D2" w:rsidRPr="0080518B" w14:paraId="509EF578" w14:textId="77777777" w:rsidTr="002509D2">
        <w:tc>
          <w:tcPr>
            <w:tcW w:w="1501" w:type="pct"/>
            <w:tcBorders>
              <w:top w:val="nil"/>
              <w:bottom w:val="nil"/>
            </w:tcBorders>
            <w:vAlign w:val="center"/>
          </w:tcPr>
          <w:p w14:paraId="3ACDB70A" w14:textId="77777777" w:rsidR="00D153AD" w:rsidRPr="0080518B" w:rsidRDefault="00D153AD" w:rsidP="00501E5C">
            <w:pPr>
              <w:spacing w:line="480" w:lineRule="auto"/>
              <w:ind w:left="180"/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Cough</w:t>
            </w:r>
          </w:p>
        </w:tc>
        <w:tc>
          <w:tcPr>
            <w:tcW w:w="874" w:type="pct"/>
            <w:tcBorders>
              <w:top w:val="nil"/>
              <w:bottom w:val="nil"/>
            </w:tcBorders>
            <w:vAlign w:val="center"/>
          </w:tcPr>
          <w:p w14:paraId="00F3CF28" w14:textId="77777777" w:rsidR="00D153AD" w:rsidRPr="0080518B" w:rsidRDefault="00D153AD" w:rsidP="00402852">
            <w:pPr>
              <w:spacing w:line="480" w:lineRule="auto"/>
              <w:jc w:val="center"/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8 (12.3)</w:t>
            </w:r>
          </w:p>
        </w:tc>
        <w:tc>
          <w:tcPr>
            <w:tcW w:w="879" w:type="pct"/>
            <w:tcBorders>
              <w:top w:val="nil"/>
              <w:bottom w:val="nil"/>
            </w:tcBorders>
            <w:vAlign w:val="center"/>
          </w:tcPr>
          <w:p w14:paraId="245EE0D0" w14:textId="77777777" w:rsidR="00D153AD" w:rsidRPr="0080518B" w:rsidRDefault="00D153AD" w:rsidP="00402852">
            <w:pPr>
              <w:spacing w:line="480" w:lineRule="auto"/>
              <w:jc w:val="center"/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0</w:t>
            </w:r>
          </w:p>
        </w:tc>
        <w:tc>
          <w:tcPr>
            <w:tcW w:w="874" w:type="pct"/>
            <w:tcBorders>
              <w:top w:val="nil"/>
              <w:bottom w:val="nil"/>
            </w:tcBorders>
            <w:vAlign w:val="center"/>
          </w:tcPr>
          <w:p w14:paraId="66E356A4" w14:textId="77777777" w:rsidR="00D153AD" w:rsidRPr="0080518B" w:rsidRDefault="00D153AD" w:rsidP="00402852">
            <w:pPr>
              <w:spacing w:line="480" w:lineRule="auto"/>
              <w:jc w:val="center"/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1 (1.5)</w:t>
            </w:r>
          </w:p>
        </w:tc>
        <w:tc>
          <w:tcPr>
            <w:tcW w:w="874" w:type="pct"/>
            <w:tcBorders>
              <w:top w:val="nil"/>
              <w:bottom w:val="nil"/>
            </w:tcBorders>
            <w:vAlign w:val="center"/>
          </w:tcPr>
          <w:p w14:paraId="3A7FB712" w14:textId="77777777" w:rsidR="00D153AD" w:rsidRPr="0080518B" w:rsidRDefault="00D153AD" w:rsidP="00402852">
            <w:pPr>
              <w:spacing w:line="480" w:lineRule="auto"/>
              <w:jc w:val="center"/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0</w:t>
            </w:r>
          </w:p>
        </w:tc>
      </w:tr>
      <w:tr w:rsidR="002509D2" w:rsidRPr="0080518B" w14:paraId="6F3E363F" w14:textId="77777777" w:rsidTr="002509D2">
        <w:tc>
          <w:tcPr>
            <w:tcW w:w="1501" w:type="pct"/>
            <w:tcBorders>
              <w:top w:val="nil"/>
              <w:bottom w:val="nil"/>
            </w:tcBorders>
            <w:vAlign w:val="center"/>
          </w:tcPr>
          <w:p w14:paraId="7D3BE4D1" w14:textId="77777777" w:rsidR="00D153AD" w:rsidRPr="0080518B" w:rsidRDefault="00D153AD" w:rsidP="00501E5C">
            <w:pPr>
              <w:spacing w:line="480" w:lineRule="auto"/>
              <w:ind w:left="180"/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Nasopharyngitis</w:t>
            </w:r>
          </w:p>
        </w:tc>
        <w:tc>
          <w:tcPr>
            <w:tcW w:w="874" w:type="pct"/>
            <w:tcBorders>
              <w:top w:val="nil"/>
              <w:bottom w:val="nil"/>
            </w:tcBorders>
            <w:vAlign w:val="center"/>
          </w:tcPr>
          <w:p w14:paraId="7DC61929" w14:textId="77777777" w:rsidR="00D153AD" w:rsidRPr="0080518B" w:rsidRDefault="00D153AD" w:rsidP="00402852">
            <w:pPr>
              <w:spacing w:line="480" w:lineRule="auto"/>
              <w:jc w:val="center"/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8 (12.3)</w:t>
            </w:r>
          </w:p>
        </w:tc>
        <w:tc>
          <w:tcPr>
            <w:tcW w:w="879" w:type="pct"/>
            <w:tcBorders>
              <w:top w:val="nil"/>
              <w:bottom w:val="nil"/>
            </w:tcBorders>
            <w:vAlign w:val="center"/>
          </w:tcPr>
          <w:p w14:paraId="33C0482F" w14:textId="77777777" w:rsidR="00D153AD" w:rsidRPr="0080518B" w:rsidRDefault="00D153AD" w:rsidP="00402852">
            <w:pPr>
              <w:spacing w:line="480" w:lineRule="auto"/>
              <w:jc w:val="center"/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0</w:t>
            </w:r>
          </w:p>
        </w:tc>
        <w:tc>
          <w:tcPr>
            <w:tcW w:w="874" w:type="pct"/>
            <w:tcBorders>
              <w:top w:val="nil"/>
              <w:bottom w:val="nil"/>
            </w:tcBorders>
            <w:vAlign w:val="center"/>
          </w:tcPr>
          <w:p w14:paraId="729E0A83" w14:textId="77777777" w:rsidR="00D153AD" w:rsidRPr="0080518B" w:rsidRDefault="00D153AD" w:rsidP="00402852">
            <w:pPr>
              <w:spacing w:line="480" w:lineRule="auto"/>
              <w:jc w:val="center"/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0</w:t>
            </w:r>
          </w:p>
        </w:tc>
        <w:tc>
          <w:tcPr>
            <w:tcW w:w="874" w:type="pct"/>
            <w:tcBorders>
              <w:top w:val="nil"/>
              <w:bottom w:val="nil"/>
            </w:tcBorders>
            <w:vAlign w:val="center"/>
          </w:tcPr>
          <w:p w14:paraId="340642D2" w14:textId="77777777" w:rsidR="00D153AD" w:rsidRPr="0080518B" w:rsidRDefault="00D153AD" w:rsidP="00402852">
            <w:pPr>
              <w:spacing w:line="480" w:lineRule="auto"/>
              <w:jc w:val="center"/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0</w:t>
            </w:r>
          </w:p>
        </w:tc>
      </w:tr>
      <w:tr w:rsidR="002509D2" w:rsidRPr="0080518B" w14:paraId="297EC91B" w14:textId="77777777" w:rsidTr="002509D2">
        <w:tc>
          <w:tcPr>
            <w:tcW w:w="1501" w:type="pct"/>
            <w:tcBorders>
              <w:top w:val="nil"/>
              <w:bottom w:val="nil"/>
            </w:tcBorders>
            <w:vAlign w:val="center"/>
          </w:tcPr>
          <w:p w14:paraId="40B4056C" w14:textId="77777777" w:rsidR="00D153AD" w:rsidRPr="0080518B" w:rsidRDefault="00D153AD" w:rsidP="00501E5C">
            <w:pPr>
              <w:spacing w:line="480" w:lineRule="auto"/>
              <w:ind w:left="180"/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Fatigue</w:t>
            </w:r>
          </w:p>
        </w:tc>
        <w:tc>
          <w:tcPr>
            <w:tcW w:w="874" w:type="pct"/>
            <w:tcBorders>
              <w:top w:val="nil"/>
              <w:bottom w:val="nil"/>
            </w:tcBorders>
            <w:vAlign w:val="center"/>
          </w:tcPr>
          <w:p w14:paraId="5540E7DC" w14:textId="77777777" w:rsidR="00D153AD" w:rsidRPr="0080518B" w:rsidRDefault="00D153AD" w:rsidP="00402852">
            <w:pPr>
              <w:spacing w:line="480" w:lineRule="auto"/>
              <w:jc w:val="center"/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7 (10.8)</w:t>
            </w:r>
          </w:p>
        </w:tc>
        <w:tc>
          <w:tcPr>
            <w:tcW w:w="879" w:type="pct"/>
            <w:tcBorders>
              <w:top w:val="nil"/>
              <w:bottom w:val="nil"/>
            </w:tcBorders>
            <w:vAlign w:val="center"/>
          </w:tcPr>
          <w:p w14:paraId="360BC4C7" w14:textId="77777777" w:rsidR="00D153AD" w:rsidRPr="0080518B" w:rsidRDefault="00D153AD" w:rsidP="00402852">
            <w:pPr>
              <w:spacing w:line="480" w:lineRule="auto"/>
              <w:jc w:val="center"/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1 (1.5)</w:t>
            </w:r>
          </w:p>
        </w:tc>
        <w:tc>
          <w:tcPr>
            <w:tcW w:w="874" w:type="pct"/>
            <w:tcBorders>
              <w:top w:val="nil"/>
              <w:bottom w:val="nil"/>
            </w:tcBorders>
            <w:vAlign w:val="center"/>
          </w:tcPr>
          <w:p w14:paraId="7C88E8AC" w14:textId="77777777" w:rsidR="00D153AD" w:rsidRPr="0080518B" w:rsidRDefault="00D153AD" w:rsidP="00402852">
            <w:pPr>
              <w:spacing w:line="480" w:lineRule="auto"/>
              <w:jc w:val="center"/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5 (7.7)</w:t>
            </w:r>
          </w:p>
        </w:tc>
        <w:tc>
          <w:tcPr>
            <w:tcW w:w="874" w:type="pct"/>
            <w:tcBorders>
              <w:top w:val="nil"/>
              <w:bottom w:val="nil"/>
            </w:tcBorders>
            <w:vAlign w:val="center"/>
          </w:tcPr>
          <w:p w14:paraId="2B52FB48" w14:textId="77777777" w:rsidR="00D153AD" w:rsidRPr="0080518B" w:rsidRDefault="00D153AD" w:rsidP="00402852">
            <w:pPr>
              <w:spacing w:line="480" w:lineRule="auto"/>
              <w:jc w:val="center"/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1 (1.5)</w:t>
            </w:r>
          </w:p>
        </w:tc>
      </w:tr>
      <w:tr w:rsidR="002509D2" w:rsidRPr="0080518B" w14:paraId="23B90EF7" w14:textId="77777777" w:rsidTr="002509D2">
        <w:tc>
          <w:tcPr>
            <w:tcW w:w="1501" w:type="pct"/>
            <w:tcBorders>
              <w:top w:val="nil"/>
              <w:bottom w:val="nil"/>
            </w:tcBorders>
            <w:vAlign w:val="center"/>
          </w:tcPr>
          <w:p w14:paraId="7FF5E360" w14:textId="77777777" w:rsidR="00D153AD" w:rsidRPr="0080518B" w:rsidRDefault="00D153AD" w:rsidP="00501E5C">
            <w:pPr>
              <w:spacing w:line="480" w:lineRule="auto"/>
              <w:ind w:left="180"/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Pruritus</w:t>
            </w:r>
          </w:p>
        </w:tc>
        <w:tc>
          <w:tcPr>
            <w:tcW w:w="874" w:type="pct"/>
            <w:tcBorders>
              <w:top w:val="nil"/>
              <w:bottom w:val="nil"/>
            </w:tcBorders>
            <w:vAlign w:val="center"/>
          </w:tcPr>
          <w:p w14:paraId="1720E086" w14:textId="77777777" w:rsidR="00D153AD" w:rsidRPr="0080518B" w:rsidRDefault="00D153AD" w:rsidP="00402852">
            <w:pPr>
              <w:spacing w:line="480" w:lineRule="auto"/>
              <w:jc w:val="center"/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7 (10.8)</w:t>
            </w:r>
          </w:p>
        </w:tc>
        <w:tc>
          <w:tcPr>
            <w:tcW w:w="879" w:type="pct"/>
            <w:tcBorders>
              <w:top w:val="nil"/>
              <w:bottom w:val="nil"/>
            </w:tcBorders>
            <w:vAlign w:val="center"/>
          </w:tcPr>
          <w:p w14:paraId="635237E3" w14:textId="77777777" w:rsidR="00D153AD" w:rsidRPr="0080518B" w:rsidRDefault="00D153AD" w:rsidP="00402852">
            <w:pPr>
              <w:spacing w:line="480" w:lineRule="auto"/>
              <w:jc w:val="center"/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0</w:t>
            </w:r>
          </w:p>
        </w:tc>
        <w:tc>
          <w:tcPr>
            <w:tcW w:w="874" w:type="pct"/>
            <w:tcBorders>
              <w:top w:val="nil"/>
              <w:bottom w:val="nil"/>
            </w:tcBorders>
            <w:vAlign w:val="center"/>
          </w:tcPr>
          <w:p w14:paraId="6436FD0B" w14:textId="77777777" w:rsidR="00D153AD" w:rsidRPr="0080518B" w:rsidRDefault="00D153AD" w:rsidP="00402852">
            <w:pPr>
              <w:spacing w:line="480" w:lineRule="auto"/>
              <w:jc w:val="center"/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6 (9.2)</w:t>
            </w:r>
          </w:p>
        </w:tc>
        <w:tc>
          <w:tcPr>
            <w:tcW w:w="874" w:type="pct"/>
            <w:tcBorders>
              <w:top w:val="nil"/>
              <w:bottom w:val="nil"/>
            </w:tcBorders>
            <w:vAlign w:val="center"/>
          </w:tcPr>
          <w:p w14:paraId="2C967952" w14:textId="77777777" w:rsidR="00D153AD" w:rsidRPr="0080518B" w:rsidRDefault="00D153AD" w:rsidP="00402852">
            <w:pPr>
              <w:spacing w:line="480" w:lineRule="auto"/>
              <w:jc w:val="center"/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0</w:t>
            </w:r>
          </w:p>
        </w:tc>
      </w:tr>
      <w:tr w:rsidR="002509D2" w:rsidRPr="0080518B" w14:paraId="0D5FD5F0" w14:textId="77777777" w:rsidTr="002509D2">
        <w:tc>
          <w:tcPr>
            <w:tcW w:w="1501" w:type="pct"/>
            <w:tcBorders>
              <w:top w:val="nil"/>
              <w:bottom w:val="nil"/>
            </w:tcBorders>
            <w:vAlign w:val="center"/>
          </w:tcPr>
          <w:p w14:paraId="0D7FDAD9" w14:textId="77777777" w:rsidR="00D153AD" w:rsidRPr="0080518B" w:rsidRDefault="00D153AD" w:rsidP="00501E5C">
            <w:pPr>
              <w:spacing w:line="480" w:lineRule="auto"/>
              <w:ind w:left="180"/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Malaise</w:t>
            </w:r>
          </w:p>
        </w:tc>
        <w:tc>
          <w:tcPr>
            <w:tcW w:w="874" w:type="pct"/>
            <w:tcBorders>
              <w:top w:val="nil"/>
              <w:bottom w:val="nil"/>
            </w:tcBorders>
            <w:vAlign w:val="center"/>
          </w:tcPr>
          <w:p w14:paraId="7CFB6463" w14:textId="77777777" w:rsidR="00D153AD" w:rsidRPr="0080518B" w:rsidRDefault="00D153AD" w:rsidP="00402852">
            <w:pPr>
              <w:spacing w:line="480" w:lineRule="auto"/>
              <w:jc w:val="center"/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7 (10.8)</w:t>
            </w:r>
          </w:p>
        </w:tc>
        <w:tc>
          <w:tcPr>
            <w:tcW w:w="879" w:type="pct"/>
            <w:tcBorders>
              <w:top w:val="nil"/>
              <w:bottom w:val="nil"/>
            </w:tcBorders>
            <w:vAlign w:val="center"/>
          </w:tcPr>
          <w:p w14:paraId="53471496" w14:textId="77777777" w:rsidR="00D153AD" w:rsidRPr="0080518B" w:rsidRDefault="00D153AD" w:rsidP="00402852">
            <w:pPr>
              <w:spacing w:line="480" w:lineRule="auto"/>
              <w:jc w:val="center"/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0</w:t>
            </w:r>
          </w:p>
        </w:tc>
        <w:tc>
          <w:tcPr>
            <w:tcW w:w="874" w:type="pct"/>
            <w:tcBorders>
              <w:top w:val="nil"/>
              <w:bottom w:val="nil"/>
            </w:tcBorders>
            <w:vAlign w:val="center"/>
          </w:tcPr>
          <w:p w14:paraId="68EDAA9D" w14:textId="77777777" w:rsidR="00D153AD" w:rsidRPr="0080518B" w:rsidRDefault="00D153AD" w:rsidP="00402852">
            <w:pPr>
              <w:spacing w:line="480" w:lineRule="auto"/>
              <w:jc w:val="center"/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3 (4.6)</w:t>
            </w:r>
          </w:p>
        </w:tc>
        <w:tc>
          <w:tcPr>
            <w:tcW w:w="874" w:type="pct"/>
            <w:tcBorders>
              <w:top w:val="nil"/>
              <w:bottom w:val="nil"/>
            </w:tcBorders>
            <w:vAlign w:val="center"/>
          </w:tcPr>
          <w:p w14:paraId="00B72700" w14:textId="77777777" w:rsidR="00D153AD" w:rsidRPr="0080518B" w:rsidRDefault="00D153AD" w:rsidP="00402852">
            <w:pPr>
              <w:spacing w:line="480" w:lineRule="auto"/>
              <w:jc w:val="center"/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0</w:t>
            </w:r>
          </w:p>
        </w:tc>
      </w:tr>
      <w:tr w:rsidR="002509D2" w:rsidRPr="0080518B" w14:paraId="1F653EC0" w14:textId="77777777" w:rsidTr="002509D2">
        <w:tc>
          <w:tcPr>
            <w:tcW w:w="1501" w:type="pct"/>
            <w:tcBorders>
              <w:top w:val="nil"/>
              <w:bottom w:val="nil"/>
            </w:tcBorders>
            <w:vAlign w:val="center"/>
          </w:tcPr>
          <w:p w14:paraId="309F0EBD" w14:textId="77777777" w:rsidR="00D153AD" w:rsidRPr="0080518B" w:rsidRDefault="00D153AD" w:rsidP="00501E5C">
            <w:pPr>
              <w:spacing w:line="480" w:lineRule="auto"/>
              <w:ind w:left="180"/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Constipation</w:t>
            </w:r>
          </w:p>
        </w:tc>
        <w:tc>
          <w:tcPr>
            <w:tcW w:w="874" w:type="pct"/>
            <w:tcBorders>
              <w:top w:val="nil"/>
              <w:bottom w:val="nil"/>
            </w:tcBorders>
            <w:vAlign w:val="center"/>
          </w:tcPr>
          <w:p w14:paraId="610530A1" w14:textId="77777777" w:rsidR="00D153AD" w:rsidRPr="0080518B" w:rsidRDefault="00D153AD" w:rsidP="00402852">
            <w:pPr>
              <w:spacing w:line="480" w:lineRule="auto"/>
              <w:jc w:val="center"/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7 (10.8)</w:t>
            </w:r>
          </w:p>
        </w:tc>
        <w:tc>
          <w:tcPr>
            <w:tcW w:w="879" w:type="pct"/>
            <w:tcBorders>
              <w:top w:val="nil"/>
              <w:bottom w:val="nil"/>
            </w:tcBorders>
            <w:vAlign w:val="center"/>
          </w:tcPr>
          <w:p w14:paraId="1F276905" w14:textId="77777777" w:rsidR="00D153AD" w:rsidRPr="0080518B" w:rsidRDefault="00D153AD" w:rsidP="00402852">
            <w:pPr>
              <w:spacing w:line="480" w:lineRule="auto"/>
              <w:jc w:val="center"/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0</w:t>
            </w:r>
          </w:p>
        </w:tc>
        <w:tc>
          <w:tcPr>
            <w:tcW w:w="874" w:type="pct"/>
            <w:tcBorders>
              <w:top w:val="nil"/>
              <w:bottom w:val="nil"/>
            </w:tcBorders>
            <w:vAlign w:val="center"/>
          </w:tcPr>
          <w:p w14:paraId="45F49C6A" w14:textId="77777777" w:rsidR="00D153AD" w:rsidRPr="0080518B" w:rsidRDefault="00D153AD" w:rsidP="00402852">
            <w:pPr>
              <w:spacing w:line="480" w:lineRule="auto"/>
              <w:jc w:val="center"/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1 (1.5)</w:t>
            </w:r>
          </w:p>
        </w:tc>
        <w:tc>
          <w:tcPr>
            <w:tcW w:w="874" w:type="pct"/>
            <w:tcBorders>
              <w:top w:val="nil"/>
              <w:bottom w:val="nil"/>
            </w:tcBorders>
            <w:vAlign w:val="center"/>
          </w:tcPr>
          <w:p w14:paraId="54215FCE" w14:textId="77777777" w:rsidR="00D153AD" w:rsidRPr="0080518B" w:rsidRDefault="00D153AD" w:rsidP="00402852">
            <w:pPr>
              <w:spacing w:line="480" w:lineRule="auto"/>
              <w:jc w:val="center"/>
              <w:rPr>
                <w:rFonts w:cs="Times New Roman"/>
                <w:sz w:val="20"/>
              </w:rPr>
            </w:pPr>
            <w:r w:rsidRPr="0080518B">
              <w:rPr>
                <w:rFonts w:cs="Times New Roman"/>
                <w:sz w:val="20"/>
              </w:rPr>
              <w:t>0</w:t>
            </w:r>
          </w:p>
        </w:tc>
      </w:tr>
      <w:tr w:rsidR="002509D2" w:rsidRPr="0080518B" w14:paraId="62C0C5CB" w14:textId="77777777" w:rsidTr="002509D2">
        <w:tc>
          <w:tcPr>
            <w:tcW w:w="1501" w:type="pct"/>
            <w:tcBorders>
              <w:top w:val="nil"/>
              <w:bottom w:val="nil"/>
            </w:tcBorders>
            <w:vAlign w:val="center"/>
          </w:tcPr>
          <w:p w14:paraId="3BDE9098" w14:textId="13350BEB" w:rsidR="002509D2" w:rsidRPr="0080518B" w:rsidRDefault="002509D2" w:rsidP="00501E5C">
            <w:pPr>
              <w:spacing w:line="480" w:lineRule="auto"/>
              <w:ind w:left="180"/>
              <w:rPr>
                <w:rFonts w:cs="Times New Roman"/>
                <w:sz w:val="20"/>
              </w:rPr>
            </w:pPr>
            <w:r w:rsidRPr="0080518B">
              <w:rPr>
                <w:rFonts w:eastAsia="游ゴシック" w:cs="Times New Roman"/>
                <w:sz w:val="20"/>
              </w:rPr>
              <w:t>Nausea</w:t>
            </w:r>
          </w:p>
        </w:tc>
        <w:tc>
          <w:tcPr>
            <w:tcW w:w="874" w:type="pct"/>
            <w:tcBorders>
              <w:top w:val="nil"/>
              <w:bottom w:val="nil"/>
            </w:tcBorders>
            <w:vAlign w:val="center"/>
          </w:tcPr>
          <w:p w14:paraId="645DEB23" w14:textId="7516EFFD" w:rsidR="002509D2" w:rsidRPr="0080518B" w:rsidRDefault="002509D2" w:rsidP="002509D2">
            <w:pPr>
              <w:spacing w:line="480" w:lineRule="auto"/>
              <w:jc w:val="center"/>
              <w:rPr>
                <w:rFonts w:cs="Times New Roman"/>
                <w:sz w:val="20"/>
              </w:rPr>
            </w:pPr>
            <w:r w:rsidRPr="0080518B">
              <w:rPr>
                <w:rFonts w:eastAsia="游ゴシック" w:cs="Times New Roman"/>
                <w:sz w:val="20"/>
              </w:rPr>
              <w:t>6 (9.2)</w:t>
            </w:r>
          </w:p>
        </w:tc>
        <w:tc>
          <w:tcPr>
            <w:tcW w:w="879" w:type="pct"/>
            <w:tcBorders>
              <w:top w:val="nil"/>
              <w:bottom w:val="nil"/>
            </w:tcBorders>
            <w:vAlign w:val="center"/>
          </w:tcPr>
          <w:p w14:paraId="02128858" w14:textId="0C01B0E7" w:rsidR="002509D2" w:rsidRPr="0080518B" w:rsidRDefault="002509D2" w:rsidP="002509D2">
            <w:pPr>
              <w:spacing w:line="480" w:lineRule="auto"/>
              <w:jc w:val="center"/>
              <w:rPr>
                <w:rFonts w:cs="Times New Roman"/>
                <w:sz w:val="20"/>
              </w:rPr>
            </w:pPr>
            <w:r w:rsidRPr="0080518B">
              <w:rPr>
                <w:rFonts w:eastAsia="游ゴシック" w:cs="Times New Roman"/>
                <w:sz w:val="20"/>
              </w:rPr>
              <w:t>0</w:t>
            </w:r>
          </w:p>
        </w:tc>
        <w:tc>
          <w:tcPr>
            <w:tcW w:w="874" w:type="pct"/>
            <w:tcBorders>
              <w:top w:val="nil"/>
              <w:bottom w:val="nil"/>
            </w:tcBorders>
            <w:vAlign w:val="center"/>
          </w:tcPr>
          <w:p w14:paraId="1C05374B" w14:textId="37EC484A" w:rsidR="002509D2" w:rsidRPr="0080518B" w:rsidRDefault="002509D2" w:rsidP="002509D2">
            <w:pPr>
              <w:spacing w:line="480" w:lineRule="auto"/>
              <w:jc w:val="center"/>
              <w:rPr>
                <w:rFonts w:cs="Times New Roman"/>
                <w:sz w:val="20"/>
              </w:rPr>
            </w:pPr>
            <w:r w:rsidRPr="0080518B">
              <w:rPr>
                <w:rFonts w:eastAsia="游ゴシック" w:cs="Times New Roman"/>
                <w:sz w:val="20"/>
              </w:rPr>
              <w:t>3 (4.6)</w:t>
            </w:r>
          </w:p>
        </w:tc>
        <w:tc>
          <w:tcPr>
            <w:tcW w:w="874" w:type="pct"/>
            <w:tcBorders>
              <w:top w:val="nil"/>
              <w:bottom w:val="nil"/>
            </w:tcBorders>
            <w:vAlign w:val="center"/>
          </w:tcPr>
          <w:p w14:paraId="0F26E8E1" w14:textId="7E9E0576" w:rsidR="002509D2" w:rsidRPr="0080518B" w:rsidRDefault="002509D2" w:rsidP="002509D2">
            <w:pPr>
              <w:spacing w:line="480" w:lineRule="auto"/>
              <w:jc w:val="center"/>
              <w:rPr>
                <w:rFonts w:cs="Times New Roman"/>
                <w:sz w:val="20"/>
              </w:rPr>
            </w:pPr>
            <w:r w:rsidRPr="0080518B">
              <w:rPr>
                <w:rFonts w:eastAsia="游ゴシック" w:cs="Times New Roman"/>
                <w:sz w:val="20"/>
              </w:rPr>
              <w:t>0</w:t>
            </w:r>
          </w:p>
        </w:tc>
      </w:tr>
      <w:tr w:rsidR="002509D2" w:rsidRPr="0080518B" w14:paraId="67FAAFE7" w14:textId="77777777" w:rsidTr="002509D2">
        <w:tc>
          <w:tcPr>
            <w:tcW w:w="1501" w:type="pct"/>
            <w:tcBorders>
              <w:top w:val="nil"/>
              <w:bottom w:val="nil"/>
            </w:tcBorders>
            <w:vAlign w:val="center"/>
          </w:tcPr>
          <w:p w14:paraId="56CEB328" w14:textId="0F44841E" w:rsidR="002509D2" w:rsidRPr="0080518B" w:rsidRDefault="002509D2" w:rsidP="00501E5C">
            <w:pPr>
              <w:spacing w:line="480" w:lineRule="auto"/>
              <w:ind w:left="180"/>
              <w:rPr>
                <w:rFonts w:cs="Times New Roman"/>
                <w:sz w:val="20"/>
              </w:rPr>
            </w:pPr>
            <w:r w:rsidRPr="0080518B">
              <w:rPr>
                <w:rFonts w:eastAsia="游ゴシック" w:cs="Times New Roman"/>
                <w:sz w:val="20"/>
              </w:rPr>
              <w:t>Vomiting</w:t>
            </w:r>
          </w:p>
        </w:tc>
        <w:tc>
          <w:tcPr>
            <w:tcW w:w="874" w:type="pct"/>
            <w:tcBorders>
              <w:top w:val="nil"/>
              <w:bottom w:val="nil"/>
            </w:tcBorders>
            <w:vAlign w:val="center"/>
          </w:tcPr>
          <w:p w14:paraId="52BBE870" w14:textId="528D3D4D" w:rsidR="002509D2" w:rsidRPr="0080518B" w:rsidRDefault="002509D2" w:rsidP="002509D2">
            <w:pPr>
              <w:spacing w:line="480" w:lineRule="auto"/>
              <w:jc w:val="center"/>
              <w:rPr>
                <w:rFonts w:cs="Times New Roman"/>
                <w:sz w:val="20"/>
              </w:rPr>
            </w:pPr>
            <w:r w:rsidRPr="0080518B">
              <w:rPr>
                <w:rFonts w:eastAsia="游ゴシック" w:cs="Times New Roman"/>
                <w:sz w:val="20"/>
              </w:rPr>
              <w:t>6 (9.2)</w:t>
            </w:r>
          </w:p>
        </w:tc>
        <w:tc>
          <w:tcPr>
            <w:tcW w:w="879" w:type="pct"/>
            <w:tcBorders>
              <w:top w:val="nil"/>
              <w:bottom w:val="nil"/>
            </w:tcBorders>
            <w:vAlign w:val="center"/>
          </w:tcPr>
          <w:p w14:paraId="0DD0E18A" w14:textId="0F759AFA" w:rsidR="002509D2" w:rsidRPr="0080518B" w:rsidRDefault="002509D2" w:rsidP="002509D2">
            <w:pPr>
              <w:spacing w:line="480" w:lineRule="auto"/>
              <w:jc w:val="center"/>
              <w:rPr>
                <w:rFonts w:cs="Times New Roman"/>
                <w:sz w:val="20"/>
              </w:rPr>
            </w:pPr>
            <w:r w:rsidRPr="0080518B">
              <w:rPr>
                <w:rFonts w:eastAsia="游ゴシック" w:cs="Times New Roman"/>
                <w:sz w:val="20"/>
              </w:rPr>
              <w:t>0</w:t>
            </w:r>
          </w:p>
        </w:tc>
        <w:tc>
          <w:tcPr>
            <w:tcW w:w="874" w:type="pct"/>
            <w:tcBorders>
              <w:top w:val="nil"/>
              <w:bottom w:val="nil"/>
            </w:tcBorders>
            <w:vAlign w:val="center"/>
          </w:tcPr>
          <w:p w14:paraId="21691E3C" w14:textId="2DC720CB" w:rsidR="002509D2" w:rsidRPr="0080518B" w:rsidRDefault="002509D2" w:rsidP="002509D2">
            <w:pPr>
              <w:spacing w:line="480" w:lineRule="auto"/>
              <w:jc w:val="center"/>
              <w:rPr>
                <w:rFonts w:cs="Times New Roman"/>
                <w:sz w:val="20"/>
              </w:rPr>
            </w:pPr>
            <w:r w:rsidRPr="0080518B">
              <w:rPr>
                <w:rFonts w:eastAsia="游ゴシック" w:cs="Times New Roman"/>
                <w:sz w:val="20"/>
              </w:rPr>
              <w:t>2 (3.1)</w:t>
            </w:r>
          </w:p>
        </w:tc>
        <w:tc>
          <w:tcPr>
            <w:tcW w:w="874" w:type="pct"/>
            <w:tcBorders>
              <w:top w:val="nil"/>
              <w:bottom w:val="nil"/>
            </w:tcBorders>
            <w:vAlign w:val="center"/>
          </w:tcPr>
          <w:p w14:paraId="58B9B8FD" w14:textId="4B41D985" w:rsidR="002509D2" w:rsidRPr="0080518B" w:rsidRDefault="002509D2" w:rsidP="002509D2">
            <w:pPr>
              <w:spacing w:line="480" w:lineRule="auto"/>
              <w:jc w:val="center"/>
              <w:rPr>
                <w:rFonts w:cs="Times New Roman"/>
                <w:sz w:val="20"/>
              </w:rPr>
            </w:pPr>
            <w:r w:rsidRPr="0080518B">
              <w:rPr>
                <w:rFonts w:eastAsia="游ゴシック" w:cs="Times New Roman"/>
                <w:sz w:val="20"/>
              </w:rPr>
              <w:t>0</w:t>
            </w:r>
          </w:p>
        </w:tc>
      </w:tr>
      <w:tr w:rsidR="002509D2" w:rsidRPr="0080518B" w14:paraId="748B32CE" w14:textId="77777777" w:rsidTr="002509D2">
        <w:tc>
          <w:tcPr>
            <w:tcW w:w="1501" w:type="pct"/>
            <w:tcBorders>
              <w:top w:val="nil"/>
              <w:bottom w:val="nil"/>
            </w:tcBorders>
            <w:vAlign w:val="center"/>
          </w:tcPr>
          <w:p w14:paraId="7504FDED" w14:textId="3842B1FC" w:rsidR="002509D2" w:rsidRPr="0080518B" w:rsidRDefault="002509D2" w:rsidP="00501E5C">
            <w:pPr>
              <w:spacing w:line="480" w:lineRule="auto"/>
              <w:ind w:left="180"/>
              <w:rPr>
                <w:rFonts w:cs="Times New Roman"/>
                <w:sz w:val="20"/>
              </w:rPr>
            </w:pPr>
            <w:r w:rsidRPr="0080518B">
              <w:rPr>
                <w:rFonts w:eastAsia="游ゴシック" w:cs="Times New Roman"/>
                <w:sz w:val="20"/>
              </w:rPr>
              <w:t>Back pain</w:t>
            </w:r>
          </w:p>
        </w:tc>
        <w:tc>
          <w:tcPr>
            <w:tcW w:w="874" w:type="pct"/>
            <w:tcBorders>
              <w:top w:val="nil"/>
              <w:bottom w:val="nil"/>
            </w:tcBorders>
            <w:vAlign w:val="center"/>
          </w:tcPr>
          <w:p w14:paraId="5B8E56D2" w14:textId="71B2F53F" w:rsidR="002509D2" w:rsidRPr="0080518B" w:rsidRDefault="002509D2" w:rsidP="002509D2">
            <w:pPr>
              <w:spacing w:line="480" w:lineRule="auto"/>
              <w:jc w:val="center"/>
              <w:rPr>
                <w:rFonts w:cs="Times New Roman"/>
                <w:sz w:val="20"/>
              </w:rPr>
            </w:pPr>
            <w:r w:rsidRPr="0080518B">
              <w:rPr>
                <w:rFonts w:eastAsia="游ゴシック" w:cs="Times New Roman"/>
                <w:sz w:val="20"/>
              </w:rPr>
              <w:t>6 (9.2)</w:t>
            </w:r>
          </w:p>
        </w:tc>
        <w:tc>
          <w:tcPr>
            <w:tcW w:w="879" w:type="pct"/>
            <w:tcBorders>
              <w:top w:val="nil"/>
              <w:bottom w:val="nil"/>
            </w:tcBorders>
            <w:vAlign w:val="center"/>
          </w:tcPr>
          <w:p w14:paraId="7EA59B84" w14:textId="797776E2" w:rsidR="002509D2" w:rsidRPr="0080518B" w:rsidRDefault="002509D2" w:rsidP="002509D2">
            <w:pPr>
              <w:spacing w:line="480" w:lineRule="auto"/>
              <w:jc w:val="center"/>
              <w:rPr>
                <w:rFonts w:cs="Times New Roman"/>
                <w:sz w:val="20"/>
              </w:rPr>
            </w:pPr>
            <w:r w:rsidRPr="0080518B">
              <w:rPr>
                <w:rFonts w:eastAsia="游ゴシック" w:cs="Times New Roman"/>
                <w:sz w:val="20"/>
              </w:rPr>
              <w:t>0</w:t>
            </w:r>
          </w:p>
        </w:tc>
        <w:tc>
          <w:tcPr>
            <w:tcW w:w="874" w:type="pct"/>
            <w:tcBorders>
              <w:top w:val="nil"/>
              <w:bottom w:val="nil"/>
            </w:tcBorders>
            <w:vAlign w:val="center"/>
          </w:tcPr>
          <w:p w14:paraId="324C0001" w14:textId="7718A5D3" w:rsidR="002509D2" w:rsidRPr="0080518B" w:rsidRDefault="002509D2" w:rsidP="002509D2">
            <w:pPr>
              <w:spacing w:line="480" w:lineRule="auto"/>
              <w:jc w:val="center"/>
              <w:rPr>
                <w:rFonts w:cs="Times New Roman"/>
                <w:sz w:val="20"/>
              </w:rPr>
            </w:pPr>
            <w:r w:rsidRPr="0080518B">
              <w:rPr>
                <w:rFonts w:eastAsia="游ゴシック" w:cs="Times New Roman"/>
                <w:sz w:val="20"/>
              </w:rPr>
              <w:t>0</w:t>
            </w:r>
          </w:p>
        </w:tc>
        <w:tc>
          <w:tcPr>
            <w:tcW w:w="874" w:type="pct"/>
            <w:tcBorders>
              <w:top w:val="nil"/>
              <w:bottom w:val="nil"/>
            </w:tcBorders>
            <w:vAlign w:val="center"/>
          </w:tcPr>
          <w:p w14:paraId="28A8F351" w14:textId="079E74E2" w:rsidR="002509D2" w:rsidRPr="0080518B" w:rsidRDefault="002509D2" w:rsidP="002509D2">
            <w:pPr>
              <w:spacing w:line="480" w:lineRule="auto"/>
              <w:jc w:val="center"/>
              <w:rPr>
                <w:rFonts w:cs="Times New Roman"/>
                <w:sz w:val="20"/>
              </w:rPr>
            </w:pPr>
            <w:r w:rsidRPr="0080518B">
              <w:rPr>
                <w:rFonts w:eastAsia="游ゴシック" w:cs="Times New Roman"/>
                <w:sz w:val="20"/>
              </w:rPr>
              <w:t>0</w:t>
            </w:r>
          </w:p>
        </w:tc>
      </w:tr>
      <w:tr w:rsidR="002509D2" w:rsidRPr="0080518B" w14:paraId="72DA357E" w14:textId="77777777" w:rsidTr="002509D2">
        <w:tc>
          <w:tcPr>
            <w:tcW w:w="1501" w:type="pct"/>
            <w:tcBorders>
              <w:top w:val="nil"/>
              <w:bottom w:val="nil"/>
            </w:tcBorders>
            <w:vAlign w:val="center"/>
          </w:tcPr>
          <w:p w14:paraId="2DE3BD9F" w14:textId="64F6C4DC" w:rsidR="002509D2" w:rsidRPr="0080518B" w:rsidRDefault="002509D2" w:rsidP="00501E5C">
            <w:pPr>
              <w:spacing w:line="480" w:lineRule="auto"/>
              <w:ind w:left="180"/>
              <w:rPr>
                <w:rFonts w:cs="Times New Roman"/>
                <w:sz w:val="20"/>
              </w:rPr>
            </w:pPr>
            <w:r w:rsidRPr="0080518B">
              <w:rPr>
                <w:rFonts w:eastAsia="游ゴシック" w:cs="Times New Roman"/>
                <w:sz w:val="20"/>
              </w:rPr>
              <w:t>Fever</w:t>
            </w:r>
          </w:p>
        </w:tc>
        <w:tc>
          <w:tcPr>
            <w:tcW w:w="874" w:type="pct"/>
            <w:tcBorders>
              <w:top w:val="nil"/>
              <w:bottom w:val="nil"/>
            </w:tcBorders>
            <w:vAlign w:val="center"/>
          </w:tcPr>
          <w:p w14:paraId="14EE58DA" w14:textId="69EB260E" w:rsidR="002509D2" w:rsidRPr="0080518B" w:rsidRDefault="002509D2" w:rsidP="002509D2">
            <w:pPr>
              <w:spacing w:line="480" w:lineRule="auto"/>
              <w:jc w:val="center"/>
              <w:rPr>
                <w:rFonts w:cs="Times New Roman"/>
                <w:sz w:val="20"/>
              </w:rPr>
            </w:pPr>
            <w:r w:rsidRPr="0080518B">
              <w:rPr>
                <w:rFonts w:eastAsia="游ゴシック" w:cs="Times New Roman"/>
                <w:sz w:val="20"/>
              </w:rPr>
              <w:t>5 (7.7)</w:t>
            </w:r>
          </w:p>
        </w:tc>
        <w:tc>
          <w:tcPr>
            <w:tcW w:w="879" w:type="pct"/>
            <w:tcBorders>
              <w:top w:val="nil"/>
              <w:bottom w:val="nil"/>
            </w:tcBorders>
            <w:vAlign w:val="center"/>
          </w:tcPr>
          <w:p w14:paraId="16D35FBD" w14:textId="7D1FC3C5" w:rsidR="002509D2" w:rsidRPr="0080518B" w:rsidRDefault="002509D2" w:rsidP="002509D2">
            <w:pPr>
              <w:spacing w:line="480" w:lineRule="auto"/>
              <w:jc w:val="center"/>
              <w:rPr>
                <w:rFonts w:cs="Times New Roman"/>
                <w:sz w:val="20"/>
              </w:rPr>
            </w:pPr>
            <w:r w:rsidRPr="0080518B">
              <w:rPr>
                <w:rFonts w:eastAsia="游ゴシック" w:cs="Times New Roman"/>
                <w:sz w:val="20"/>
              </w:rPr>
              <w:t>0</w:t>
            </w:r>
          </w:p>
        </w:tc>
        <w:tc>
          <w:tcPr>
            <w:tcW w:w="874" w:type="pct"/>
            <w:tcBorders>
              <w:top w:val="nil"/>
              <w:bottom w:val="nil"/>
            </w:tcBorders>
            <w:vAlign w:val="center"/>
          </w:tcPr>
          <w:p w14:paraId="460CA682" w14:textId="46A650DB" w:rsidR="002509D2" w:rsidRPr="0080518B" w:rsidRDefault="002509D2" w:rsidP="002509D2">
            <w:pPr>
              <w:spacing w:line="480" w:lineRule="auto"/>
              <w:jc w:val="center"/>
              <w:rPr>
                <w:rFonts w:cs="Times New Roman"/>
                <w:sz w:val="20"/>
              </w:rPr>
            </w:pPr>
            <w:r w:rsidRPr="0080518B">
              <w:rPr>
                <w:rFonts w:eastAsia="游ゴシック" w:cs="Times New Roman"/>
                <w:sz w:val="20"/>
              </w:rPr>
              <w:t>3 (4.6)</w:t>
            </w:r>
          </w:p>
        </w:tc>
        <w:tc>
          <w:tcPr>
            <w:tcW w:w="874" w:type="pct"/>
            <w:tcBorders>
              <w:top w:val="nil"/>
              <w:bottom w:val="nil"/>
            </w:tcBorders>
            <w:vAlign w:val="center"/>
          </w:tcPr>
          <w:p w14:paraId="6E5CA2B0" w14:textId="7578B7CC" w:rsidR="002509D2" w:rsidRPr="0080518B" w:rsidRDefault="002509D2" w:rsidP="002509D2">
            <w:pPr>
              <w:spacing w:line="480" w:lineRule="auto"/>
              <w:jc w:val="center"/>
              <w:rPr>
                <w:rFonts w:cs="Times New Roman"/>
                <w:sz w:val="20"/>
              </w:rPr>
            </w:pPr>
            <w:r w:rsidRPr="0080518B">
              <w:rPr>
                <w:rFonts w:eastAsia="游ゴシック" w:cs="Times New Roman"/>
                <w:sz w:val="20"/>
              </w:rPr>
              <w:t>0</w:t>
            </w:r>
          </w:p>
        </w:tc>
      </w:tr>
      <w:tr w:rsidR="002509D2" w:rsidRPr="0080518B" w14:paraId="148B617C" w14:textId="77777777" w:rsidTr="002509D2">
        <w:tc>
          <w:tcPr>
            <w:tcW w:w="1501" w:type="pct"/>
            <w:tcBorders>
              <w:top w:val="nil"/>
              <w:bottom w:val="nil"/>
            </w:tcBorders>
            <w:tcMar>
              <w:right w:w="0" w:type="dxa"/>
            </w:tcMar>
            <w:vAlign w:val="center"/>
          </w:tcPr>
          <w:p w14:paraId="2BADCCD2" w14:textId="33300FEF" w:rsidR="002509D2" w:rsidRPr="0080518B" w:rsidRDefault="002509D2" w:rsidP="00501E5C">
            <w:pPr>
              <w:spacing w:line="480" w:lineRule="auto"/>
              <w:ind w:left="180"/>
              <w:jc w:val="left"/>
              <w:rPr>
                <w:rFonts w:cs="Times New Roman"/>
                <w:sz w:val="20"/>
              </w:rPr>
            </w:pPr>
            <w:r w:rsidRPr="0080518B">
              <w:rPr>
                <w:sz w:val="20"/>
              </w:rPr>
              <w:t>Blood creatine phosphokinase increased</w:t>
            </w:r>
          </w:p>
        </w:tc>
        <w:tc>
          <w:tcPr>
            <w:tcW w:w="874" w:type="pct"/>
            <w:tcBorders>
              <w:top w:val="nil"/>
              <w:bottom w:val="nil"/>
            </w:tcBorders>
            <w:vAlign w:val="center"/>
          </w:tcPr>
          <w:p w14:paraId="4597607E" w14:textId="55E0235B" w:rsidR="002509D2" w:rsidRPr="0080518B" w:rsidRDefault="002509D2" w:rsidP="002509D2">
            <w:pPr>
              <w:spacing w:line="480" w:lineRule="auto"/>
              <w:jc w:val="center"/>
              <w:rPr>
                <w:rFonts w:cs="Times New Roman"/>
                <w:sz w:val="20"/>
              </w:rPr>
            </w:pPr>
            <w:r w:rsidRPr="0080518B">
              <w:rPr>
                <w:rFonts w:eastAsia="游ゴシック" w:cs="Times New Roman"/>
                <w:sz w:val="20"/>
              </w:rPr>
              <w:t>4 (6.2)</w:t>
            </w:r>
          </w:p>
        </w:tc>
        <w:tc>
          <w:tcPr>
            <w:tcW w:w="879" w:type="pct"/>
            <w:tcBorders>
              <w:top w:val="nil"/>
              <w:bottom w:val="nil"/>
            </w:tcBorders>
            <w:vAlign w:val="center"/>
          </w:tcPr>
          <w:p w14:paraId="5B5D9132" w14:textId="12B94A9B" w:rsidR="002509D2" w:rsidRPr="0080518B" w:rsidRDefault="002509D2" w:rsidP="002509D2">
            <w:pPr>
              <w:spacing w:line="480" w:lineRule="auto"/>
              <w:jc w:val="center"/>
              <w:rPr>
                <w:rFonts w:cs="Times New Roman"/>
                <w:sz w:val="20"/>
              </w:rPr>
            </w:pPr>
            <w:r w:rsidRPr="0080518B">
              <w:rPr>
                <w:rFonts w:eastAsia="游ゴシック" w:cs="Times New Roman"/>
                <w:sz w:val="20"/>
              </w:rPr>
              <w:t>2 (3.1)</w:t>
            </w:r>
          </w:p>
        </w:tc>
        <w:tc>
          <w:tcPr>
            <w:tcW w:w="874" w:type="pct"/>
            <w:tcBorders>
              <w:top w:val="nil"/>
              <w:bottom w:val="nil"/>
            </w:tcBorders>
            <w:vAlign w:val="center"/>
          </w:tcPr>
          <w:p w14:paraId="2F9819AF" w14:textId="696FC90A" w:rsidR="002509D2" w:rsidRPr="0080518B" w:rsidRDefault="002509D2" w:rsidP="002509D2">
            <w:pPr>
              <w:spacing w:line="480" w:lineRule="auto"/>
              <w:jc w:val="center"/>
              <w:rPr>
                <w:rFonts w:cs="Times New Roman"/>
                <w:sz w:val="20"/>
              </w:rPr>
            </w:pPr>
            <w:r w:rsidRPr="0080518B">
              <w:rPr>
                <w:rFonts w:eastAsia="游ゴシック" w:cs="Times New Roman"/>
                <w:sz w:val="20"/>
              </w:rPr>
              <w:t>4 (6.2)</w:t>
            </w:r>
          </w:p>
        </w:tc>
        <w:tc>
          <w:tcPr>
            <w:tcW w:w="874" w:type="pct"/>
            <w:tcBorders>
              <w:top w:val="nil"/>
              <w:bottom w:val="nil"/>
            </w:tcBorders>
            <w:vAlign w:val="center"/>
          </w:tcPr>
          <w:p w14:paraId="791E2557" w14:textId="00806F56" w:rsidR="002509D2" w:rsidRPr="0080518B" w:rsidRDefault="002509D2" w:rsidP="002509D2">
            <w:pPr>
              <w:spacing w:line="480" w:lineRule="auto"/>
              <w:jc w:val="center"/>
              <w:rPr>
                <w:rFonts w:cs="Times New Roman"/>
                <w:sz w:val="20"/>
              </w:rPr>
            </w:pPr>
            <w:r w:rsidRPr="0080518B">
              <w:rPr>
                <w:rFonts w:eastAsia="游ゴシック" w:cs="Times New Roman"/>
                <w:sz w:val="20"/>
              </w:rPr>
              <w:t>2 (3.1)</w:t>
            </w:r>
          </w:p>
        </w:tc>
      </w:tr>
      <w:tr w:rsidR="002509D2" w:rsidRPr="0080518B" w14:paraId="5BAEDB11" w14:textId="77777777" w:rsidTr="002509D2">
        <w:tc>
          <w:tcPr>
            <w:tcW w:w="1501" w:type="pct"/>
            <w:tcBorders>
              <w:top w:val="nil"/>
              <w:bottom w:val="nil"/>
            </w:tcBorders>
            <w:vAlign w:val="center"/>
          </w:tcPr>
          <w:p w14:paraId="6527B552" w14:textId="5A3BDC87" w:rsidR="002509D2" w:rsidRPr="0080518B" w:rsidRDefault="002509D2" w:rsidP="00501E5C">
            <w:pPr>
              <w:spacing w:line="480" w:lineRule="auto"/>
              <w:ind w:left="180"/>
              <w:jc w:val="left"/>
              <w:rPr>
                <w:rFonts w:cs="Times New Roman"/>
                <w:sz w:val="20"/>
              </w:rPr>
            </w:pPr>
            <w:r w:rsidRPr="0080518B">
              <w:rPr>
                <w:rFonts w:eastAsia="游ゴシック" w:cs="Times New Roman"/>
                <w:sz w:val="20"/>
              </w:rPr>
              <w:t>Hepatic function abnormal</w:t>
            </w:r>
          </w:p>
        </w:tc>
        <w:tc>
          <w:tcPr>
            <w:tcW w:w="874" w:type="pct"/>
            <w:tcBorders>
              <w:top w:val="nil"/>
              <w:bottom w:val="nil"/>
            </w:tcBorders>
            <w:vAlign w:val="center"/>
          </w:tcPr>
          <w:p w14:paraId="3F63F9C2" w14:textId="45882047" w:rsidR="002509D2" w:rsidRPr="0080518B" w:rsidRDefault="002509D2" w:rsidP="002509D2">
            <w:pPr>
              <w:spacing w:line="480" w:lineRule="auto"/>
              <w:jc w:val="center"/>
              <w:rPr>
                <w:rFonts w:cs="Times New Roman"/>
                <w:sz w:val="20"/>
              </w:rPr>
            </w:pPr>
            <w:r w:rsidRPr="0080518B">
              <w:rPr>
                <w:rFonts w:eastAsia="游ゴシック" w:cs="Times New Roman"/>
                <w:sz w:val="20"/>
              </w:rPr>
              <w:t>4 (6.2)</w:t>
            </w:r>
          </w:p>
        </w:tc>
        <w:tc>
          <w:tcPr>
            <w:tcW w:w="879" w:type="pct"/>
            <w:tcBorders>
              <w:top w:val="nil"/>
              <w:bottom w:val="nil"/>
            </w:tcBorders>
            <w:vAlign w:val="center"/>
          </w:tcPr>
          <w:p w14:paraId="797161B0" w14:textId="124B250E" w:rsidR="002509D2" w:rsidRPr="0080518B" w:rsidRDefault="002509D2" w:rsidP="002509D2">
            <w:pPr>
              <w:spacing w:line="480" w:lineRule="auto"/>
              <w:jc w:val="center"/>
              <w:rPr>
                <w:rFonts w:cs="Times New Roman"/>
                <w:sz w:val="20"/>
              </w:rPr>
            </w:pPr>
            <w:r w:rsidRPr="0080518B">
              <w:rPr>
                <w:rFonts w:eastAsia="游ゴシック" w:cs="Times New Roman"/>
                <w:sz w:val="20"/>
              </w:rPr>
              <w:t>2 (3.1)</w:t>
            </w:r>
          </w:p>
        </w:tc>
        <w:tc>
          <w:tcPr>
            <w:tcW w:w="874" w:type="pct"/>
            <w:tcBorders>
              <w:top w:val="nil"/>
              <w:bottom w:val="nil"/>
            </w:tcBorders>
            <w:vAlign w:val="center"/>
          </w:tcPr>
          <w:p w14:paraId="0DBD9174" w14:textId="67D934B8" w:rsidR="002509D2" w:rsidRPr="0080518B" w:rsidRDefault="002509D2" w:rsidP="002509D2">
            <w:pPr>
              <w:spacing w:line="480" w:lineRule="auto"/>
              <w:jc w:val="center"/>
              <w:rPr>
                <w:rFonts w:cs="Times New Roman"/>
                <w:sz w:val="20"/>
              </w:rPr>
            </w:pPr>
            <w:r w:rsidRPr="0080518B">
              <w:rPr>
                <w:rFonts w:eastAsia="游ゴシック" w:cs="Times New Roman"/>
                <w:sz w:val="20"/>
              </w:rPr>
              <w:t>2 (3.1)</w:t>
            </w:r>
          </w:p>
        </w:tc>
        <w:tc>
          <w:tcPr>
            <w:tcW w:w="874" w:type="pct"/>
            <w:tcBorders>
              <w:top w:val="nil"/>
              <w:bottom w:val="nil"/>
            </w:tcBorders>
            <w:vAlign w:val="center"/>
          </w:tcPr>
          <w:p w14:paraId="3C81D400" w14:textId="12C85E3F" w:rsidR="002509D2" w:rsidRPr="0080518B" w:rsidRDefault="002509D2" w:rsidP="002509D2">
            <w:pPr>
              <w:spacing w:line="480" w:lineRule="auto"/>
              <w:jc w:val="center"/>
              <w:rPr>
                <w:rFonts w:cs="Times New Roman"/>
                <w:sz w:val="20"/>
              </w:rPr>
            </w:pPr>
            <w:r w:rsidRPr="0080518B">
              <w:rPr>
                <w:rFonts w:eastAsia="游ゴシック" w:cs="Times New Roman"/>
                <w:sz w:val="20"/>
              </w:rPr>
              <w:t>1 (1.5)</w:t>
            </w:r>
          </w:p>
        </w:tc>
      </w:tr>
      <w:tr w:rsidR="002509D2" w:rsidRPr="0080518B" w14:paraId="0AAC63C7" w14:textId="77777777" w:rsidTr="002509D2">
        <w:tc>
          <w:tcPr>
            <w:tcW w:w="1501" w:type="pct"/>
            <w:tcBorders>
              <w:top w:val="nil"/>
              <w:bottom w:val="nil"/>
            </w:tcBorders>
            <w:vAlign w:val="center"/>
          </w:tcPr>
          <w:p w14:paraId="3520026F" w14:textId="2BD463D7" w:rsidR="002509D2" w:rsidRPr="0080518B" w:rsidRDefault="002509D2" w:rsidP="00501E5C">
            <w:pPr>
              <w:spacing w:line="480" w:lineRule="auto"/>
              <w:ind w:left="180"/>
              <w:jc w:val="left"/>
              <w:rPr>
                <w:rFonts w:cs="Times New Roman"/>
                <w:sz w:val="20"/>
              </w:rPr>
            </w:pPr>
            <w:r w:rsidRPr="0080518B">
              <w:rPr>
                <w:rFonts w:eastAsia="游ゴシック" w:cs="Times New Roman"/>
                <w:sz w:val="20"/>
              </w:rPr>
              <w:t>Infusion related reaction</w:t>
            </w:r>
          </w:p>
        </w:tc>
        <w:tc>
          <w:tcPr>
            <w:tcW w:w="874" w:type="pct"/>
            <w:tcBorders>
              <w:top w:val="nil"/>
              <w:bottom w:val="nil"/>
            </w:tcBorders>
            <w:vAlign w:val="center"/>
          </w:tcPr>
          <w:p w14:paraId="280A2169" w14:textId="0E06F77D" w:rsidR="002509D2" w:rsidRPr="0080518B" w:rsidRDefault="002509D2" w:rsidP="002509D2">
            <w:pPr>
              <w:spacing w:line="480" w:lineRule="auto"/>
              <w:jc w:val="center"/>
              <w:rPr>
                <w:rFonts w:cs="Times New Roman"/>
                <w:sz w:val="20"/>
              </w:rPr>
            </w:pPr>
            <w:r w:rsidRPr="0080518B">
              <w:rPr>
                <w:rFonts w:eastAsia="游ゴシック" w:cs="Times New Roman"/>
                <w:sz w:val="20"/>
              </w:rPr>
              <w:t>4 (6.2)</w:t>
            </w:r>
          </w:p>
        </w:tc>
        <w:tc>
          <w:tcPr>
            <w:tcW w:w="879" w:type="pct"/>
            <w:tcBorders>
              <w:top w:val="nil"/>
              <w:bottom w:val="nil"/>
            </w:tcBorders>
            <w:vAlign w:val="center"/>
          </w:tcPr>
          <w:p w14:paraId="27B07EC1" w14:textId="3C513BB8" w:rsidR="002509D2" w:rsidRPr="0080518B" w:rsidRDefault="002509D2" w:rsidP="002509D2">
            <w:pPr>
              <w:spacing w:line="480" w:lineRule="auto"/>
              <w:jc w:val="center"/>
              <w:rPr>
                <w:rFonts w:cs="Times New Roman"/>
                <w:sz w:val="20"/>
              </w:rPr>
            </w:pPr>
            <w:r w:rsidRPr="0080518B">
              <w:rPr>
                <w:rFonts w:eastAsia="游ゴシック" w:cs="Times New Roman"/>
                <w:sz w:val="20"/>
              </w:rPr>
              <w:t>0</w:t>
            </w:r>
          </w:p>
        </w:tc>
        <w:tc>
          <w:tcPr>
            <w:tcW w:w="874" w:type="pct"/>
            <w:tcBorders>
              <w:top w:val="nil"/>
              <w:bottom w:val="nil"/>
            </w:tcBorders>
            <w:vAlign w:val="center"/>
          </w:tcPr>
          <w:p w14:paraId="38FB8223" w14:textId="136CDC5C" w:rsidR="002509D2" w:rsidRPr="0080518B" w:rsidRDefault="002509D2" w:rsidP="002509D2">
            <w:pPr>
              <w:spacing w:line="480" w:lineRule="auto"/>
              <w:jc w:val="center"/>
              <w:rPr>
                <w:rFonts w:cs="Times New Roman"/>
                <w:sz w:val="20"/>
              </w:rPr>
            </w:pPr>
            <w:r w:rsidRPr="0080518B">
              <w:rPr>
                <w:rFonts w:eastAsia="游ゴシック" w:cs="Times New Roman"/>
                <w:sz w:val="20"/>
              </w:rPr>
              <w:t>4 (6.2)</w:t>
            </w:r>
          </w:p>
        </w:tc>
        <w:tc>
          <w:tcPr>
            <w:tcW w:w="874" w:type="pct"/>
            <w:tcBorders>
              <w:top w:val="nil"/>
              <w:bottom w:val="nil"/>
            </w:tcBorders>
            <w:vAlign w:val="center"/>
          </w:tcPr>
          <w:p w14:paraId="23BC5242" w14:textId="524E7915" w:rsidR="002509D2" w:rsidRPr="0080518B" w:rsidRDefault="002509D2" w:rsidP="002509D2">
            <w:pPr>
              <w:spacing w:line="480" w:lineRule="auto"/>
              <w:jc w:val="center"/>
              <w:rPr>
                <w:rFonts w:cs="Times New Roman"/>
                <w:sz w:val="20"/>
              </w:rPr>
            </w:pPr>
            <w:r w:rsidRPr="0080518B">
              <w:rPr>
                <w:rFonts w:eastAsia="游ゴシック" w:cs="Times New Roman"/>
                <w:sz w:val="20"/>
              </w:rPr>
              <w:t>0</w:t>
            </w:r>
          </w:p>
        </w:tc>
      </w:tr>
      <w:tr w:rsidR="002509D2" w:rsidRPr="0080518B" w14:paraId="095B8AF0" w14:textId="77777777" w:rsidTr="002509D2">
        <w:tc>
          <w:tcPr>
            <w:tcW w:w="1501" w:type="pct"/>
            <w:tcBorders>
              <w:top w:val="nil"/>
              <w:bottom w:val="nil"/>
            </w:tcBorders>
            <w:vAlign w:val="center"/>
          </w:tcPr>
          <w:p w14:paraId="01BBAF70" w14:textId="2787F54B" w:rsidR="002509D2" w:rsidRPr="0080518B" w:rsidRDefault="002509D2" w:rsidP="00501E5C">
            <w:pPr>
              <w:spacing w:line="480" w:lineRule="auto"/>
              <w:ind w:left="180"/>
              <w:jc w:val="left"/>
              <w:rPr>
                <w:rFonts w:cs="Times New Roman"/>
                <w:sz w:val="20"/>
              </w:rPr>
            </w:pPr>
            <w:r w:rsidRPr="0080518B">
              <w:rPr>
                <w:rFonts w:eastAsia="游ゴシック" w:cs="Times New Roman"/>
                <w:sz w:val="20"/>
              </w:rPr>
              <w:t xml:space="preserve">Dysgeusia </w:t>
            </w:r>
          </w:p>
        </w:tc>
        <w:tc>
          <w:tcPr>
            <w:tcW w:w="874" w:type="pct"/>
            <w:tcBorders>
              <w:top w:val="nil"/>
              <w:bottom w:val="nil"/>
            </w:tcBorders>
            <w:vAlign w:val="center"/>
          </w:tcPr>
          <w:p w14:paraId="18461B74" w14:textId="25DA0FD8" w:rsidR="002509D2" w:rsidRPr="0080518B" w:rsidRDefault="002509D2" w:rsidP="002509D2">
            <w:pPr>
              <w:spacing w:line="480" w:lineRule="auto"/>
              <w:jc w:val="center"/>
              <w:rPr>
                <w:rFonts w:cs="Times New Roman"/>
                <w:sz w:val="20"/>
              </w:rPr>
            </w:pPr>
            <w:r w:rsidRPr="0080518B">
              <w:rPr>
                <w:rFonts w:eastAsia="游ゴシック" w:cs="Times New Roman"/>
                <w:sz w:val="20"/>
              </w:rPr>
              <w:t>4 (6.2)</w:t>
            </w:r>
          </w:p>
        </w:tc>
        <w:tc>
          <w:tcPr>
            <w:tcW w:w="879" w:type="pct"/>
            <w:tcBorders>
              <w:top w:val="nil"/>
              <w:bottom w:val="nil"/>
            </w:tcBorders>
            <w:vAlign w:val="center"/>
          </w:tcPr>
          <w:p w14:paraId="5497FAB9" w14:textId="399EA3E4" w:rsidR="002509D2" w:rsidRPr="0080518B" w:rsidRDefault="002509D2" w:rsidP="002509D2">
            <w:pPr>
              <w:spacing w:line="480" w:lineRule="auto"/>
              <w:jc w:val="center"/>
              <w:rPr>
                <w:rFonts w:cs="Times New Roman"/>
                <w:sz w:val="20"/>
              </w:rPr>
            </w:pPr>
            <w:r w:rsidRPr="0080518B">
              <w:rPr>
                <w:rFonts w:eastAsia="游ゴシック" w:cs="Times New Roman"/>
                <w:sz w:val="20"/>
              </w:rPr>
              <w:t>0</w:t>
            </w:r>
          </w:p>
        </w:tc>
        <w:tc>
          <w:tcPr>
            <w:tcW w:w="874" w:type="pct"/>
            <w:tcBorders>
              <w:top w:val="nil"/>
              <w:bottom w:val="nil"/>
            </w:tcBorders>
            <w:vAlign w:val="center"/>
          </w:tcPr>
          <w:p w14:paraId="657A63EC" w14:textId="1602342D" w:rsidR="002509D2" w:rsidRPr="0080518B" w:rsidRDefault="002509D2" w:rsidP="002509D2">
            <w:pPr>
              <w:spacing w:line="480" w:lineRule="auto"/>
              <w:jc w:val="center"/>
              <w:rPr>
                <w:rFonts w:cs="Times New Roman"/>
                <w:sz w:val="20"/>
              </w:rPr>
            </w:pPr>
            <w:r w:rsidRPr="0080518B">
              <w:rPr>
                <w:rFonts w:eastAsia="游ゴシック" w:cs="Times New Roman"/>
                <w:sz w:val="20"/>
              </w:rPr>
              <w:t>3 (4.6)</w:t>
            </w:r>
          </w:p>
        </w:tc>
        <w:tc>
          <w:tcPr>
            <w:tcW w:w="874" w:type="pct"/>
            <w:tcBorders>
              <w:top w:val="nil"/>
              <w:bottom w:val="nil"/>
            </w:tcBorders>
            <w:vAlign w:val="center"/>
          </w:tcPr>
          <w:p w14:paraId="235830F9" w14:textId="6D986DB9" w:rsidR="002509D2" w:rsidRPr="0080518B" w:rsidRDefault="002509D2" w:rsidP="002509D2">
            <w:pPr>
              <w:spacing w:line="480" w:lineRule="auto"/>
              <w:jc w:val="center"/>
              <w:rPr>
                <w:rFonts w:cs="Times New Roman"/>
                <w:sz w:val="20"/>
              </w:rPr>
            </w:pPr>
            <w:r w:rsidRPr="0080518B">
              <w:rPr>
                <w:rFonts w:eastAsia="游ゴシック" w:cs="Times New Roman"/>
                <w:sz w:val="20"/>
              </w:rPr>
              <w:t>0</w:t>
            </w:r>
          </w:p>
        </w:tc>
      </w:tr>
      <w:tr w:rsidR="002509D2" w:rsidRPr="0080518B" w14:paraId="2D7515C3" w14:textId="77777777" w:rsidTr="002509D2">
        <w:tc>
          <w:tcPr>
            <w:tcW w:w="1501" w:type="pct"/>
            <w:tcBorders>
              <w:top w:val="nil"/>
              <w:bottom w:val="nil"/>
            </w:tcBorders>
            <w:vAlign w:val="center"/>
          </w:tcPr>
          <w:p w14:paraId="36DB7DDA" w14:textId="0BB64813" w:rsidR="002509D2" w:rsidRPr="0080518B" w:rsidRDefault="002509D2" w:rsidP="00501E5C">
            <w:pPr>
              <w:spacing w:line="480" w:lineRule="auto"/>
              <w:ind w:left="180"/>
              <w:jc w:val="left"/>
              <w:rPr>
                <w:rFonts w:cs="Times New Roman"/>
                <w:sz w:val="20"/>
              </w:rPr>
            </w:pPr>
            <w:r w:rsidRPr="0080518B">
              <w:rPr>
                <w:rFonts w:eastAsia="游ゴシック" w:cs="Times New Roman"/>
                <w:sz w:val="20"/>
              </w:rPr>
              <w:t>Hypothyroidism</w:t>
            </w:r>
          </w:p>
        </w:tc>
        <w:tc>
          <w:tcPr>
            <w:tcW w:w="874" w:type="pct"/>
            <w:tcBorders>
              <w:top w:val="nil"/>
              <w:bottom w:val="nil"/>
            </w:tcBorders>
            <w:vAlign w:val="center"/>
          </w:tcPr>
          <w:p w14:paraId="1D77E160" w14:textId="6AF7A9BC" w:rsidR="002509D2" w:rsidRPr="0080518B" w:rsidRDefault="002509D2" w:rsidP="002509D2">
            <w:pPr>
              <w:spacing w:line="480" w:lineRule="auto"/>
              <w:jc w:val="center"/>
              <w:rPr>
                <w:rFonts w:cs="Times New Roman"/>
                <w:sz w:val="20"/>
              </w:rPr>
            </w:pPr>
            <w:r w:rsidRPr="0080518B">
              <w:rPr>
                <w:rFonts w:eastAsia="游ゴシック" w:cs="Times New Roman"/>
                <w:sz w:val="20"/>
              </w:rPr>
              <w:t>4 (6.2)</w:t>
            </w:r>
          </w:p>
        </w:tc>
        <w:tc>
          <w:tcPr>
            <w:tcW w:w="879" w:type="pct"/>
            <w:tcBorders>
              <w:top w:val="nil"/>
              <w:bottom w:val="nil"/>
            </w:tcBorders>
            <w:vAlign w:val="center"/>
          </w:tcPr>
          <w:p w14:paraId="1B0DD6CD" w14:textId="3A379146" w:rsidR="002509D2" w:rsidRPr="0080518B" w:rsidRDefault="002509D2" w:rsidP="002509D2">
            <w:pPr>
              <w:spacing w:line="480" w:lineRule="auto"/>
              <w:jc w:val="center"/>
              <w:rPr>
                <w:rFonts w:cs="Times New Roman"/>
                <w:sz w:val="20"/>
              </w:rPr>
            </w:pPr>
            <w:r w:rsidRPr="0080518B">
              <w:rPr>
                <w:rFonts w:eastAsia="游ゴシック" w:cs="Times New Roman"/>
                <w:sz w:val="20"/>
              </w:rPr>
              <w:t>0</w:t>
            </w:r>
          </w:p>
        </w:tc>
        <w:tc>
          <w:tcPr>
            <w:tcW w:w="874" w:type="pct"/>
            <w:tcBorders>
              <w:top w:val="nil"/>
              <w:bottom w:val="nil"/>
            </w:tcBorders>
            <w:vAlign w:val="center"/>
          </w:tcPr>
          <w:p w14:paraId="7CF62F6A" w14:textId="00CD0D90" w:rsidR="002509D2" w:rsidRPr="0080518B" w:rsidRDefault="002509D2" w:rsidP="002509D2">
            <w:pPr>
              <w:spacing w:line="480" w:lineRule="auto"/>
              <w:jc w:val="center"/>
              <w:rPr>
                <w:rFonts w:cs="Times New Roman"/>
                <w:sz w:val="20"/>
              </w:rPr>
            </w:pPr>
            <w:r w:rsidRPr="0080518B">
              <w:rPr>
                <w:rFonts w:eastAsia="游ゴシック" w:cs="Times New Roman"/>
                <w:sz w:val="20"/>
              </w:rPr>
              <w:t>3 (4.6)</w:t>
            </w:r>
          </w:p>
        </w:tc>
        <w:tc>
          <w:tcPr>
            <w:tcW w:w="874" w:type="pct"/>
            <w:tcBorders>
              <w:top w:val="nil"/>
              <w:bottom w:val="nil"/>
            </w:tcBorders>
            <w:vAlign w:val="center"/>
          </w:tcPr>
          <w:p w14:paraId="0B85F783" w14:textId="558E0CB3" w:rsidR="002509D2" w:rsidRPr="0080518B" w:rsidRDefault="002509D2" w:rsidP="002509D2">
            <w:pPr>
              <w:spacing w:line="480" w:lineRule="auto"/>
              <w:jc w:val="center"/>
              <w:rPr>
                <w:rFonts w:cs="Times New Roman"/>
                <w:sz w:val="20"/>
              </w:rPr>
            </w:pPr>
            <w:r w:rsidRPr="0080518B">
              <w:rPr>
                <w:rFonts w:eastAsia="游ゴシック" w:cs="Times New Roman"/>
                <w:sz w:val="20"/>
              </w:rPr>
              <w:t>0</w:t>
            </w:r>
          </w:p>
        </w:tc>
      </w:tr>
      <w:tr w:rsidR="002509D2" w:rsidRPr="0080518B" w14:paraId="203A2B06" w14:textId="77777777" w:rsidTr="002509D2">
        <w:tc>
          <w:tcPr>
            <w:tcW w:w="1501" w:type="pct"/>
            <w:tcBorders>
              <w:top w:val="nil"/>
              <w:bottom w:val="nil"/>
            </w:tcBorders>
            <w:vAlign w:val="center"/>
          </w:tcPr>
          <w:p w14:paraId="6D24C0F7" w14:textId="458A227E" w:rsidR="002509D2" w:rsidRPr="0080518B" w:rsidRDefault="002509D2" w:rsidP="00501E5C">
            <w:pPr>
              <w:spacing w:line="480" w:lineRule="auto"/>
              <w:ind w:left="180"/>
              <w:jc w:val="left"/>
              <w:rPr>
                <w:rFonts w:cs="Times New Roman"/>
                <w:sz w:val="20"/>
              </w:rPr>
            </w:pPr>
            <w:r w:rsidRPr="0080518B">
              <w:rPr>
                <w:rFonts w:eastAsia="游ゴシック" w:cs="Times New Roman"/>
                <w:sz w:val="20"/>
              </w:rPr>
              <w:t>Edema</w:t>
            </w:r>
          </w:p>
        </w:tc>
        <w:tc>
          <w:tcPr>
            <w:tcW w:w="874" w:type="pct"/>
            <w:tcBorders>
              <w:top w:val="nil"/>
              <w:bottom w:val="nil"/>
            </w:tcBorders>
            <w:vAlign w:val="center"/>
          </w:tcPr>
          <w:p w14:paraId="360BA7C3" w14:textId="5F5A1D8E" w:rsidR="002509D2" w:rsidRPr="0080518B" w:rsidRDefault="002509D2" w:rsidP="002509D2">
            <w:pPr>
              <w:spacing w:line="480" w:lineRule="auto"/>
              <w:jc w:val="center"/>
              <w:rPr>
                <w:rFonts w:cs="Times New Roman"/>
                <w:sz w:val="20"/>
              </w:rPr>
            </w:pPr>
            <w:r w:rsidRPr="0080518B">
              <w:rPr>
                <w:rFonts w:eastAsia="游ゴシック" w:cs="Times New Roman"/>
                <w:sz w:val="20"/>
              </w:rPr>
              <w:t>4 (6.2)</w:t>
            </w:r>
          </w:p>
        </w:tc>
        <w:tc>
          <w:tcPr>
            <w:tcW w:w="879" w:type="pct"/>
            <w:tcBorders>
              <w:top w:val="nil"/>
              <w:bottom w:val="nil"/>
            </w:tcBorders>
            <w:vAlign w:val="center"/>
          </w:tcPr>
          <w:p w14:paraId="782FAA32" w14:textId="1F2CAC00" w:rsidR="002509D2" w:rsidRPr="0080518B" w:rsidRDefault="002509D2" w:rsidP="002509D2">
            <w:pPr>
              <w:spacing w:line="480" w:lineRule="auto"/>
              <w:jc w:val="center"/>
              <w:rPr>
                <w:rFonts w:cs="Times New Roman"/>
                <w:sz w:val="20"/>
              </w:rPr>
            </w:pPr>
            <w:r w:rsidRPr="0080518B">
              <w:rPr>
                <w:rFonts w:eastAsia="游ゴシック" w:cs="Times New Roman"/>
                <w:sz w:val="20"/>
              </w:rPr>
              <w:t>0</w:t>
            </w:r>
          </w:p>
        </w:tc>
        <w:tc>
          <w:tcPr>
            <w:tcW w:w="874" w:type="pct"/>
            <w:tcBorders>
              <w:top w:val="nil"/>
              <w:bottom w:val="nil"/>
            </w:tcBorders>
            <w:vAlign w:val="center"/>
          </w:tcPr>
          <w:p w14:paraId="57A12F82" w14:textId="0FCF468F" w:rsidR="002509D2" w:rsidRPr="0080518B" w:rsidRDefault="002509D2" w:rsidP="002509D2">
            <w:pPr>
              <w:spacing w:line="480" w:lineRule="auto"/>
              <w:jc w:val="center"/>
              <w:rPr>
                <w:rFonts w:cs="Times New Roman"/>
                <w:sz w:val="20"/>
              </w:rPr>
            </w:pPr>
            <w:r w:rsidRPr="0080518B">
              <w:rPr>
                <w:rFonts w:eastAsia="游ゴシック" w:cs="Times New Roman"/>
                <w:sz w:val="20"/>
              </w:rPr>
              <w:t>0</w:t>
            </w:r>
          </w:p>
        </w:tc>
        <w:tc>
          <w:tcPr>
            <w:tcW w:w="874" w:type="pct"/>
            <w:tcBorders>
              <w:top w:val="nil"/>
              <w:bottom w:val="nil"/>
            </w:tcBorders>
            <w:vAlign w:val="center"/>
          </w:tcPr>
          <w:p w14:paraId="5DA86511" w14:textId="1DD2852A" w:rsidR="002509D2" w:rsidRPr="0080518B" w:rsidRDefault="002509D2" w:rsidP="002509D2">
            <w:pPr>
              <w:spacing w:line="480" w:lineRule="auto"/>
              <w:jc w:val="center"/>
              <w:rPr>
                <w:rFonts w:cs="Times New Roman"/>
                <w:sz w:val="20"/>
              </w:rPr>
            </w:pPr>
            <w:r w:rsidRPr="0080518B">
              <w:rPr>
                <w:rFonts w:eastAsia="游ゴシック" w:cs="Times New Roman"/>
                <w:sz w:val="20"/>
              </w:rPr>
              <w:t>0</w:t>
            </w:r>
          </w:p>
        </w:tc>
      </w:tr>
      <w:tr w:rsidR="002509D2" w:rsidRPr="0080518B" w14:paraId="5AF8495F" w14:textId="77777777" w:rsidTr="002509D2">
        <w:tc>
          <w:tcPr>
            <w:tcW w:w="1501" w:type="pct"/>
            <w:tcBorders>
              <w:top w:val="nil"/>
              <w:bottom w:val="nil"/>
            </w:tcBorders>
            <w:vAlign w:val="center"/>
          </w:tcPr>
          <w:p w14:paraId="17507C18" w14:textId="304B4BFD" w:rsidR="002509D2" w:rsidRPr="0080518B" w:rsidRDefault="002509D2" w:rsidP="00501E5C">
            <w:pPr>
              <w:spacing w:line="480" w:lineRule="auto"/>
              <w:ind w:left="180"/>
              <w:jc w:val="left"/>
              <w:rPr>
                <w:rFonts w:cs="Times New Roman"/>
                <w:sz w:val="20"/>
              </w:rPr>
            </w:pPr>
            <w:r w:rsidRPr="0080518B">
              <w:rPr>
                <w:rFonts w:eastAsia="游ゴシック" w:cs="Times New Roman"/>
                <w:sz w:val="20"/>
              </w:rPr>
              <w:t>Pain</w:t>
            </w:r>
          </w:p>
        </w:tc>
        <w:tc>
          <w:tcPr>
            <w:tcW w:w="874" w:type="pct"/>
            <w:tcBorders>
              <w:top w:val="nil"/>
              <w:bottom w:val="nil"/>
            </w:tcBorders>
            <w:vAlign w:val="center"/>
          </w:tcPr>
          <w:p w14:paraId="05B5604A" w14:textId="53AEF76F" w:rsidR="002509D2" w:rsidRPr="0080518B" w:rsidRDefault="002509D2" w:rsidP="002509D2">
            <w:pPr>
              <w:spacing w:line="480" w:lineRule="auto"/>
              <w:jc w:val="center"/>
              <w:rPr>
                <w:rFonts w:cs="Times New Roman"/>
                <w:sz w:val="20"/>
              </w:rPr>
            </w:pPr>
            <w:r w:rsidRPr="0080518B">
              <w:rPr>
                <w:rFonts w:eastAsia="游ゴシック" w:cs="Times New Roman"/>
                <w:sz w:val="20"/>
              </w:rPr>
              <w:t>4 (6.2)</w:t>
            </w:r>
          </w:p>
        </w:tc>
        <w:tc>
          <w:tcPr>
            <w:tcW w:w="879" w:type="pct"/>
            <w:tcBorders>
              <w:top w:val="nil"/>
              <w:bottom w:val="nil"/>
            </w:tcBorders>
            <w:vAlign w:val="center"/>
          </w:tcPr>
          <w:p w14:paraId="1A3BB9DF" w14:textId="7A5744F2" w:rsidR="002509D2" w:rsidRPr="0080518B" w:rsidRDefault="002509D2" w:rsidP="002509D2">
            <w:pPr>
              <w:spacing w:line="480" w:lineRule="auto"/>
              <w:jc w:val="center"/>
              <w:rPr>
                <w:rFonts w:cs="Times New Roman"/>
                <w:sz w:val="20"/>
              </w:rPr>
            </w:pPr>
            <w:r w:rsidRPr="0080518B">
              <w:rPr>
                <w:rFonts w:eastAsia="游ゴシック" w:cs="Times New Roman"/>
                <w:sz w:val="20"/>
              </w:rPr>
              <w:t>0</w:t>
            </w:r>
          </w:p>
        </w:tc>
        <w:tc>
          <w:tcPr>
            <w:tcW w:w="874" w:type="pct"/>
            <w:tcBorders>
              <w:top w:val="nil"/>
              <w:bottom w:val="nil"/>
            </w:tcBorders>
            <w:vAlign w:val="center"/>
          </w:tcPr>
          <w:p w14:paraId="00566254" w14:textId="00FD0023" w:rsidR="002509D2" w:rsidRPr="0080518B" w:rsidRDefault="002509D2" w:rsidP="002509D2">
            <w:pPr>
              <w:spacing w:line="480" w:lineRule="auto"/>
              <w:jc w:val="center"/>
              <w:rPr>
                <w:rFonts w:cs="Times New Roman"/>
                <w:sz w:val="20"/>
              </w:rPr>
            </w:pPr>
            <w:r w:rsidRPr="0080518B">
              <w:rPr>
                <w:rFonts w:eastAsia="游ゴシック" w:cs="Times New Roman"/>
                <w:sz w:val="20"/>
              </w:rPr>
              <w:t>0</w:t>
            </w:r>
          </w:p>
        </w:tc>
        <w:tc>
          <w:tcPr>
            <w:tcW w:w="874" w:type="pct"/>
            <w:tcBorders>
              <w:top w:val="nil"/>
              <w:bottom w:val="nil"/>
            </w:tcBorders>
            <w:vAlign w:val="center"/>
          </w:tcPr>
          <w:p w14:paraId="0D06DA7B" w14:textId="04FAFAE3" w:rsidR="002509D2" w:rsidRPr="0080518B" w:rsidRDefault="002509D2" w:rsidP="002509D2">
            <w:pPr>
              <w:spacing w:line="480" w:lineRule="auto"/>
              <w:jc w:val="center"/>
              <w:rPr>
                <w:rFonts w:cs="Times New Roman"/>
                <w:sz w:val="20"/>
              </w:rPr>
            </w:pPr>
            <w:r w:rsidRPr="0080518B">
              <w:rPr>
                <w:rFonts w:eastAsia="游ゴシック" w:cs="Times New Roman"/>
                <w:sz w:val="20"/>
              </w:rPr>
              <w:t>0</w:t>
            </w:r>
          </w:p>
        </w:tc>
      </w:tr>
      <w:tr w:rsidR="002509D2" w:rsidRPr="00EB1B03" w14:paraId="55CCC5C8" w14:textId="77777777" w:rsidTr="002509D2">
        <w:tc>
          <w:tcPr>
            <w:tcW w:w="1501" w:type="pct"/>
            <w:tcBorders>
              <w:top w:val="nil"/>
              <w:bottom w:val="single" w:sz="4" w:space="0" w:color="auto"/>
            </w:tcBorders>
            <w:vAlign w:val="center"/>
          </w:tcPr>
          <w:p w14:paraId="2B2611B0" w14:textId="2B778479" w:rsidR="002509D2" w:rsidRPr="0080518B" w:rsidRDefault="002509D2" w:rsidP="00501E5C">
            <w:pPr>
              <w:spacing w:line="480" w:lineRule="auto"/>
              <w:ind w:left="180"/>
              <w:jc w:val="left"/>
              <w:rPr>
                <w:rFonts w:cs="Times New Roman"/>
                <w:sz w:val="20"/>
              </w:rPr>
            </w:pPr>
            <w:r w:rsidRPr="0080518B">
              <w:rPr>
                <w:rFonts w:eastAsia="游ゴシック" w:cs="Times New Roman"/>
                <w:sz w:val="20"/>
              </w:rPr>
              <w:t>Upper respiratory tract infection</w:t>
            </w:r>
          </w:p>
        </w:tc>
        <w:tc>
          <w:tcPr>
            <w:tcW w:w="874" w:type="pct"/>
            <w:tcBorders>
              <w:top w:val="nil"/>
              <w:bottom w:val="single" w:sz="4" w:space="0" w:color="auto"/>
            </w:tcBorders>
            <w:vAlign w:val="center"/>
          </w:tcPr>
          <w:p w14:paraId="6E815444" w14:textId="2321E92A" w:rsidR="002509D2" w:rsidRPr="0080518B" w:rsidRDefault="002509D2" w:rsidP="002509D2">
            <w:pPr>
              <w:spacing w:line="480" w:lineRule="auto"/>
              <w:jc w:val="center"/>
              <w:rPr>
                <w:rFonts w:cs="Times New Roman"/>
                <w:sz w:val="20"/>
              </w:rPr>
            </w:pPr>
            <w:r w:rsidRPr="0080518B">
              <w:rPr>
                <w:rFonts w:eastAsia="游ゴシック" w:cs="Times New Roman"/>
                <w:sz w:val="20"/>
              </w:rPr>
              <w:t>4 (6.2)</w:t>
            </w:r>
          </w:p>
        </w:tc>
        <w:tc>
          <w:tcPr>
            <w:tcW w:w="879" w:type="pct"/>
            <w:tcBorders>
              <w:top w:val="nil"/>
              <w:bottom w:val="single" w:sz="4" w:space="0" w:color="auto"/>
            </w:tcBorders>
            <w:vAlign w:val="center"/>
          </w:tcPr>
          <w:p w14:paraId="728AB1E8" w14:textId="66FAA438" w:rsidR="002509D2" w:rsidRPr="0080518B" w:rsidRDefault="002509D2" w:rsidP="002509D2">
            <w:pPr>
              <w:spacing w:line="480" w:lineRule="auto"/>
              <w:jc w:val="center"/>
              <w:rPr>
                <w:rFonts w:cs="Times New Roman"/>
                <w:sz w:val="20"/>
              </w:rPr>
            </w:pPr>
            <w:r w:rsidRPr="0080518B">
              <w:rPr>
                <w:rFonts w:eastAsia="游ゴシック" w:cs="Times New Roman"/>
                <w:sz w:val="20"/>
              </w:rPr>
              <w:t>0</w:t>
            </w:r>
          </w:p>
        </w:tc>
        <w:tc>
          <w:tcPr>
            <w:tcW w:w="874" w:type="pct"/>
            <w:tcBorders>
              <w:top w:val="nil"/>
              <w:bottom w:val="single" w:sz="4" w:space="0" w:color="auto"/>
            </w:tcBorders>
            <w:vAlign w:val="center"/>
          </w:tcPr>
          <w:p w14:paraId="4DD7FF33" w14:textId="387AE421" w:rsidR="002509D2" w:rsidRPr="0080518B" w:rsidRDefault="002509D2" w:rsidP="002509D2">
            <w:pPr>
              <w:spacing w:line="480" w:lineRule="auto"/>
              <w:jc w:val="center"/>
              <w:rPr>
                <w:rFonts w:cs="Times New Roman"/>
                <w:sz w:val="20"/>
              </w:rPr>
            </w:pPr>
            <w:r w:rsidRPr="0080518B">
              <w:rPr>
                <w:rFonts w:eastAsia="游ゴシック" w:cs="Times New Roman"/>
                <w:sz w:val="20"/>
              </w:rPr>
              <w:t>0</w:t>
            </w:r>
          </w:p>
        </w:tc>
        <w:tc>
          <w:tcPr>
            <w:tcW w:w="874" w:type="pct"/>
            <w:tcBorders>
              <w:top w:val="nil"/>
              <w:bottom w:val="single" w:sz="4" w:space="0" w:color="auto"/>
            </w:tcBorders>
            <w:vAlign w:val="center"/>
          </w:tcPr>
          <w:p w14:paraId="72663359" w14:textId="5D8E97CF" w:rsidR="002509D2" w:rsidRPr="00EB1B03" w:rsidRDefault="002509D2" w:rsidP="002509D2">
            <w:pPr>
              <w:spacing w:line="480" w:lineRule="auto"/>
              <w:jc w:val="center"/>
              <w:rPr>
                <w:rFonts w:cs="Times New Roman"/>
                <w:sz w:val="20"/>
              </w:rPr>
            </w:pPr>
            <w:r w:rsidRPr="0080518B">
              <w:rPr>
                <w:rFonts w:eastAsia="游ゴシック" w:cs="Times New Roman"/>
                <w:sz w:val="20"/>
              </w:rPr>
              <w:t>0</w:t>
            </w:r>
          </w:p>
        </w:tc>
      </w:tr>
    </w:tbl>
    <w:p w14:paraId="0A250839" w14:textId="77777777" w:rsidR="00D153AD" w:rsidRPr="00EB1B03" w:rsidRDefault="00D153AD" w:rsidP="00D153AD">
      <w:pPr>
        <w:rPr>
          <w:rFonts w:cs="Times New Roman"/>
          <w:color w:val="000000"/>
          <w:sz w:val="20"/>
        </w:rPr>
      </w:pPr>
    </w:p>
    <w:p w14:paraId="49B91639" w14:textId="77777777" w:rsidR="00D153AD" w:rsidRPr="00EB1B03" w:rsidRDefault="00D153AD" w:rsidP="00D153AD">
      <w:pPr>
        <w:rPr>
          <w:rFonts w:cs="Times New Roman"/>
          <w:sz w:val="20"/>
        </w:rPr>
      </w:pPr>
    </w:p>
    <w:p w14:paraId="6945DD74" w14:textId="77777777" w:rsidR="00226486" w:rsidRPr="00EB1B03" w:rsidRDefault="00226486" w:rsidP="0051089E">
      <w:pPr>
        <w:widowControl/>
        <w:jc w:val="left"/>
        <w:rPr>
          <w:sz w:val="20"/>
        </w:rPr>
      </w:pPr>
    </w:p>
    <w:sectPr w:rsidR="00226486" w:rsidRPr="00EB1B03" w:rsidSect="0080518B">
      <w:headerReference w:type="default" r:id="rId12"/>
      <w:footerReference w:type="default" r:id="rId13"/>
      <w:pgSz w:w="11906" w:h="16838" w:code="9"/>
      <w:pgMar w:top="1440" w:right="1440" w:bottom="1440" w:left="1440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115C96A" w16cid:durableId="2411D4C4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315C28B" w14:textId="77777777" w:rsidR="001708A9" w:rsidRDefault="001708A9" w:rsidP="00E753E3">
      <w:r>
        <w:separator/>
      </w:r>
    </w:p>
    <w:p w14:paraId="24D535E6" w14:textId="77777777" w:rsidR="001708A9" w:rsidRDefault="001708A9"/>
  </w:endnote>
  <w:endnote w:type="continuationSeparator" w:id="0">
    <w:p w14:paraId="5DEB949B" w14:textId="77777777" w:rsidR="001708A9" w:rsidRDefault="001708A9" w:rsidP="00E753E3">
      <w:r>
        <w:continuationSeparator/>
      </w:r>
    </w:p>
    <w:p w14:paraId="31B0E9FB" w14:textId="77777777" w:rsidR="001708A9" w:rsidRDefault="001708A9"/>
  </w:endnote>
  <w:endnote w:type="continuationNotice" w:id="1">
    <w:p w14:paraId="7112C2AF" w14:textId="77777777" w:rsidR="001708A9" w:rsidRDefault="001708A9"/>
    <w:p w14:paraId="77C3B4AC" w14:textId="77777777" w:rsidR="001708A9" w:rsidRDefault="001708A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94382026"/>
      <w:docPartObj>
        <w:docPartGallery w:val="Page Numbers (Bottom of Page)"/>
        <w:docPartUnique/>
      </w:docPartObj>
    </w:sdtPr>
    <w:sdtEndPr/>
    <w:sdtContent>
      <w:p w14:paraId="4FF0AD69" w14:textId="0F1E8424" w:rsidR="00BC5AF4" w:rsidRDefault="00BC5AF4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93B43" w:rsidRPr="00693B43">
          <w:rPr>
            <w:noProof/>
            <w:lang w:val="ja-JP"/>
          </w:rPr>
          <w:t>1</w:t>
        </w:r>
        <w:r>
          <w:fldChar w:fldCharType="end"/>
        </w:r>
      </w:p>
    </w:sdtContent>
  </w:sdt>
  <w:p w14:paraId="5F29FD86" w14:textId="77777777" w:rsidR="00BC5AF4" w:rsidRDefault="00BC5AF4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A87DBF0" w14:textId="77777777" w:rsidR="001708A9" w:rsidRDefault="001708A9" w:rsidP="00E753E3">
      <w:r>
        <w:separator/>
      </w:r>
    </w:p>
    <w:p w14:paraId="790D69C4" w14:textId="77777777" w:rsidR="001708A9" w:rsidRDefault="001708A9"/>
  </w:footnote>
  <w:footnote w:type="continuationSeparator" w:id="0">
    <w:p w14:paraId="0934E329" w14:textId="77777777" w:rsidR="001708A9" w:rsidRDefault="001708A9" w:rsidP="00E753E3">
      <w:r>
        <w:continuationSeparator/>
      </w:r>
    </w:p>
    <w:p w14:paraId="4CFB4E19" w14:textId="77777777" w:rsidR="001708A9" w:rsidRDefault="001708A9"/>
  </w:footnote>
  <w:footnote w:type="continuationNotice" w:id="1">
    <w:p w14:paraId="10F2F953" w14:textId="77777777" w:rsidR="001708A9" w:rsidRDefault="001708A9"/>
    <w:p w14:paraId="5453AD02" w14:textId="77777777" w:rsidR="001708A9" w:rsidRDefault="001708A9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F78FFF" w14:textId="245BC290" w:rsidR="00BC5AF4" w:rsidRDefault="00BC5AF4">
    <w:pPr>
      <w:pStyle w:val="a5"/>
      <w:jc w:val="right"/>
    </w:pPr>
  </w:p>
  <w:p w14:paraId="17A795CC" w14:textId="77777777" w:rsidR="00BC5AF4" w:rsidRDefault="00BC5AF4">
    <w:pPr>
      <w:pStyle w:val="a5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1C088C"/>
    <w:multiLevelType w:val="hybridMultilevel"/>
    <w:tmpl w:val="2A14A0EE"/>
    <w:lvl w:ilvl="0" w:tplc="3BF81B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A62BEA0">
      <w:start w:val="24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28C99E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6B8285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18E88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4D038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2F070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D50826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EA608A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8BE0154"/>
    <w:multiLevelType w:val="hybridMultilevel"/>
    <w:tmpl w:val="2930A310"/>
    <w:lvl w:ilvl="0" w:tplc="38FEE84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AC611F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78ED3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4D4B24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44C6B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0D221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64AAA8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F66F5A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0A62C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C4F3A87"/>
    <w:multiLevelType w:val="hybridMultilevel"/>
    <w:tmpl w:val="C4CAF87C"/>
    <w:lvl w:ilvl="0" w:tplc="B0F8960C">
      <w:start w:val="1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3AED603C"/>
    <w:multiLevelType w:val="hybridMultilevel"/>
    <w:tmpl w:val="91A27C7C"/>
    <w:lvl w:ilvl="0" w:tplc="37C617C8">
      <w:numFmt w:val="bullet"/>
      <w:lvlText w:val=""/>
      <w:lvlJc w:val="left"/>
      <w:pPr>
        <w:ind w:left="360" w:hanging="360"/>
      </w:pPr>
      <w:rPr>
        <w:rFonts w:ascii="Wingdings" w:eastAsia="ＭＳ 明朝" w:hAnsi="Wingdings" w:cs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3CDE48F7"/>
    <w:multiLevelType w:val="hybridMultilevel"/>
    <w:tmpl w:val="2BAE3638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4329399F"/>
    <w:multiLevelType w:val="hybridMultilevel"/>
    <w:tmpl w:val="75D05170"/>
    <w:lvl w:ilvl="0" w:tplc="744E3FA2">
      <w:numFmt w:val="bullet"/>
      <w:lvlText w:val="-"/>
      <w:lvlJc w:val="left"/>
      <w:pPr>
        <w:ind w:left="360" w:hanging="360"/>
      </w:pPr>
      <w:rPr>
        <w:rFonts w:ascii="Times New Roman" w:eastAsia="ＭＳ 明朝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606664B1"/>
    <w:multiLevelType w:val="hybridMultilevel"/>
    <w:tmpl w:val="3814A01C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7" w15:restartNumberingAfterBreak="0">
    <w:nsid w:val="6A592885"/>
    <w:multiLevelType w:val="hybridMultilevel"/>
    <w:tmpl w:val="62B4F0D8"/>
    <w:lvl w:ilvl="0" w:tplc="3788D47E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6B881D95"/>
    <w:multiLevelType w:val="hybridMultilevel"/>
    <w:tmpl w:val="22CE90E8"/>
    <w:lvl w:ilvl="0" w:tplc="04090009">
      <w:start w:val="1"/>
      <w:numFmt w:val="bullet"/>
      <w:lvlText w:val=""/>
      <w:lvlJc w:val="left"/>
      <w:pPr>
        <w:ind w:left="735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155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57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95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15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3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55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675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095" w:hanging="420"/>
      </w:pPr>
      <w:rPr>
        <w:rFonts w:ascii="Wingdings" w:hAnsi="Wingdings" w:hint="default"/>
      </w:rPr>
    </w:lvl>
  </w:abstractNum>
  <w:abstractNum w:abstractNumId="9" w15:restartNumberingAfterBreak="0">
    <w:nsid w:val="78756203"/>
    <w:multiLevelType w:val="hybridMultilevel"/>
    <w:tmpl w:val="B566B648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6"/>
  </w:num>
  <w:num w:numId="2">
    <w:abstractNumId w:val="4"/>
  </w:num>
  <w:num w:numId="3">
    <w:abstractNumId w:val="8"/>
  </w:num>
  <w:num w:numId="4">
    <w:abstractNumId w:val="3"/>
  </w:num>
  <w:num w:numId="5">
    <w:abstractNumId w:val="1"/>
  </w:num>
  <w:num w:numId="6">
    <w:abstractNumId w:val="0"/>
  </w:num>
  <w:num w:numId="7">
    <w:abstractNumId w:val="2"/>
  </w:num>
  <w:num w:numId="8">
    <w:abstractNumId w:val="5"/>
  </w:num>
  <w:num w:numId="9">
    <w:abstractNumId w:val="7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ja-JP" w:vendorID="64" w:dllVersion="0" w:nlCheck="1" w:checkStyle="1"/>
  <w:activeWritingStyle w:appName="MSWord" w:lang="en-US" w:vendorID="64" w:dllVersion="131078" w:nlCheck="1" w:checkStyle="1"/>
  <w:activeWritingStyle w:appName="MSWord" w:lang="ja-JP" w:vendorID="64" w:dllVersion="131078" w:nlCheck="1" w:checkStyle="1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4308"/>
    <w:rsid w:val="000041FA"/>
    <w:rsid w:val="00005720"/>
    <w:rsid w:val="000107ED"/>
    <w:rsid w:val="00011B98"/>
    <w:rsid w:val="00012525"/>
    <w:rsid w:val="000129DC"/>
    <w:rsid w:val="00012C82"/>
    <w:rsid w:val="000139EC"/>
    <w:rsid w:val="00013AC8"/>
    <w:rsid w:val="0001473F"/>
    <w:rsid w:val="00014999"/>
    <w:rsid w:val="00014CEE"/>
    <w:rsid w:val="0001543F"/>
    <w:rsid w:val="000165BC"/>
    <w:rsid w:val="00017763"/>
    <w:rsid w:val="00017F45"/>
    <w:rsid w:val="00017FB5"/>
    <w:rsid w:val="00020A15"/>
    <w:rsid w:val="00020F80"/>
    <w:rsid w:val="00020F8C"/>
    <w:rsid w:val="00021312"/>
    <w:rsid w:val="00021A69"/>
    <w:rsid w:val="00021AC9"/>
    <w:rsid w:val="0002278E"/>
    <w:rsid w:val="00022AD2"/>
    <w:rsid w:val="00023A8E"/>
    <w:rsid w:val="00023E92"/>
    <w:rsid w:val="000258FB"/>
    <w:rsid w:val="00025F11"/>
    <w:rsid w:val="00026636"/>
    <w:rsid w:val="00026F51"/>
    <w:rsid w:val="00026F53"/>
    <w:rsid w:val="000272C1"/>
    <w:rsid w:val="00027868"/>
    <w:rsid w:val="00032577"/>
    <w:rsid w:val="000328DB"/>
    <w:rsid w:val="00032F4B"/>
    <w:rsid w:val="0003353C"/>
    <w:rsid w:val="0003355F"/>
    <w:rsid w:val="0003432F"/>
    <w:rsid w:val="0003557B"/>
    <w:rsid w:val="000359F5"/>
    <w:rsid w:val="00036301"/>
    <w:rsid w:val="000374E5"/>
    <w:rsid w:val="00037B03"/>
    <w:rsid w:val="00040303"/>
    <w:rsid w:val="00040655"/>
    <w:rsid w:val="00041C39"/>
    <w:rsid w:val="000425A3"/>
    <w:rsid w:val="00043050"/>
    <w:rsid w:val="00043C83"/>
    <w:rsid w:val="000441DC"/>
    <w:rsid w:val="000443CD"/>
    <w:rsid w:val="000458AF"/>
    <w:rsid w:val="00047162"/>
    <w:rsid w:val="000506FE"/>
    <w:rsid w:val="000507CE"/>
    <w:rsid w:val="000507F0"/>
    <w:rsid w:val="000513C0"/>
    <w:rsid w:val="00052C19"/>
    <w:rsid w:val="000537F8"/>
    <w:rsid w:val="00054C08"/>
    <w:rsid w:val="00060129"/>
    <w:rsid w:val="00060AD8"/>
    <w:rsid w:val="000616A9"/>
    <w:rsid w:val="00062274"/>
    <w:rsid w:val="0006260E"/>
    <w:rsid w:val="0006327C"/>
    <w:rsid w:val="0006453F"/>
    <w:rsid w:val="00067637"/>
    <w:rsid w:val="000679AB"/>
    <w:rsid w:val="00070891"/>
    <w:rsid w:val="000712BB"/>
    <w:rsid w:val="00073A2E"/>
    <w:rsid w:val="00074058"/>
    <w:rsid w:val="00074325"/>
    <w:rsid w:val="00074E55"/>
    <w:rsid w:val="00074EBE"/>
    <w:rsid w:val="00075E82"/>
    <w:rsid w:val="000764C3"/>
    <w:rsid w:val="00077CFB"/>
    <w:rsid w:val="00080329"/>
    <w:rsid w:val="0008050E"/>
    <w:rsid w:val="00081F38"/>
    <w:rsid w:val="00082505"/>
    <w:rsid w:val="000837F9"/>
    <w:rsid w:val="00084044"/>
    <w:rsid w:val="00084733"/>
    <w:rsid w:val="00084915"/>
    <w:rsid w:val="00084AF4"/>
    <w:rsid w:val="00086B23"/>
    <w:rsid w:val="0008790A"/>
    <w:rsid w:val="00090CE1"/>
    <w:rsid w:val="0009330F"/>
    <w:rsid w:val="00093428"/>
    <w:rsid w:val="00093CD9"/>
    <w:rsid w:val="0009470F"/>
    <w:rsid w:val="00095417"/>
    <w:rsid w:val="00095487"/>
    <w:rsid w:val="00096785"/>
    <w:rsid w:val="00096CF6"/>
    <w:rsid w:val="00096F1F"/>
    <w:rsid w:val="00097102"/>
    <w:rsid w:val="00097110"/>
    <w:rsid w:val="000977BD"/>
    <w:rsid w:val="000A024D"/>
    <w:rsid w:val="000A2682"/>
    <w:rsid w:val="000A2F29"/>
    <w:rsid w:val="000A3E91"/>
    <w:rsid w:val="000A4A3D"/>
    <w:rsid w:val="000A4AA4"/>
    <w:rsid w:val="000A4C1A"/>
    <w:rsid w:val="000A61C4"/>
    <w:rsid w:val="000A6A9E"/>
    <w:rsid w:val="000A6EAE"/>
    <w:rsid w:val="000A76D6"/>
    <w:rsid w:val="000A7952"/>
    <w:rsid w:val="000A7B92"/>
    <w:rsid w:val="000B0901"/>
    <w:rsid w:val="000B0DB5"/>
    <w:rsid w:val="000B2298"/>
    <w:rsid w:val="000B3C9F"/>
    <w:rsid w:val="000B3DFB"/>
    <w:rsid w:val="000B4209"/>
    <w:rsid w:val="000B4436"/>
    <w:rsid w:val="000B4976"/>
    <w:rsid w:val="000B4AA4"/>
    <w:rsid w:val="000B4CC8"/>
    <w:rsid w:val="000B5F73"/>
    <w:rsid w:val="000B5FD3"/>
    <w:rsid w:val="000B6B00"/>
    <w:rsid w:val="000B6F3B"/>
    <w:rsid w:val="000B70B4"/>
    <w:rsid w:val="000B7BA2"/>
    <w:rsid w:val="000B7DB0"/>
    <w:rsid w:val="000B7F42"/>
    <w:rsid w:val="000C02DD"/>
    <w:rsid w:val="000C108E"/>
    <w:rsid w:val="000C1182"/>
    <w:rsid w:val="000C2171"/>
    <w:rsid w:val="000C26B7"/>
    <w:rsid w:val="000C296E"/>
    <w:rsid w:val="000C2BD2"/>
    <w:rsid w:val="000C2F85"/>
    <w:rsid w:val="000C3110"/>
    <w:rsid w:val="000C311F"/>
    <w:rsid w:val="000C3906"/>
    <w:rsid w:val="000C3AC7"/>
    <w:rsid w:val="000C3E2A"/>
    <w:rsid w:val="000C4242"/>
    <w:rsid w:val="000C5A36"/>
    <w:rsid w:val="000C5E30"/>
    <w:rsid w:val="000C6069"/>
    <w:rsid w:val="000C69F5"/>
    <w:rsid w:val="000D07F6"/>
    <w:rsid w:val="000D0F89"/>
    <w:rsid w:val="000D1937"/>
    <w:rsid w:val="000D1C45"/>
    <w:rsid w:val="000D2574"/>
    <w:rsid w:val="000D2F42"/>
    <w:rsid w:val="000D49CC"/>
    <w:rsid w:val="000D5903"/>
    <w:rsid w:val="000E013C"/>
    <w:rsid w:val="000E023A"/>
    <w:rsid w:val="000E0654"/>
    <w:rsid w:val="000E066B"/>
    <w:rsid w:val="000E115D"/>
    <w:rsid w:val="000E2758"/>
    <w:rsid w:val="000E2F82"/>
    <w:rsid w:val="000E2F97"/>
    <w:rsid w:val="000E3992"/>
    <w:rsid w:val="000E3D01"/>
    <w:rsid w:val="000E3E0C"/>
    <w:rsid w:val="000E4219"/>
    <w:rsid w:val="000E43E4"/>
    <w:rsid w:val="000E5F80"/>
    <w:rsid w:val="000E5FD9"/>
    <w:rsid w:val="000E6E37"/>
    <w:rsid w:val="000E7374"/>
    <w:rsid w:val="000F0019"/>
    <w:rsid w:val="000F010D"/>
    <w:rsid w:val="000F03E1"/>
    <w:rsid w:val="000F1364"/>
    <w:rsid w:val="000F1640"/>
    <w:rsid w:val="000F24AC"/>
    <w:rsid w:val="000F2F6E"/>
    <w:rsid w:val="000F348B"/>
    <w:rsid w:val="000F3B28"/>
    <w:rsid w:val="000F4FB7"/>
    <w:rsid w:val="000F4FF7"/>
    <w:rsid w:val="000F6029"/>
    <w:rsid w:val="000F604B"/>
    <w:rsid w:val="000F72A5"/>
    <w:rsid w:val="000F7949"/>
    <w:rsid w:val="001018C2"/>
    <w:rsid w:val="00101FF4"/>
    <w:rsid w:val="001040DA"/>
    <w:rsid w:val="0010431E"/>
    <w:rsid w:val="00104FBF"/>
    <w:rsid w:val="0010520B"/>
    <w:rsid w:val="001054D0"/>
    <w:rsid w:val="001054D4"/>
    <w:rsid w:val="00105C56"/>
    <w:rsid w:val="00105E2C"/>
    <w:rsid w:val="0010606D"/>
    <w:rsid w:val="00106B28"/>
    <w:rsid w:val="00106F3D"/>
    <w:rsid w:val="001070E8"/>
    <w:rsid w:val="00107403"/>
    <w:rsid w:val="00107DFC"/>
    <w:rsid w:val="00110218"/>
    <w:rsid w:val="001102B7"/>
    <w:rsid w:val="0011170E"/>
    <w:rsid w:val="00111F7F"/>
    <w:rsid w:val="001123D2"/>
    <w:rsid w:val="00112C72"/>
    <w:rsid w:val="00112EFC"/>
    <w:rsid w:val="0011350C"/>
    <w:rsid w:val="0011386A"/>
    <w:rsid w:val="001138A2"/>
    <w:rsid w:val="0011484B"/>
    <w:rsid w:val="001154ED"/>
    <w:rsid w:val="001166EF"/>
    <w:rsid w:val="001170D1"/>
    <w:rsid w:val="001177D5"/>
    <w:rsid w:val="00120341"/>
    <w:rsid w:val="00120D0E"/>
    <w:rsid w:val="00120ED9"/>
    <w:rsid w:val="001212B0"/>
    <w:rsid w:val="0012149A"/>
    <w:rsid w:val="001219B7"/>
    <w:rsid w:val="00121A00"/>
    <w:rsid w:val="00124313"/>
    <w:rsid w:val="00126628"/>
    <w:rsid w:val="00126C9C"/>
    <w:rsid w:val="00127298"/>
    <w:rsid w:val="001275B5"/>
    <w:rsid w:val="00127A2D"/>
    <w:rsid w:val="00130ABD"/>
    <w:rsid w:val="001310A6"/>
    <w:rsid w:val="00131FDE"/>
    <w:rsid w:val="001328D2"/>
    <w:rsid w:val="00132921"/>
    <w:rsid w:val="00132E90"/>
    <w:rsid w:val="00133616"/>
    <w:rsid w:val="00134190"/>
    <w:rsid w:val="00134433"/>
    <w:rsid w:val="001351C6"/>
    <w:rsid w:val="00135F93"/>
    <w:rsid w:val="00135FCE"/>
    <w:rsid w:val="001360CF"/>
    <w:rsid w:val="001361B3"/>
    <w:rsid w:val="00136288"/>
    <w:rsid w:val="001368D2"/>
    <w:rsid w:val="00136C0C"/>
    <w:rsid w:val="00137BC3"/>
    <w:rsid w:val="00140017"/>
    <w:rsid w:val="00140047"/>
    <w:rsid w:val="00140354"/>
    <w:rsid w:val="0014139B"/>
    <w:rsid w:val="001413F5"/>
    <w:rsid w:val="00141DF2"/>
    <w:rsid w:val="0014200A"/>
    <w:rsid w:val="00142531"/>
    <w:rsid w:val="00143EA6"/>
    <w:rsid w:val="00144564"/>
    <w:rsid w:val="00144B74"/>
    <w:rsid w:val="0014637F"/>
    <w:rsid w:val="001467BC"/>
    <w:rsid w:val="00146B7F"/>
    <w:rsid w:val="00151B55"/>
    <w:rsid w:val="00151F68"/>
    <w:rsid w:val="00153024"/>
    <w:rsid w:val="001534FC"/>
    <w:rsid w:val="0015402F"/>
    <w:rsid w:val="001558A9"/>
    <w:rsid w:val="00156208"/>
    <w:rsid w:val="001620A2"/>
    <w:rsid w:val="00162C49"/>
    <w:rsid w:val="00163230"/>
    <w:rsid w:val="001635A5"/>
    <w:rsid w:val="00164830"/>
    <w:rsid w:val="0016484C"/>
    <w:rsid w:val="00164E9D"/>
    <w:rsid w:val="00167697"/>
    <w:rsid w:val="001700DA"/>
    <w:rsid w:val="00170186"/>
    <w:rsid w:val="001708A9"/>
    <w:rsid w:val="001712C5"/>
    <w:rsid w:val="001713CD"/>
    <w:rsid w:val="0017184D"/>
    <w:rsid w:val="001718B8"/>
    <w:rsid w:val="00172C66"/>
    <w:rsid w:val="001736F2"/>
    <w:rsid w:val="001739CB"/>
    <w:rsid w:val="00174038"/>
    <w:rsid w:val="001748C1"/>
    <w:rsid w:val="00174CAF"/>
    <w:rsid w:val="00175281"/>
    <w:rsid w:val="001760FD"/>
    <w:rsid w:val="001767B8"/>
    <w:rsid w:val="001803D0"/>
    <w:rsid w:val="00180D2E"/>
    <w:rsid w:val="00183247"/>
    <w:rsid w:val="001844D2"/>
    <w:rsid w:val="00184705"/>
    <w:rsid w:val="00184B5B"/>
    <w:rsid w:val="0018554F"/>
    <w:rsid w:val="001855F0"/>
    <w:rsid w:val="00192333"/>
    <w:rsid w:val="001926D0"/>
    <w:rsid w:val="00192710"/>
    <w:rsid w:val="00192976"/>
    <w:rsid w:val="00195979"/>
    <w:rsid w:val="00196A70"/>
    <w:rsid w:val="001A2B85"/>
    <w:rsid w:val="001A2BEA"/>
    <w:rsid w:val="001A3E58"/>
    <w:rsid w:val="001A44B3"/>
    <w:rsid w:val="001A4974"/>
    <w:rsid w:val="001A4E88"/>
    <w:rsid w:val="001A5D9B"/>
    <w:rsid w:val="001A5D9F"/>
    <w:rsid w:val="001A708E"/>
    <w:rsid w:val="001A7C72"/>
    <w:rsid w:val="001A7FD1"/>
    <w:rsid w:val="001B1541"/>
    <w:rsid w:val="001B43D9"/>
    <w:rsid w:val="001B57E5"/>
    <w:rsid w:val="001B6C06"/>
    <w:rsid w:val="001B7720"/>
    <w:rsid w:val="001B7C56"/>
    <w:rsid w:val="001B7D5F"/>
    <w:rsid w:val="001B7FB1"/>
    <w:rsid w:val="001C05CD"/>
    <w:rsid w:val="001C2207"/>
    <w:rsid w:val="001C2449"/>
    <w:rsid w:val="001C390E"/>
    <w:rsid w:val="001C408D"/>
    <w:rsid w:val="001C43BE"/>
    <w:rsid w:val="001C516B"/>
    <w:rsid w:val="001C734C"/>
    <w:rsid w:val="001D01B6"/>
    <w:rsid w:val="001D12BF"/>
    <w:rsid w:val="001D19EC"/>
    <w:rsid w:val="001D1FA1"/>
    <w:rsid w:val="001D38B2"/>
    <w:rsid w:val="001D5481"/>
    <w:rsid w:val="001D61DA"/>
    <w:rsid w:val="001D63D6"/>
    <w:rsid w:val="001D6A45"/>
    <w:rsid w:val="001E0A20"/>
    <w:rsid w:val="001E1D25"/>
    <w:rsid w:val="001E3502"/>
    <w:rsid w:val="001E399E"/>
    <w:rsid w:val="001E5EBD"/>
    <w:rsid w:val="001F091E"/>
    <w:rsid w:val="001F2D4E"/>
    <w:rsid w:val="001F351B"/>
    <w:rsid w:val="001F47CD"/>
    <w:rsid w:val="001F4B9D"/>
    <w:rsid w:val="001F6498"/>
    <w:rsid w:val="001F65F6"/>
    <w:rsid w:val="002007D4"/>
    <w:rsid w:val="00200BF0"/>
    <w:rsid w:val="00200CDF"/>
    <w:rsid w:val="00203209"/>
    <w:rsid w:val="00203758"/>
    <w:rsid w:val="00204506"/>
    <w:rsid w:val="00204756"/>
    <w:rsid w:val="00205315"/>
    <w:rsid w:val="00205D61"/>
    <w:rsid w:val="00211BAF"/>
    <w:rsid w:val="002126FC"/>
    <w:rsid w:val="00212F1A"/>
    <w:rsid w:val="002156FC"/>
    <w:rsid w:val="00215888"/>
    <w:rsid w:val="002160C0"/>
    <w:rsid w:val="0021686A"/>
    <w:rsid w:val="00217C7A"/>
    <w:rsid w:val="0022054A"/>
    <w:rsid w:val="00220BE3"/>
    <w:rsid w:val="00220FFA"/>
    <w:rsid w:val="00221415"/>
    <w:rsid w:val="00221A01"/>
    <w:rsid w:val="002226EC"/>
    <w:rsid w:val="002228A0"/>
    <w:rsid w:val="00222C26"/>
    <w:rsid w:val="00222F50"/>
    <w:rsid w:val="0022415E"/>
    <w:rsid w:val="00224D4B"/>
    <w:rsid w:val="00224EED"/>
    <w:rsid w:val="00225918"/>
    <w:rsid w:val="00226089"/>
    <w:rsid w:val="00226377"/>
    <w:rsid w:val="00226486"/>
    <w:rsid w:val="00226AD8"/>
    <w:rsid w:val="00226EF1"/>
    <w:rsid w:val="00227CDC"/>
    <w:rsid w:val="0023000C"/>
    <w:rsid w:val="00230700"/>
    <w:rsid w:val="00231078"/>
    <w:rsid w:val="00231FB3"/>
    <w:rsid w:val="002334DE"/>
    <w:rsid w:val="002338CA"/>
    <w:rsid w:val="00235E2D"/>
    <w:rsid w:val="00240F64"/>
    <w:rsid w:val="00241E41"/>
    <w:rsid w:val="00241FD5"/>
    <w:rsid w:val="00242002"/>
    <w:rsid w:val="0024227E"/>
    <w:rsid w:val="002439B2"/>
    <w:rsid w:val="00243AA1"/>
    <w:rsid w:val="00245D4D"/>
    <w:rsid w:val="00246818"/>
    <w:rsid w:val="00246B62"/>
    <w:rsid w:val="00247DD2"/>
    <w:rsid w:val="002509D2"/>
    <w:rsid w:val="00250A8F"/>
    <w:rsid w:val="00251151"/>
    <w:rsid w:val="00251943"/>
    <w:rsid w:val="00251DE6"/>
    <w:rsid w:val="00252F19"/>
    <w:rsid w:val="0025361E"/>
    <w:rsid w:val="00253CFF"/>
    <w:rsid w:val="00253F74"/>
    <w:rsid w:val="00255505"/>
    <w:rsid w:val="002555C0"/>
    <w:rsid w:val="00257341"/>
    <w:rsid w:val="00261675"/>
    <w:rsid w:val="0026256A"/>
    <w:rsid w:val="00262612"/>
    <w:rsid w:val="0026428F"/>
    <w:rsid w:val="00265005"/>
    <w:rsid w:val="00266331"/>
    <w:rsid w:val="00266CDF"/>
    <w:rsid w:val="00266CFB"/>
    <w:rsid w:val="0026734A"/>
    <w:rsid w:val="00272465"/>
    <w:rsid w:val="0027284F"/>
    <w:rsid w:val="00272BF8"/>
    <w:rsid w:val="00273364"/>
    <w:rsid w:val="00274AD8"/>
    <w:rsid w:val="0027557A"/>
    <w:rsid w:val="002756D9"/>
    <w:rsid w:val="00275EE4"/>
    <w:rsid w:val="00276079"/>
    <w:rsid w:val="00276820"/>
    <w:rsid w:val="002768C9"/>
    <w:rsid w:val="00276F2B"/>
    <w:rsid w:val="002802C3"/>
    <w:rsid w:val="002807FF"/>
    <w:rsid w:val="00281B7C"/>
    <w:rsid w:val="00281E14"/>
    <w:rsid w:val="00283656"/>
    <w:rsid w:val="002847D8"/>
    <w:rsid w:val="00284ABA"/>
    <w:rsid w:val="00285136"/>
    <w:rsid w:val="002857C2"/>
    <w:rsid w:val="00285E8A"/>
    <w:rsid w:val="002861F3"/>
    <w:rsid w:val="00287ABD"/>
    <w:rsid w:val="002905B5"/>
    <w:rsid w:val="002905B6"/>
    <w:rsid w:val="00290C76"/>
    <w:rsid w:val="002914C0"/>
    <w:rsid w:val="00291D2F"/>
    <w:rsid w:val="00293404"/>
    <w:rsid w:val="00294161"/>
    <w:rsid w:val="00294A3C"/>
    <w:rsid w:val="00295E51"/>
    <w:rsid w:val="00296BD2"/>
    <w:rsid w:val="00297BF0"/>
    <w:rsid w:val="00297D74"/>
    <w:rsid w:val="002A0DF8"/>
    <w:rsid w:val="002A140C"/>
    <w:rsid w:val="002A2179"/>
    <w:rsid w:val="002A2522"/>
    <w:rsid w:val="002A3998"/>
    <w:rsid w:val="002A3A23"/>
    <w:rsid w:val="002A556E"/>
    <w:rsid w:val="002A6507"/>
    <w:rsid w:val="002A7276"/>
    <w:rsid w:val="002A7DDC"/>
    <w:rsid w:val="002B1B6B"/>
    <w:rsid w:val="002B3623"/>
    <w:rsid w:val="002B39D0"/>
    <w:rsid w:val="002B4382"/>
    <w:rsid w:val="002B43BE"/>
    <w:rsid w:val="002B4E72"/>
    <w:rsid w:val="002B53A0"/>
    <w:rsid w:val="002B66CF"/>
    <w:rsid w:val="002B6D6C"/>
    <w:rsid w:val="002B7993"/>
    <w:rsid w:val="002C02D0"/>
    <w:rsid w:val="002C030E"/>
    <w:rsid w:val="002C1ACA"/>
    <w:rsid w:val="002C1BCC"/>
    <w:rsid w:val="002C1FA1"/>
    <w:rsid w:val="002C2A21"/>
    <w:rsid w:val="002C3D36"/>
    <w:rsid w:val="002C4380"/>
    <w:rsid w:val="002C4ED9"/>
    <w:rsid w:val="002C5316"/>
    <w:rsid w:val="002C56DB"/>
    <w:rsid w:val="002C5713"/>
    <w:rsid w:val="002C5DA9"/>
    <w:rsid w:val="002C6510"/>
    <w:rsid w:val="002C6685"/>
    <w:rsid w:val="002C74D4"/>
    <w:rsid w:val="002D083D"/>
    <w:rsid w:val="002D11E1"/>
    <w:rsid w:val="002D2C46"/>
    <w:rsid w:val="002D2F5B"/>
    <w:rsid w:val="002D3720"/>
    <w:rsid w:val="002D39CB"/>
    <w:rsid w:val="002D5315"/>
    <w:rsid w:val="002D5A87"/>
    <w:rsid w:val="002D66CC"/>
    <w:rsid w:val="002E0971"/>
    <w:rsid w:val="002E0A28"/>
    <w:rsid w:val="002E194A"/>
    <w:rsid w:val="002E1FF2"/>
    <w:rsid w:val="002E258D"/>
    <w:rsid w:val="002E27EB"/>
    <w:rsid w:val="002E2BEE"/>
    <w:rsid w:val="002E455D"/>
    <w:rsid w:val="002E4B57"/>
    <w:rsid w:val="002E50AA"/>
    <w:rsid w:val="002E519D"/>
    <w:rsid w:val="002E546B"/>
    <w:rsid w:val="002E7BC5"/>
    <w:rsid w:val="002F0332"/>
    <w:rsid w:val="002F087E"/>
    <w:rsid w:val="002F4CA5"/>
    <w:rsid w:val="002F4D19"/>
    <w:rsid w:val="002F6B14"/>
    <w:rsid w:val="002F7672"/>
    <w:rsid w:val="0030072B"/>
    <w:rsid w:val="00300E9A"/>
    <w:rsid w:val="00301ADA"/>
    <w:rsid w:val="00303A3F"/>
    <w:rsid w:val="00303C16"/>
    <w:rsid w:val="0030440A"/>
    <w:rsid w:val="0030643D"/>
    <w:rsid w:val="003072FB"/>
    <w:rsid w:val="0030735F"/>
    <w:rsid w:val="00307483"/>
    <w:rsid w:val="00311B17"/>
    <w:rsid w:val="0031240B"/>
    <w:rsid w:val="00312675"/>
    <w:rsid w:val="003126EC"/>
    <w:rsid w:val="00313177"/>
    <w:rsid w:val="003137EF"/>
    <w:rsid w:val="00314A6E"/>
    <w:rsid w:val="00315612"/>
    <w:rsid w:val="003156FA"/>
    <w:rsid w:val="00315E84"/>
    <w:rsid w:val="00316C52"/>
    <w:rsid w:val="00317180"/>
    <w:rsid w:val="00317720"/>
    <w:rsid w:val="00317A03"/>
    <w:rsid w:val="003211FB"/>
    <w:rsid w:val="00321B23"/>
    <w:rsid w:val="00322DA0"/>
    <w:rsid w:val="003230FA"/>
    <w:rsid w:val="00323911"/>
    <w:rsid w:val="00324366"/>
    <w:rsid w:val="00324CE1"/>
    <w:rsid w:val="0032521D"/>
    <w:rsid w:val="00326795"/>
    <w:rsid w:val="00326A77"/>
    <w:rsid w:val="00326FBE"/>
    <w:rsid w:val="00327609"/>
    <w:rsid w:val="003279F9"/>
    <w:rsid w:val="00331056"/>
    <w:rsid w:val="003328C3"/>
    <w:rsid w:val="00333569"/>
    <w:rsid w:val="003339BC"/>
    <w:rsid w:val="00333D39"/>
    <w:rsid w:val="003349E9"/>
    <w:rsid w:val="00335418"/>
    <w:rsid w:val="00335532"/>
    <w:rsid w:val="0033566C"/>
    <w:rsid w:val="0033798C"/>
    <w:rsid w:val="00337C31"/>
    <w:rsid w:val="00337D5E"/>
    <w:rsid w:val="00340165"/>
    <w:rsid w:val="00342350"/>
    <w:rsid w:val="00344019"/>
    <w:rsid w:val="003452F5"/>
    <w:rsid w:val="0034766C"/>
    <w:rsid w:val="00347889"/>
    <w:rsid w:val="00347EF8"/>
    <w:rsid w:val="00347F2D"/>
    <w:rsid w:val="00350A32"/>
    <w:rsid w:val="00351711"/>
    <w:rsid w:val="00351B82"/>
    <w:rsid w:val="003531CC"/>
    <w:rsid w:val="003533DB"/>
    <w:rsid w:val="0035448F"/>
    <w:rsid w:val="003549E2"/>
    <w:rsid w:val="003558C1"/>
    <w:rsid w:val="00356D47"/>
    <w:rsid w:val="00357428"/>
    <w:rsid w:val="00357B9B"/>
    <w:rsid w:val="00360048"/>
    <w:rsid w:val="0036043C"/>
    <w:rsid w:val="00360A25"/>
    <w:rsid w:val="003611DE"/>
    <w:rsid w:val="003621B7"/>
    <w:rsid w:val="003626A4"/>
    <w:rsid w:val="00363C31"/>
    <w:rsid w:val="00363CB9"/>
    <w:rsid w:val="00367A1F"/>
    <w:rsid w:val="00372B4C"/>
    <w:rsid w:val="003735E2"/>
    <w:rsid w:val="00374682"/>
    <w:rsid w:val="00374737"/>
    <w:rsid w:val="003747BA"/>
    <w:rsid w:val="00375B6F"/>
    <w:rsid w:val="00376CE9"/>
    <w:rsid w:val="0037783E"/>
    <w:rsid w:val="0038266E"/>
    <w:rsid w:val="00382A69"/>
    <w:rsid w:val="003836E6"/>
    <w:rsid w:val="0038372E"/>
    <w:rsid w:val="0038382A"/>
    <w:rsid w:val="00384CA8"/>
    <w:rsid w:val="0038511E"/>
    <w:rsid w:val="00385A3B"/>
    <w:rsid w:val="00385E0D"/>
    <w:rsid w:val="0038645D"/>
    <w:rsid w:val="0039010A"/>
    <w:rsid w:val="00390741"/>
    <w:rsid w:val="003932B6"/>
    <w:rsid w:val="003934AD"/>
    <w:rsid w:val="00393CE0"/>
    <w:rsid w:val="00394BA9"/>
    <w:rsid w:val="003961A4"/>
    <w:rsid w:val="00397302"/>
    <w:rsid w:val="003A044D"/>
    <w:rsid w:val="003A0C2D"/>
    <w:rsid w:val="003A0F34"/>
    <w:rsid w:val="003A129B"/>
    <w:rsid w:val="003A2A57"/>
    <w:rsid w:val="003A2B4B"/>
    <w:rsid w:val="003A3F0D"/>
    <w:rsid w:val="003A415C"/>
    <w:rsid w:val="003A52E3"/>
    <w:rsid w:val="003A602F"/>
    <w:rsid w:val="003B0066"/>
    <w:rsid w:val="003B17BC"/>
    <w:rsid w:val="003B17DB"/>
    <w:rsid w:val="003B1CB7"/>
    <w:rsid w:val="003B1FA9"/>
    <w:rsid w:val="003B215B"/>
    <w:rsid w:val="003B23DF"/>
    <w:rsid w:val="003B2657"/>
    <w:rsid w:val="003B330E"/>
    <w:rsid w:val="003B68DE"/>
    <w:rsid w:val="003B71D2"/>
    <w:rsid w:val="003B73C9"/>
    <w:rsid w:val="003C0732"/>
    <w:rsid w:val="003C08F8"/>
    <w:rsid w:val="003C1040"/>
    <w:rsid w:val="003C1754"/>
    <w:rsid w:val="003C1D57"/>
    <w:rsid w:val="003C2223"/>
    <w:rsid w:val="003C3243"/>
    <w:rsid w:val="003C3CAB"/>
    <w:rsid w:val="003C4A1F"/>
    <w:rsid w:val="003C5F62"/>
    <w:rsid w:val="003C71B7"/>
    <w:rsid w:val="003C72CE"/>
    <w:rsid w:val="003C7650"/>
    <w:rsid w:val="003D01C7"/>
    <w:rsid w:val="003D0864"/>
    <w:rsid w:val="003D0C0C"/>
    <w:rsid w:val="003D1BAC"/>
    <w:rsid w:val="003D3E4F"/>
    <w:rsid w:val="003D41D9"/>
    <w:rsid w:val="003D4A96"/>
    <w:rsid w:val="003D4E8C"/>
    <w:rsid w:val="003D528F"/>
    <w:rsid w:val="003D7AF3"/>
    <w:rsid w:val="003D7BC7"/>
    <w:rsid w:val="003D7CB3"/>
    <w:rsid w:val="003E0722"/>
    <w:rsid w:val="003E4EC7"/>
    <w:rsid w:val="003E640F"/>
    <w:rsid w:val="003E687D"/>
    <w:rsid w:val="003E74CC"/>
    <w:rsid w:val="003F083D"/>
    <w:rsid w:val="003F1326"/>
    <w:rsid w:val="003F2742"/>
    <w:rsid w:val="003F291E"/>
    <w:rsid w:val="003F326D"/>
    <w:rsid w:val="003F5209"/>
    <w:rsid w:val="003F5995"/>
    <w:rsid w:val="003F6D6B"/>
    <w:rsid w:val="003F722F"/>
    <w:rsid w:val="003F73A0"/>
    <w:rsid w:val="00400484"/>
    <w:rsid w:val="004006D2"/>
    <w:rsid w:val="00401C35"/>
    <w:rsid w:val="00402852"/>
    <w:rsid w:val="004029B4"/>
    <w:rsid w:val="00403B82"/>
    <w:rsid w:val="00404724"/>
    <w:rsid w:val="004050AC"/>
    <w:rsid w:val="00405E22"/>
    <w:rsid w:val="00405EAA"/>
    <w:rsid w:val="004100F2"/>
    <w:rsid w:val="0041080C"/>
    <w:rsid w:val="004108E1"/>
    <w:rsid w:val="00411580"/>
    <w:rsid w:val="00412220"/>
    <w:rsid w:val="004134E1"/>
    <w:rsid w:val="004144F9"/>
    <w:rsid w:val="00414661"/>
    <w:rsid w:val="004156DA"/>
    <w:rsid w:val="00416388"/>
    <w:rsid w:val="00416585"/>
    <w:rsid w:val="0041692C"/>
    <w:rsid w:val="00416CCC"/>
    <w:rsid w:val="004175C9"/>
    <w:rsid w:val="00417995"/>
    <w:rsid w:val="004203C6"/>
    <w:rsid w:val="004214D6"/>
    <w:rsid w:val="00421F24"/>
    <w:rsid w:val="00422582"/>
    <w:rsid w:val="00422B37"/>
    <w:rsid w:val="00423264"/>
    <w:rsid w:val="00423F2D"/>
    <w:rsid w:val="0042406F"/>
    <w:rsid w:val="004250F5"/>
    <w:rsid w:val="004257CA"/>
    <w:rsid w:val="00425DAB"/>
    <w:rsid w:val="0043002E"/>
    <w:rsid w:val="00434514"/>
    <w:rsid w:val="00435BC8"/>
    <w:rsid w:val="00436E60"/>
    <w:rsid w:val="00441650"/>
    <w:rsid w:val="00441846"/>
    <w:rsid w:val="00441B5F"/>
    <w:rsid w:val="00441F52"/>
    <w:rsid w:val="0044258E"/>
    <w:rsid w:val="00443310"/>
    <w:rsid w:val="004446AF"/>
    <w:rsid w:val="00444801"/>
    <w:rsid w:val="00445F36"/>
    <w:rsid w:val="00447527"/>
    <w:rsid w:val="0044764A"/>
    <w:rsid w:val="00447E3D"/>
    <w:rsid w:val="00451744"/>
    <w:rsid w:val="00452A19"/>
    <w:rsid w:val="00452A1A"/>
    <w:rsid w:val="00452B02"/>
    <w:rsid w:val="00454630"/>
    <w:rsid w:val="004552DF"/>
    <w:rsid w:val="00455455"/>
    <w:rsid w:val="004554A9"/>
    <w:rsid w:val="00460FC2"/>
    <w:rsid w:val="004642FF"/>
    <w:rsid w:val="004657EC"/>
    <w:rsid w:val="00465F5C"/>
    <w:rsid w:val="00466DDD"/>
    <w:rsid w:val="00471F2D"/>
    <w:rsid w:val="00472DAF"/>
    <w:rsid w:val="004732EE"/>
    <w:rsid w:val="00473E90"/>
    <w:rsid w:val="004742A6"/>
    <w:rsid w:val="00474626"/>
    <w:rsid w:val="00475874"/>
    <w:rsid w:val="00475960"/>
    <w:rsid w:val="004769F6"/>
    <w:rsid w:val="004776B8"/>
    <w:rsid w:val="004804B2"/>
    <w:rsid w:val="00480C60"/>
    <w:rsid w:val="00480E86"/>
    <w:rsid w:val="00481578"/>
    <w:rsid w:val="0048232B"/>
    <w:rsid w:val="004829FC"/>
    <w:rsid w:val="004837CD"/>
    <w:rsid w:val="004843FB"/>
    <w:rsid w:val="004844CB"/>
    <w:rsid w:val="004846A9"/>
    <w:rsid w:val="004847F6"/>
    <w:rsid w:val="004855BF"/>
    <w:rsid w:val="00487260"/>
    <w:rsid w:val="004908AF"/>
    <w:rsid w:val="00490FDC"/>
    <w:rsid w:val="0049186D"/>
    <w:rsid w:val="00491D8D"/>
    <w:rsid w:val="00491EA8"/>
    <w:rsid w:val="0049340D"/>
    <w:rsid w:val="00494315"/>
    <w:rsid w:val="00494C60"/>
    <w:rsid w:val="00495045"/>
    <w:rsid w:val="00495FD7"/>
    <w:rsid w:val="004A0A34"/>
    <w:rsid w:val="004A0BE0"/>
    <w:rsid w:val="004A2EE1"/>
    <w:rsid w:val="004A3187"/>
    <w:rsid w:val="004A43AC"/>
    <w:rsid w:val="004A56EA"/>
    <w:rsid w:val="004A7CD0"/>
    <w:rsid w:val="004B02A8"/>
    <w:rsid w:val="004B04AF"/>
    <w:rsid w:val="004B0A23"/>
    <w:rsid w:val="004B0C58"/>
    <w:rsid w:val="004B1C67"/>
    <w:rsid w:val="004B3454"/>
    <w:rsid w:val="004B3922"/>
    <w:rsid w:val="004B3AA8"/>
    <w:rsid w:val="004B3BCD"/>
    <w:rsid w:val="004B4D54"/>
    <w:rsid w:val="004B6558"/>
    <w:rsid w:val="004B679C"/>
    <w:rsid w:val="004C0D96"/>
    <w:rsid w:val="004C121C"/>
    <w:rsid w:val="004C3FB2"/>
    <w:rsid w:val="004C46A3"/>
    <w:rsid w:val="004C6486"/>
    <w:rsid w:val="004C7BC8"/>
    <w:rsid w:val="004D0230"/>
    <w:rsid w:val="004D0E38"/>
    <w:rsid w:val="004D1328"/>
    <w:rsid w:val="004D68ED"/>
    <w:rsid w:val="004D6A65"/>
    <w:rsid w:val="004D6AA7"/>
    <w:rsid w:val="004D7790"/>
    <w:rsid w:val="004E1460"/>
    <w:rsid w:val="004E179B"/>
    <w:rsid w:val="004E2B95"/>
    <w:rsid w:val="004E2BB4"/>
    <w:rsid w:val="004E34B0"/>
    <w:rsid w:val="004E3978"/>
    <w:rsid w:val="004E48AF"/>
    <w:rsid w:val="004E66EE"/>
    <w:rsid w:val="004F0506"/>
    <w:rsid w:val="004F19EE"/>
    <w:rsid w:val="004F2010"/>
    <w:rsid w:val="004F286E"/>
    <w:rsid w:val="004F2E31"/>
    <w:rsid w:val="004F2E78"/>
    <w:rsid w:val="004F349D"/>
    <w:rsid w:val="004F3D13"/>
    <w:rsid w:val="004F3FEC"/>
    <w:rsid w:val="004F4564"/>
    <w:rsid w:val="004F5BCA"/>
    <w:rsid w:val="004F6678"/>
    <w:rsid w:val="004F7AEF"/>
    <w:rsid w:val="004F7BE6"/>
    <w:rsid w:val="004F7D7D"/>
    <w:rsid w:val="005010BF"/>
    <w:rsid w:val="00501E5C"/>
    <w:rsid w:val="00502113"/>
    <w:rsid w:val="00503127"/>
    <w:rsid w:val="00503B16"/>
    <w:rsid w:val="00503E9A"/>
    <w:rsid w:val="0050504D"/>
    <w:rsid w:val="00505937"/>
    <w:rsid w:val="00505C20"/>
    <w:rsid w:val="0050702F"/>
    <w:rsid w:val="00507133"/>
    <w:rsid w:val="00507CBA"/>
    <w:rsid w:val="0051089E"/>
    <w:rsid w:val="00510CAB"/>
    <w:rsid w:val="005119E7"/>
    <w:rsid w:val="00511D60"/>
    <w:rsid w:val="0051321B"/>
    <w:rsid w:val="00513545"/>
    <w:rsid w:val="0051357C"/>
    <w:rsid w:val="00513894"/>
    <w:rsid w:val="00514770"/>
    <w:rsid w:val="00514AE4"/>
    <w:rsid w:val="00514C30"/>
    <w:rsid w:val="00515047"/>
    <w:rsid w:val="005160E8"/>
    <w:rsid w:val="00517281"/>
    <w:rsid w:val="00517876"/>
    <w:rsid w:val="00517ABE"/>
    <w:rsid w:val="00517F6A"/>
    <w:rsid w:val="00517F94"/>
    <w:rsid w:val="00520731"/>
    <w:rsid w:val="00520758"/>
    <w:rsid w:val="00520760"/>
    <w:rsid w:val="00520C49"/>
    <w:rsid w:val="00520FE0"/>
    <w:rsid w:val="005211E7"/>
    <w:rsid w:val="00521221"/>
    <w:rsid w:val="0052394A"/>
    <w:rsid w:val="00523C65"/>
    <w:rsid w:val="00530D00"/>
    <w:rsid w:val="00531391"/>
    <w:rsid w:val="00532498"/>
    <w:rsid w:val="0053300B"/>
    <w:rsid w:val="0053427C"/>
    <w:rsid w:val="00534BE7"/>
    <w:rsid w:val="005351D6"/>
    <w:rsid w:val="0053526F"/>
    <w:rsid w:val="00536341"/>
    <w:rsid w:val="0053721C"/>
    <w:rsid w:val="00537397"/>
    <w:rsid w:val="00537A00"/>
    <w:rsid w:val="00540867"/>
    <w:rsid w:val="00540947"/>
    <w:rsid w:val="00542832"/>
    <w:rsid w:val="0054374D"/>
    <w:rsid w:val="00545362"/>
    <w:rsid w:val="00545B6A"/>
    <w:rsid w:val="00545EDB"/>
    <w:rsid w:val="005469D7"/>
    <w:rsid w:val="00546C26"/>
    <w:rsid w:val="005509B6"/>
    <w:rsid w:val="00550EC6"/>
    <w:rsid w:val="00551187"/>
    <w:rsid w:val="005518CF"/>
    <w:rsid w:val="00553293"/>
    <w:rsid w:val="0055345C"/>
    <w:rsid w:val="0055353F"/>
    <w:rsid w:val="00553ED8"/>
    <w:rsid w:val="00553FA5"/>
    <w:rsid w:val="0055404F"/>
    <w:rsid w:val="00554298"/>
    <w:rsid w:val="00554AA9"/>
    <w:rsid w:val="00554E48"/>
    <w:rsid w:val="005553CC"/>
    <w:rsid w:val="005561EF"/>
    <w:rsid w:val="005562B4"/>
    <w:rsid w:val="0055632F"/>
    <w:rsid w:val="00557302"/>
    <w:rsid w:val="00557816"/>
    <w:rsid w:val="00557B4D"/>
    <w:rsid w:val="00557F62"/>
    <w:rsid w:val="00560946"/>
    <w:rsid w:val="00560B55"/>
    <w:rsid w:val="00561ED2"/>
    <w:rsid w:val="0056315F"/>
    <w:rsid w:val="00563D18"/>
    <w:rsid w:val="005658DA"/>
    <w:rsid w:val="00566502"/>
    <w:rsid w:val="00567D99"/>
    <w:rsid w:val="005701B4"/>
    <w:rsid w:val="00570533"/>
    <w:rsid w:val="0057096D"/>
    <w:rsid w:val="00572E1B"/>
    <w:rsid w:val="00573349"/>
    <w:rsid w:val="00573831"/>
    <w:rsid w:val="00573A7D"/>
    <w:rsid w:val="0057410F"/>
    <w:rsid w:val="00574362"/>
    <w:rsid w:val="00574C1A"/>
    <w:rsid w:val="00574FAE"/>
    <w:rsid w:val="0057673E"/>
    <w:rsid w:val="00576802"/>
    <w:rsid w:val="0057687D"/>
    <w:rsid w:val="00576B85"/>
    <w:rsid w:val="005774F0"/>
    <w:rsid w:val="00577A0E"/>
    <w:rsid w:val="00577EFC"/>
    <w:rsid w:val="005800E1"/>
    <w:rsid w:val="005805FB"/>
    <w:rsid w:val="005817D8"/>
    <w:rsid w:val="0058241E"/>
    <w:rsid w:val="00583C55"/>
    <w:rsid w:val="00583FCF"/>
    <w:rsid w:val="00584023"/>
    <w:rsid w:val="0058404B"/>
    <w:rsid w:val="00584C25"/>
    <w:rsid w:val="00585779"/>
    <w:rsid w:val="00585E61"/>
    <w:rsid w:val="00585FDC"/>
    <w:rsid w:val="00586369"/>
    <w:rsid w:val="005877DE"/>
    <w:rsid w:val="005877EA"/>
    <w:rsid w:val="00587840"/>
    <w:rsid w:val="00587946"/>
    <w:rsid w:val="00587C5F"/>
    <w:rsid w:val="00587C7D"/>
    <w:rsid w:val="00587D89"/>
    <w:rsid w:val="00587E73"/>
    <w:rsid w:val="005909E6"/>
    <w:rsid w:val="00591DA0"/>
    <w:rsid w:val="0059353D"/>
    <w:rsid w:val="0059532A"/>
    <w:rsid w:val="00595465"/>
    <w:rsid w:val="00596509"/>
    <w:rsid w:val="00596A26"/>
    <w:rsid w:val="005972DE"/>
    <w:rsid w:val="00597B61"/>
    <w:rsid w:val="005A019F"/>
    <w:rsid w:val="005A0B52"/>
    <w:rsid w:val="005A1102"/>
    <w:rsid w:val="005A2304"/>
    <w:rsid w:val="005A2985"/>
    <w:rsid w:val="005A2B7E"/>
    <w:rsid w:val="005A2D42"/>
    <w:rsid w:val="005A33C9"/>
    <w:rsid w:val="005A3A06"/>
    <w:rsid w:val="005A4566"/>
    <w:rsid w:val="005A49F5"/>
    <w:rsid w:val="005A4EE7"/>
    <w:rsid w:val="005A4F79"/>
    <w:rsid w:val="005A4FA3"/>
    <w:rsid w:val="005A678A"/>
    <w:rsid w:val="005B0365"/>
    <w:rsid w:val="005B100F"/>
    <w:rsid w:val="005B2BDF"/>
    <w:rsid w:val="005B546A"/>
    <w:rsid w:val="005B688A"/>
    <w:rsid w:val="005B77A3"/>
    <w:rsid w:val="005C0D90"/>
    <w:rsid w:val="005C1E21"/>
    <w:rsid w:val="005C20A3"/>
    <w:rsid w:val="005C26A8"/>
    <w:rsid w:val="005C2B5A"/>
    <w:rsid w:val="005C3CFF"/>
    <w:rsid w:val="005C726C"/>
    <w:rsid w:val="005C7429"/>
    <w:rsid w:val="005C7C4C"/>
    <w:rsid w:val="005C7E6F"/>
    <w:rsid w:val="005C7F88"/>
    <w:rsid w:val="005D00AB"/>
    <w:rsid w:val="005D12C6"/>
    <w:rsid w:val="005D26B8"/>
    <w:rsid w:val="005D32AC"/>
    <w:rsid w:val="005D35C2"/>
    <w:rsid w:val="005D37D6"/>
    <w:rsid w:val="005D3BAB"/>
    <w:rsid w:val="005D3E3B"/>
    <w:rsid w:val="005D4E8D"/>
    <w:rsid w:val="005D56B8"/>
    <w:rsid w:val="005D62A1"/>
    <w:rsid w:val="005D6667"/>
    <w:rsid w:val="005D75E2"/>
    <w:rsid w:val="005E020E"/>
    <w:rsid w:val="005E06E1"/>
    <w:rsid w:val="005E09F9"/>
    <w:rsid w:val="005E0E2E"/>
    <w:rsid w:val="005E11CC"/>
    <w:rsid w:val="005E165F"/>
    <w:rsid w:val="005E26D6"/>
    <w:rsid w:val="005E4506"/>
    <w:rsid w:val="005E5992"/>
    <w:rsid w:val="005E5EE9"/>
    <w:rsid w:val="005E6325"/>
    <w:rsid w:val="005E63D4"/>
    <w:rsid w:val="005E7996"/>
    <w:rsid w:val="005E7FE0"/>
    <w:rsid w:val="005F0099"/>
    <w:rsid w:val="005F11CA"/>
    <w:rsid w:val="005F1BE4"/>
    <w:rsid w:val="005F325A"/>
    <w:rsid w:val="005F43E2"/>
    <w:rsid w:val="005F50D5"/>
    <w:rsid w:val="005F514E"/>
    <w:rsid w:val="005F6080"/>
    <w:rsid w:val="005F7276"/>
    <w:rsid w:val="005F7C31"/>
    <w:rsid w:val="005F7CDC"/>
    <w:rsid w:val="005F7E69"/>
    <w:rsid w:val="0060553B"/>
    <w:rsid w:val="006076D1"/>
    <w:rsid w:val="00607DD5"/>
    <w:rsid w:val="00610627"/>
    <w:rsid w:val="00611397"/>
    <w:rsid w:val="006113F6"/>
    <w:rsid w:val="006115FA"/>
    <w:rsid w:val="00611656"/>
    <w:rsid w:val="00611FF2"/>
    <w:rsid w:val="00613658"/>
    <w:rsid w:val="006138D3"/>
    <w:rsid w:val="00613B25"/>
    <w:rsid w:val="00614190"/>
    <w:rsid w:val="00614730"/>
    <w:rsid w:val="00615CF2"/>
    <w:rsid w:val="00615F1D"/>
    <w:rsid w:val="00620DF6"/>
    <w:rsid w:val="00620F9E"/>
    <w:rsid w:val="0062113F"/>
    <w:rsid w:val="006218AD"/>
    <w:rsid w:val="006220B0"/>
    <w:rsid w:val="00622B39"/>
    <w:rsid w:val="00623402"/>
    <w:rsid w:val="00624C06"/>
    <w:rsid w:val="0062593E"/>
    <w:rsid w:val="00625E8B"/>
    <w:rsid w:val="00625FAC"/>
    <w:rsid w:val="006268D5"/>
    <w:rsid w:val="006271B1"/>
    <w:rsid w:val="0063120E"/>
    <w:rsid w:val="00631F68"/>
    <w:rsid w:val="0063215D"/>
    <w:rsid w:val="00632BD5"/>
    <w:rsid w:val="006330DD"/>
    <w:rsid w:val="0063569F"/>
    <w:rsid w:val="00635BE3"/>
    <w:rsid w:val="006363B1"/>
    <w:rsid w:val="006364FB"/>
    <w:rsid w:val="006365DB"/>
    <w:rsid w:val="0063684F"/>
    <w:rsid w:val="00640765"/>
    <w:rsid w:val="00640895"/>
    <w:rsid w:val="00641E4E"/>
    <w:rsid w:val="00642164"/>
    <w:rsid w:val="006423C1"/>
    <w:rsid w:val="00642418"/>
    <w:rsid w:val="00642477"/>
    <w:rsid w:val="006428C5"/>
    <w:rsid w:val="006428C6"/>
    <w:rsid w:val="00642916"/>
    <w:rsid w:val="00642C8C"/>
    <w:rsid w:val="00642FCC"/>
    <w:rsid w:val="00644C32"/>
    <w:rsid w:val="00644C4A"/>
    <w:rsid w:val="006454F3"/>
    <w:rsid w:val="006455D4"/>
    <w:rsid w:val="00646935"/>
    <w:rsid w:val="006504D3"/>
    <w:rsid w:val="00650C68"/>
    <w:rsid w:val="00651EDD"/>
    <w:rsid w:val="00652055"/>
    <w:rsid w:val="00652318"/>
    <w:rsid w:val="00652664"/>
    <w:rsid w:val="00652CC8"/>
    <w:rsid w:val="0065379E"/>
    <w:rsid w:val="00653E76"/>
    <w:rsid w:val="00653F66"/>
    <w:rsid w:val="006550C6"/>
    <w:rsid w:val="006572FF"/>
    <w:rsid w:val="00657358"/>
    <w:rsid w:val="00657544"/>
    <w:rsid w:val="00660A68"/>
    <w:rsid w:val="00660E49"/>
    <w:rsid w:val="00661A91"/>
    <w:rsid w:val="00661E6B"/>
    <w:rsid w:val="006624C2"/>
    <w:rsid w:val="0066283D"/>
    <w:rsid w:val="00662EC0"/>
    <w:rsid w:val="00662F45"/>
    <w:rsid w:val="006631F7"/>
    <w:rsid w:val="0066336D"/>
    <w:rsid w:val="00663729"/>
    <w:rsid w:val="0066409B"/>
    <w:rsid w:val="00666877"/>
    <w:rsid w:val="00666A8D"/>
    <w:rsid w:val="00666EEC"/>
    <w:rsid w:val="00667644"/>
    <w:rsid w:val="006677D0"/>
    <w:rsid w:val="0066788D"/>
    <w:rsid w:val="0066790B"/>
    <w:rsid w:val="00667B56"/>
    <w:rsid w:val="00667C06"/>
    <w:rsid w:val="00667CAE"/>
    <w:rsid w:val="00667EFD"/>
    <w:rsid w:val="006700DD"/>
    <w:rsid w:val="00670104"/>
    <w:rsid w:val="006702A9"/>
    <w:rsid w:val="00671306"/>
    <w:rsid w:val="00672070"/>
    <w:rsid w:val="00673B5C"/>
    <w:rsid w:val="00673D8F"/>
    <w:rsid w:val="006745F9"/>
    <w:rsid w:val="00674CA5"/>
    <w:rsid w:val="006752C0"/>
    <w:rsid w:val="006758D3"/>
    <w:rsid w:val="00675EFA"/>
    <w:rsid w:val="00676963"/>
    <w:rsid w:val="00676BA2"/>
    <w:rsid w:val="0067769A"/>
    <w:rsid w:val="0067790C"/>
    <w:rsid w:val="006801FF"/>
    <w:rsid w:val="00680763"/>
    <w:rsid w:val="006810BD"/>
    <w:rsid w:val="00683292"/>
    <w:rsid w:val="006845F1"/>
    <w:rsid w:val="006848DD"/>
    <w:rsid w:val="0068509B"/>
    <w:rsid w:val="0068517E"/>
    <w:rsid w:val="00685EFE"/>
    <w:rsid w:val="00686E67"/>
    <w:rsid w:val="00687766"/>
    <w:rsid w:val="00687D0F"/>
    <w:rsid w:val="0069004F"/>
    <w:rsid w:val="0069091B"/>
    <w:rsid w:val="006911CC"/>
    <w:rsid w:val="00691A7E"/>
    <w:rsid w:val="00692655"/>
    <w:rsid w:val="00692B73"/>
    <w:rsid w:val="00692B89"/>
    <w:rsid w:val="00693058"/>
    <w:rsid w:val="00693B43"/>
    <w:rsid w:val="00694F9B"/>
    <w:rsid w:val="006969F5"/>
    <w:rsid w:val="00697727"/>
    <w:rsid w:val="006A2613"/>
    <w:rsid w:val="006A2AE1"/>
    <w:rsid w:val="006A4CE3"/>
    <w:rsid w:val="006A60D1"/>
    <w:rsid w:val="006A6A62"/>
    <w:rsid w:val="006A6AE6"/>
    <w:rsid w:val="006A6BD8"/>
    <w:rsid w:val="006A6E54"/>
    <w:rsid w:val="006A7398"/>
    <w:rsid w:val="006A75DE"/>
    <w:rsid w:val="006B117D"/>
    <w:rsid w:val="006B183E"/>
    <w:rsid w:val="006B2836"/>
    <w:rsid w:val="006B2CF2"/>
    <w:rsid w:val="006B353D"/>
    <w:rsid w:val="006B3858"/>
    <w:rsid w:val="006B42CB"/>
    <w:rsid w:val="006B47A0"/>
    <w:rsid w:val="006B5AFB"/>
    <w:rsid w:val="006B6410"/>
    <w:rsid w:val="006B7F13"/>
    <w:rsid w:val="006C2913"/>
    <w:rsid w:val="006C2F44"/>
    <w:rsid w:val="006C4060"/>
    <w:rsid w:val="006C4308"/>
    <w:rsid w:val="006C4349"/>
    <w:rsid w:val="006C5636"/>
    <w:rsid w:val="006C59AF"/>
    <w:rsid w:val="006C6491"/>
    <w:rsid w:val="006C7832"/>
    <w:rsid w:val="006C7889"/>
    <w:rsid w:val="006C7929"/>
    <w:rsid w:val="006D12FD"/>
    <w:rsid w:val="006D17DE"/>
    <w:rsid w:val="006D3F88"/>
    <w:rsid w:val="006D570F"/>
    <w:rsid w:val="006D5737"/>
    <w:rsid w:val="006D5FAB"/>
    <w:rsid w:val="006D6E52"/>
    <w:rsid w:val="006D74A5"/>
    <w:rsid w:val="006D7D55"/>
    <w:rsid w:val="006E021F"/>
    <w:rsid w:val="006E06CF"/>
    <w:rsid w:val="006E0BC0"/>
    <w:rsid w:val="006E1A20"/>
    <w:rsid w:val="006E2710"/>
    <w:rsid w:val="006E314C"/>
    <w:rsid w:val="006E633A"/>
    <w:rsid w:val="006E705E"/>
    <w:rsid w:val="006E7655"/>
    <w:rsid w:val="006E768C"/>
    <w:rsid w:val="006F1AE8"/>
    <w:rsid w:val="006F1DD0"/>
    <w:rsid w:val="006F226A"/>
    <w:rsid w:val="006F2911"/>
    <w:rsid w:val="006F2F07"/>
    <w:rsid w:val="006F30F3"/>
    <w:rsid w:val="006F351E"/>
    <w:rsid w:val="006F3662"/>
    <w:rsid w:val="006F479E"/>
    <w:rsid w:val="006F4E06"/>
    <w:rsid w:val="006F6E08"/>
    <w:rsid w:val="006F7CD2"/>
    <w:rsid w:val="00700687"/>
    <w:rsid w:val="00700A7E"/>
    <w:rsid w:val="00700B89"/>
    <w:rsid w:val="00700BAF"/>
    <w:rsid w:val="00702DAA"/>
    <w:rsid w:val="00703597"/>
    <w:rsid w:val="00703625"/>
    <w:rsid w:val="007036DB"/>
    <w:rsid w:val="00705154"/>
    <w:rsid w:val="0070531D"/>
    <w:rsid w:val="007060C7"/>
    <w:rsid w:val="007062E8"/>
    <w:rsid w:val="00706882"/>
    <w:rsid w:val="0070692A"/>
    <w:rsid w:val="00707259"/>
    <w:rsid w:val="00707E28"/>
    <w:rsid w:val="00710FFB"/>
    <w:rsid w:val="007114FE"/>
    <w:rsid w:val="00711E7D"/>
    <w:rsid w:val="007128C2"/>
    <w:rsid w:val="007148B5"/>
    <w:rsid w:val="00715EE9"/>
    <w:rsid w:val="007164CA"/>
    <w:rsid w:val="00717AAD"/>
    <w:rsid w:val="00720298"/>
    <w:rsid w:val="00721170"/>
    <w:rsid w:val="0072290E"/>
    <w:rsid w:val="007236EB"/>
    <w:rsid w:val="00724F50"/>
    <w:rsid w:val="007266A2"/>
    <w:rsid w:val="00727ACB"/>
    <w:rsid w:val="00727D7A"/>
    <w:rsid w:val="00732B08"/>
    <w:rsid w:val="007347EB"/>
    <w:rsid w:val="00734B40"/>
    <w:rsid w:val="007353AE"/>
    <w:rsid w:val="007359B3"/>
    <w:rsid w:val="0073637E"/>
    <w:rsid w:val="007367FA"/>
    <w:rsid w:val="00736F89"/>
    <w:rsid w:val="0073740B"/>
    <w:rsid w:val="007375D2"/>
    <w:rsid w:val="0074049F"/>
    <w:rsid w:val="0074174D"/>
    <w:rsid w:val="00741CE4"/>
    <w:rsid w:val="00742114"/>
    <w:rsid w:val="00745734"/>
    <w:rsid w:val="00746212"/>
    <w:rsid w:val="00746525"/>
    <w:rsid w:val="007465F6"/>
    <w:rsid w:val="00747851"/>
    <w:rsid w:val="00747BCD"/>
    <w:rsid w:val="00747CDD"/>
    <w:rsid w:val="0075089E"/>
    <w:rsid w:val="007513DA"/>
    <w:rsid w:val="007515AB"/>
    <w:rsid w:val="00751808"/>
    <w:rsid w:val="007545BF"/>
    <w:rsid w:val="00754642"/>
    <w:rsid w:val="00754911"/>
    <w:rsid w:val="00754BCF"/>
    <w:rsid w:val="007557C0"/>
    <w:rsid w:val="007562B3"/>
    <w:rsid w:val="007609B9"/>
    <w:rsid w:val="00760CBC"/>
    <w:rsid w:val="00760DF6"/>
    <w:rsid w:val="00761F5E"/>
    <w:rsid w:val="00766150"/>
    <w:rsid w:val="00770FC0"/>
    <w:rsid w:val="00772119"/>
    <w:rsid w:val="0077318F"/>
    <w:rsid w:val="00773588"/>
    <w:rsid w:val="007753D3"/>
    <w:rsid w:val="0077581C"/>
    <w:rsid w:val="00775D98"/>
    <w:rsid w:val="00775DA0"/>
    <w:rsid w:val="0077615F"/>
    <w:rsid w:val="007761CA"/>
    <w:rsid w:val="007768A4"/>
    <w:rsid w:val="007770F3"/>
    <w:rsid w:val="00781786"/>
    <w:rsid w:val="007825FC"/>
    <w:rsid w:val="007847BB"/>
    <w:rsid w:val="0078589A"/>
    <w:rsid w:val="007858C9"/>
    <w:rsid w:val="0078621D"/>
    <w:rsid w:val="00786472"/>
    <w:rsid w:val="0078771E"/>
    <w:rsid w:val="00790249"/>
    <w:rsid w:val="00791184"/>
    <w:rsid w:val="00791D9A"/>
    <w:rsid w:val="00794315"/>
    <w:rsid w:val="00795700"/>
    <w:rsid w:val="00796087"/>
    <w:rsid w:val="00796506"/>
    <w:rsid w:val="00797D70"/>
    <w:rsid w:val="007A0DC0"/>
    <w:rsid w:val="007A1840"/>
    <w:rsid w:val="007A1AB1"/>
    <w:rsid w:val="007A202C"/>
    <w:rsid w:val="007A2493"/>
    <w:rsid w:val="007A2ABC"/>
    <w:rsid w:val="007A4ACE"/>
    <w:rsid w:val="007A4FE8"/>
    <w:rsid w:val="007A5866"/>
    <w:rsid w:val="007A69F9"/>
    <w:rsid w:val="007B113D"/>
    <w:rsid w:val="007B1735"/>
    <w:rsid w:val="007B363B"/>
    <w:rsid w:val="007B4A61"/>
    <w:rsid w:val="007B4F2B"/>
    <w:rsid w:val="007C0D21"/>
    <w:rsid w:val="007C10A0"/>
    <w:rsid w:val="007C12FC"/>
    <w:rsid w:val="007C16FE"/>
    <w:rsid w:val="007C3F0E"/>
    <w:rsid w:val="007C3F14"/>
    <w:rsid w:val="007C578C"/>
    <w:rsid w:val="007C59E0"/>
    <w:rsid w:val="007C5F70"/>
    <w:rsid w:val="007C5FBC"/>
    <w:rsid w:val="007C6A6F"/>
    <w:rsid w:val="007C6EDE"/>
    <w:rsid w:val="007C73FA"/>
    <w:rsid w:val="007C77B5"/>
    <w:rsid w:val="007C7F4B"/>
    <w:rsid w:val="007D052D"/>
    <w:rsid w:val="007D0655"/>
    <w:rsid w:val="007D0BD6"/>
    <w:rsid w:val="007D118B"/>
    <w:rsid w:val="007D1E48"/>
    <w:rsid w:val="007D349B"/>
    <w:rsid w:val="007D3568"/>
    <w:rsid w:val="007D4117"/>
    <w:rsid w:val="007D48FB"/>
    <w:rsid w:val="007D505C"/>
    <w:rsid w:val="007D5845"/>
    <w:rsid w:val="007D587B"/>
    <w:rsid w:val="007D5F58"/>
    <w:rsid w:val="007D737A"/>
    <w:rsid w:val="007D7B5D"/>
    <w:rsid w:val="007E0DA0"/>
    <w:rsid w:val="007E1447"/>
    <w:rsid w:val="007E21A4"/>
    <w:rsid w:val="007E27A3"/>
    <w:rsid w:val="007E33B3"/>
    <w:rsid w:val="007E4729"/>
    <w:rsid w:val="007E4F0A"/>
    <w:rsid w:val="007E4F56"/>
    <w:rsid w:val="007E5C25"/>
    <w:rsid w:val="007E6851"/>
    <w:rsid w:val="007E6882"/>
    <w:rsid w:val="007E6B87"/>
    <w:rsid w:val="007E789A"/>
    <w:rsid w:val="007F0664"/>
    <w:rsid w:val="007F06B3"/>
    <w:rsid w:val="007F19CA"/>
    <w:rsid w:val="007F1D75"/>
    <w:rsid w:val="007F1ED9"/>
    <w:rsid w:val="007F7072"/>
    <w:rsid w:val="007F78AC"/>
    <w:rsid w:val="007F79F5"/>
    <w:rsid w:val="007F7B2F"/>
    <w:rsid w:val="00800C44"/>
    <w:rsid w:val="0080381B"/>
    <w:rsid w:val="0080518B"/>
    <w:rsid w:val="00805815"/>
    <w:rsid w:val="00806618"/>
    <w:rsid w:val="00807276"/>
    <w:rsid w:val="008104F9"/>
    <w:rsid w:val="00812122"/>
    <w:rsid w:val="00812D04"/>
    <w:rsid w:val="00813490"/>
    <w:rsid w:val="0081476D"/>
    <w:rsid w:val="00814D32"/>
    <w:rsid w:val="00814FF9"/>
    <w:rsid w:val="008150D5"/>
    <w:rsid w:val="008153C5"/>
    <w:rsid w:val="008167F3"/>
    <w:rsid w:val="0081719A"/>
    <w:rsid w:val="00820FDC"/>
    <w:rsid w:val="00821470"/>
    <w:rsid w:val="00821610"/>
    <w:rsid w:val="00821D09"/>
    <w:rsid w:val="00821EF1"/>
    <w:rsid w:val="00823165"/>
    <w:rsid w:val="008251DD"/>
    <w:rsid w:val="00826371"/>
    <w:rsid w:val="008275B8"/>
    <w:rsid w:val="008315E4"/>
    <w:rsid w:val="008316FD"/>
    <w:rsid w:val="00831FE9"/>
    <w:rsid w:val="00836885"/>
    <w:rsid w:val="00836D1A"/>
    <w:rsid w:val="00836FE0"/>
    <w:rsid w:val="00837133"/>
    <w:rsid w:val="008371DB"/>
    <w:rsid w:val="008373B1"/>
    <w:rsid w:val="00837DED"/>
    <w:rsid w:val="00840B87"/>
    <w:rsid w:val="008414CD"/>
    <w:rsid w:val="0084154B"/>
    <w:rsid w:val="00841847"/>
    <w:rsid w:val="00842F25"/>
    <w:rsid w:val="00843253"/>
    <w:rsid w:val="0084372D"/>
    <w:rsid w:val="008439DF"/>
    <w:rsid w:val="008442BE"/>
    <w:rsid w:val="00844EA7"/>
    <w:rsid w:val="008454F4"/>
    <w:rsid w:val="00845B4C"/>
    <w:rsid w:val="00845F65"/>
    <w:rsid w:val="00847914"/>
    <w:rsid w:val="0085037A"/>
    <w:rsid w:val="008511DC"/>
    <w:rsid w:val="008513F6"/>
    <w:rsid w:val="008515DA"/>
    <w:rsid w:val="008521ED"/>
    <w:rsid w:val="00852201"/>
    <w:rsid w:val="00853714"/>
    <w:rsid w:val="008544FA"/>
    <w:rsid w:val="00854AD3"/>
    <w:rsid w:val="00854B4C"/>
    <w:rsid w:val="00855D29"/>
    <w:rsid w:val="00856A83"/>
    <w:rsid w:val="00856B25"/>
    <w:rsid w:val="00856CD2"/>
    <w:rsid w:val="0085766D"/>
    <w:rsid w:val="008600E5"/>
    <w:rsid w:val="00860B40"/>
    <w:rsid w:val="00862989"/>
    <w:rsid w:val="00863499"/>
    <w:rsid w:val="008636AE"/>
    <w:rsid w:val="00863E51"/>
    <w:rsid w:val="00864C73"/>
    <w:rsid w:val="008659AF"/>
    <w:rsid w:val="008660DC"/>
    <w:rsid w:val="00866208"/>
    <w:rsid w:val="008662FA"/>
    <w:rsid w:val="00866DD1"/>
    <w:rsid w:val="00867A42"/>
    <w:rsid w:val="00867F34"/>
    <w:rsid w:val="00870015"/>
    <w:rsid w:val="00870F90"/>
    <w:rsid w:val="008714B9"/>
    <w:rsid w:val="00871DB3"/>
    <w:rsid w:val="00872F30"/>
    <w:rsid w:val="0087364B"/>
    <w:rsid w:val="00873673"/>
    <w:rsid w:val="00873AAE"/>
    <w:rsid w:val="00873DF9"/>
    <w:rsid w:val="00874260"/>
    <w:rsid w:val="00875612"/>
    <w:rsid w:val="0087639D"/>
    <w:rsid w:val="008773ED"/>
    <w:rsid w:val="008777F5"/>
    <w:rsid w:val="00877D00"/>
    <w:rsid w:val="00877EA7"/>
    <w:rsid w:val="00880590"/>
    <w:rsid w:val="00880940"/>
    <w:rsid w:val="0088161F"/>
    <w:rsid w:val="008824DD"/>
    <w:rsid w:val="008832F0"/>
    <w:rsid w:val="00883C58"/>
    <w:rsid w:val="00883EA8"/>
    <w:rsid w:val="00883F37"/>
    <w:rsid w:val="00884643"/>
    <w:rsid w:val="008857AB"/>
    <w:rsid w:val="008873E7"/>
    <w:rsid w:val="00891D65"/>
    <w:rsid w:val="00892E15"/>
    <w:rsid w:val="0089618D"/>
    <w:rsid w:val="008968A9"/>
    <w:rsid w:val="00897038"/>
    <w:rsid w:val="0089728B"/>
    <w:rsid w:val="00897419"/>
    <w:rsid w:val="008A042F"/>
    <w:rsid w:val="008A0711"/>
    <w:rsid w:val="008A2A51"/>
    <w:rsid w:val="008A33A1"/>
    <w:rsid w:val="008A48A6"/>
    <w:rsid w:val="008A542A"/>
    <w:rsid w:val="008A544C"/>
    <w:rsid w:val="008A5545"/>
    <w:rsid w:val="008A58EF"/>
    <w:rsid w:val="008A5D4F"/>
    <w:rsid w:val="008A647E"/>
    <w:rsid w:val="008A68B9"/>
    <w:rsid w:val="008A7E56"/>
    <w:rsid w:val="008B0577"/>
    <w:rsid w:val="008B19B6"/>
    <w:rsid w:val="008B3B21"/>
    <w:rsid w:val="008B40F3"/>
    <w:rsid w:val="008B4F6C"/>
    <w:rsid w:val="008B57E4"/>
    <w:rsid w:val="008B59F0"/>
    <w:rsid w:val="008B712F"/>
    <w:rsid w:val="008B71BF"/>
    <w:rsid w:val="008B73B1"/>
    <w:rsid w:val="008B7558"/>
    <w:rsid w:val="008C07DC"/>
    <w:rsid w:val="008C1E3B"/>
    <w:rsid w:val="008C2D8F"/>
    <w:rsid w:val="008C3136"/>
    <w:rsid w:val="008C3380"/>
    <w:rsid w:val="008C3889"/>
    <w:rsid w:val="008C40D9"/>
    <w:rsid w:val="008C44C9"/>
    <w:rsid w:val="008C4742"/>
    <w:rsid w:val="008C5DD4"/>
    <w:rsid w:val="008C6AEC"/>
    <w:rsid w:val="008D05BC"/>
    <w:rsid w:val="008D0BE7"/>
    <w:rsid w:val="008D197F"/>
    <w:rsid w:val="008D1EF4"/>
    <w:rsid w:val="008D2A3A"/>
    <w:rsid w:val="008D5F74"/>
    <w:rsid w:val="008D67AD"/>
    <w:rsid w:val="008E00CB"/>
    <w:rsid w:val="008E0625"/>
    <w:rsid w:val="008E08F2"/>
    <w:rsid w:val="008E09F4"/>
    <w:rsid w:val="008E1ADB"/>
    <w:rsid w:val="008E2563"/>
    <w:rsid w:val="008E2B9A"/>
    <w:rsid w:val="008E4764"/>
    <w:rsid w:val="008E709C"/>
    <w:rsid w:val="008E74E6"/>
    <w:rsid w:val="008F00E5"/>
    <w:rsid w:val="008F06C2"/>
    <w:rsid w:val="008F0B8B"/>
    <w:rsid w:val="008F2892"/>
    <w:rsid w:val="008F2DBB"/>
    <w:rsid w:val="008F3FC6"/>
    <w:rsid w:val="008F67B9"/>
    <w:rsid w:val="009017AA"/>
    <w:rsid w:val="00901B9E"/>
    <w:rsid w:val="00903CF8"/>
    <w:rsid w:val="00905318"/>
    <w:rsid w:val="00905915"/>
    <w:rsid w:val="00905A28"/>
    <w:rsid w:val="00906109"/>
    <w:rsid w:val="00906B23"/>
    <w:rsid w:val="009072D8"/>
    <w:rsid w:val="00907BA4"/>
    <w:rsid w:val="00910011"/>
    <w:rsid w:val="0091014E"/>
    <w:rsid w:val="009110E4"/>
    <w:rsid w:val="009113B0"/>
    <w:rsid w:val="009119F6"/>
    <w:rsid w:val="00911EA8"/>
    <w:rsid w:val="00911F46"/>
    <w:rsid w:val="00914F77"/>
    <w:rsid w:val="00916DC8"/>
    <w:rsid w:val="00917229"/>
    <w:rsid w:val="009176A3"/>
    <w:rsid w:val="00921353"/>
    <w:rsid w:val="00921DA1"/>
    <w:rsid w:val="0092208B"/>
    <w:rsid w:val="00922187"/>
    <w:rsid w:val="00923206"/>
    <w:rsid w:val="00923A0E"/>
    <w:rsid w:val="009245A9"/>
    <w:rsid w:val="009253AB"/>
    <w:rsid w:val="00925C62"/>
    <w:rsid w:val="0092741D"/>
    <w:rsid w:val="00932B5C"/>
    <w:rsid w:val="009335F4"/>
    <w:rsid w:val="00933EF3"/>
    <w:rsid w:val="00934853"/>
    <w:rsid w:val="00934920"/>
    <w:rsid w:val="00935A9A"/>
    <w:rsid w:val="00935B14"/>
    <w:rsid w:val="00935B76"/>
    <w:rsid w:val="009363A8"/>
    <w:rsid w:val="00936DA9"/>
    <w:rsid w:val="00937131"/>
    <w:rsid w:val="00937A68"/>
    <w:rsid w:val="00941578"/>
    <w:rsid w:val="00941CF6"/>
    <w:rsid w:val="009429F0"/>
    <w:rsid w:val="00943CBE"/>
    <w:rsid w:val="00945599"/>
    <w:rsid w:val="00945AE6"/>
    <w:rsid w:val="00945D3D"/>
    <w:rsid w:val="00945DF1"/>
    <w:rsid w:val="00945FFF"/>
    <w:rsid w:val="00946F0F"/>
    <w:rsid w:val="009477EF"/>
    <w:rsid w:val="00950658"/>
    <w:rsid w:val="009512CC"/>
    <w:rsid w:val="00951479"/>
    <w:rsid w:val="00951964"/>
    <w:rsid w:val="00955EC2"/>
    <w:rsid w:val="00957EB2"/>
    <w:rsid w:val="00960810"/>
    <w:rsid w:val="00960EB8"/>
    <w:rsid w:val="00963288"/>
    <w:rsid w:val="00963776"/>
    <w:rsid w:val="00963AA3"/>
    <w:rsid w:val="009674FA"/>
    <w:rsid w:val="009676ED"/>
    <w:rsid w:val="009677AF"/>
    <w:rsid w:val="009705BC"/>
    <w:rsid w:val="009708BB"/>
    <w:rsid w:val="00970EC5"/>
    <w:rsid w:val="009717BD"/>
    <w:rsid w:val="009725C6"/>
    <w:rsid w:val="00972A18"/>
    <w:rsid w:val="0097458D"/>
    <w:rsid w:val="009750B3"/>
    <w:rsid w:val="0097685C"/>
    <w:rsid w:val="00976C19"/>
    <w:rsid w:val="009773AE"/>
    <w:rsid w:val="00977A0A"/>
    <w:rsid w:val="0098371E"/>
    <w:rsid w:val="00983976"/>
    <w:rsid w:val="00983F38"/>
    <w:rsid w:val="00984D04"/>
    <w:rsid w:val="00986C48"/>
    <w:rsid w:val="00987043"/>
    <w:rsid w:val="0098708C"/>
    <w:rsid w:val="00987B9E"/>
    <w:rsid w:val="009906AB"/>
    <w:rsid w:val="009913E4"/>
    <w:rsid w:val="0099247D"/>
    <w:rsid w:val="00993E52"/>
    <w:rsid w:val="009960D9"/>
    <w:rsid w:val="00996F56"/>
    <w:rsid w:val="00997938"/>
    <w:rsid w:val="009A0043"/>
    <w:rsid w:val="009A066B"/>
    <w:rsid w:val="009A0B28"/>
    <w:rsid w:val="009A1251"/>
    <w:rsid w:val="009A17A0"/>
    <w:rsid w:val="009A5587"/>
    <w:rsid w:val="009A5A45"/>
    <w:rsid w:val="009A5B53"/>
    <w:rsid w:val="009A64E7"/>
    <w:rsid w:val="009A6A5A"/>
    <w:rsid w:val="009A6BA1"/>
    <w:rsid w:val="009A7CF0"/>
    <w:rsid w:val="009B1965"/>
    <w:rsid w:val="009B2BDC"/>
    <w:rsid w:val="009B355D"/>
    <w:rsid w:val="009B62D1"/>
    <w:rsid w:val="009B6BF9"/>
    <w:rsid w:val="009C08F5"/>
    <w:rsid w:val="009C0A5A"/>
    <w:rsid w:val="009C17D1"/>
    <w:rsid w:val="009C1E94"/>
    <w:rsid w:val="009C2591"/>
    <w:rsid w:val="009C3476"/>
    <w:rsid w:val="009C4344"/>
    <w:rsid w:val="009C5474"/>
    <w:rsid w:val="009C5F03"/>
    <w:rsid w:val="009C7190"/>
    <w:rsid w:val="009C7479"/>
    <w:rsid w:val="009C77CA"/>
    <w:rsid w:val="009C7935"/>
    <w:rsid w:val="009D191E"/>
    <w:rsid w:val="009D2442"/>
    <w:rsid w:val="009D2EE7"/>
    <w:rsid w:val="009D32CB"/>
    <w:rsid w:val="009D35B2"/>
    <w:rsid w:val="009D3CBD"/>
    <w:rsid w:val="009D49E1"/>
    <w:rsid w:val="009D5A65"/>
    <w:rsid w:val="009D5F87"/>
    <w:rsid w:val="009D7D1F"/>
    <w:rsid w:val="009E0783"/>
    <w:rsid w:val="009E0B0A"/>
    <w:rsid w:val="009E15B1"/>
    <w:rsid w:val="009E2AB7"/>
    <w:rsid w:val="009E5D9C"/>
    <w:rsid w:val="009E60B0"/>
    <w:rsid w:val="009F04A5"/>
    <w:rsid w:val="009F2DDB"/>
    <w:rsid w:val="009F3145"/>
    <w:rsid w:val="009F3D32"/>
    <w:rsid w:val="009F3EBA"/>
    <w:rsid w:val="009F4960"/>
    <w:rsid w:val="009F4C47"/>
    <w:rsid w:val="009F5531"/>
    <w:rsid w:val="009F6B6A"/>
    <w:rsid w:val="009F6D64"/>
    <w:rsid w:val="009F6EEB"/>
    <w:rsid w:val="009F7D28"/>
    <w:rsid w:val="009F7D5E"/>
    <w:rsid w:val="00A017CC"/>
    <w:rsid w:val="00A01DAD"/>
    <w:rsid w:val="00A0265E"/>
    <w:rsid w:val="00A02E11"/>
    <w:rsid w:val="00A02FC1"/>
    <w:rsid w:val="00A03576"/>
    <w:rsid w:val="00A0446C"/>
    <w:rsid w:val="00A1025E"/>
    <w:rsid w:val="00A125E8"/>
    <w:rsid w:val="00A12A3C"/>
    <w:rsid w:val="00A12F48"/>
    <w:rsid w:val="00A139A7"/>
    <w:rsid w:val="00A1435B"/>
    <w:rsid w:val="00A16C04"/>
    <w:rsid w:val="00A20B8A"/>
    <w:rsid w:val="00A20FF0"/>
    <w:rsid w:val="00A249FF"/>
    <w:rsid w:val="00A25177"/>
    <w:rsid w:val="00A25417"/>
    <w:rsid w:val="00A27033"/>
    <w:rsid w:val="00A271AB"/>
    <w:rsid w:val="00A30C94"/>
    <w:rsid w:val="00A31038"/>
    <w:rsid w:val="00A3116E"/>
    <w:rsid w:val="00A31177"/>
    <w:rsid w:val="00A312E4"/>
    <w:rsid w:val="00A315CF"/>
    <w:rsid w:val="00A333F9"/>
    <w:rsid w:val="00A3442F"/>
    <w:rsid w:val="00A35E01"/>
    <w:rsid w:val="00A361D7"/>
    <w:rsid w:val="00A3670C"/>
    <w:rsid w:val="00A36CC8"/>
    <w:rsid w:val="00A37490"/>
    <w:rsid w:val="00A37A71"/>
    <w:rsid w:val="00A404EE"/>
    <w:rsid w:val="00A40660"/>
    <w:rsid w:val="00A437D1"/>
    <w:rsid w:val="00A43B21"/>
    <w:rsid w:val="00A446BF"/>
    <w:rsid w:val="00A447C4"/>
    <w:rsid w:val="00A45196"/>
    <w:rsid w:val="00A45524"/>
    <w:rsid w:val="00A517AE"/>
    <w:rsid w:val="00A5236F"/>
    <w:rsid w:val="00A52AD5"/>
    <w:rsid w:val="00A53233"/>
    <w:rsid w:val="00A53B9D"/>
    <w:rsid w:val="00A5434E"/>
    <w:rsid w:val="00A54507"/>
    <w:rsid w:val="00A54BFF"/>
    <w:rsid w:val="00A54CC7"/>
    <w:rsid w:val="00A54F00"/>
    <w:rsid w:val="00A56111"/>
    <w:rsid w:val="00A5652D"/>
    <w:rsid w:val="00A5716F"/>
    <w:rsid w:val="00A574E5"/>
    <w:rsid w:val="00A57859"/>
    <w:rsid w:val="00A60555"/>
    <w:rsid w:val="00A60760"/>
    <w:rsid w:val="00A61BDC"/>
    <w:rsid w:val="00A638DB"/>
    <w:rsid w:val="00A64B53"/>
    <w:rsid w:val="00A64CE2"/>
    <w:rsid w:val="00A653F1"/>
    <w:rsid w:val="00A66155"/>
    <w:rsid w:val="00A66F13"/>
    <w:rsid w:val="00A672D7"/>
    <w:rsid w:val="00A71123"/>
    <w:rsid w:val="00A712AF"/>
    <w:rsid w:val="00A7184F"/>
    <w:rsid w:val="00A718E2"/>
    <w:rsid w:val="00A7217F"/>
    <w:rsid w:val="00A7265A"/>
    <w:rsid w:val="00A72A81"/>
    <w:rsid w:val="00A72F97"/>
    <w:rsid w:val="00A73C3B"/>
    <w:rsid w:val="00A74D8F"/>
    <w:rsid w:val="00A75CF1"/>
    <w:rsid w:val="00A77BE1"/>
    <w:rsid w:val="00A77D2E"/>
    <w:rsid w:val="00A8296F"/>
    <w:rsid w:val="00A82C54"/>
    <w:rsid w:val="00A834A3"/>
    <w:rsid w:val="00A8360A"/>
    <w:rsid w:val="00A83A87"/>
    <w:rsid w:val="00A862F0"/>
    <w:rsid w:val="00A8794C"/>
    <w:rsid w:val="00A91F7D"/>
    <w:rsid w:val="00A9232C"/>
    <w:rsid w:val="00A923AF"/>
    <w:rsid w:val="00A93444"/>
    <w:rsid w:val="00A95450"/>
    <w:rsid w:val="00A9557F"/>
    <w:rsid w:val="00A9580F"/>
    <w:rsid w:val="00A95944"/>
    <w:rsid w:val="00A95E62"/>
    <w:rsid w:val="00A96573"/>
    <w:rsid w:val="00AA0090"/>
    <w:rsid w:val="00AA03CC"/>
    <w:rsid w:val="00AA1BA8"/>
    <w:rsid w:val="00AA29D8"/>
    <w:rsid w:val="00AA3698"/>
    <w:rsid w:val="00AA3BC0"/>
    <w:rsid w:val="00AA674A"/>
    <w:rsid w:val="00AA702A"/>
    <w:rsid w:val="00AA7A24"/>
    <w:rsid w:val="00AB1966"/>
    <w:rsid w:val="00AB1D9A"/>
    <w:rsid w:val="00AB3D65"/>
    <w:rsid w:val="00AB4F64"/>
    <w:rsid w:val="00AB569C"/>
    <w:rsid w:val="00AB6470"/>
    <w:rsid w:val="00AB76AB"/>
    <w:rsid w:val="00AC00CE"/>
    <w:rsid w:val="00AC052D"/>
    <w:rsid w:val="00AC1439"/>
    <w:rsid w:val="00AC25C2"/>
    <w:rsid w:val="00AC29B5"/>
    <w:rsid w:val="00AC2F01"/>
    <w:rsid w:val="00AC4234"/>
    <w:rsid w:val="00AC45C3"/>
    <w:rsid w:val="00AC5C8C"/>
    <w:rsid w:val="00AD1377"/>
    <w:rsid w:val="00AD17B5"/>
    <w:rsid w:val="00AD1876"/>
    <w:rsid w:val="00AD1B1D"/>
    <w:rsid w:val="00AD1BBF"/>
    <w:rsid w:val="00AD1D5D"/>
    <w:rsid w:val="00AD43D4"/>
    <w:rsid w:val="00AD46CB"/>
    <w:rsid w:val="00AD54B8"/>
    <w:rsid w:val="00AD6C29"/>
    <w:rsid w:val="00AD723B"/>
    <w:rsid w:val="00AD76A2"/>
    <w:rsid w:val="00AD7831"/>
    <w:rsid w:val="00AE12B9"/>
    <w:rsid w:val="00AE3181"/>
    <w:rsid w:val="00AE3595"/>
    <w:rsid w:val="00AE35D6"/>
    <w:rsid w:val="00AE38C9"/>
    <w:rsid w:val="00AE3925"/>
    <w:rsid w:val="00AE3DB2"/>
    <w:rsid w:val="00AE4B8A"/>
    <w:rsid w:val="00AE4C4D"/>
    <w:rsid w:val="00AE6876"/>
    <w:rsid w:val="00AE70A3"/>
    <w:rsid w:val="00AF0A04"/>
    <w:rsid w:val="00AF0F28"/>
    <w:rsid w:val="00AF319A"/>
    <w:rsid w:val="00AF40DF"/>
    <w:rsid w:val="00AF44DB"/>
    <w:rsid w:val="00AF4CE4"/>
    <w:rsid w:val="00AF4FE0"/>
    <w:rsid w:val="00AF549A"/>
    <w:rsid w:val="00AF57F5"/>
    <w:rsid w:val="00AF5C1B"/>
    <w:rsid w:val="00AF5C5F"/>
    <w:rsid w:val="00AF656E"/>
    <w:rsid w:val="00AF6A38"/>
    <w:rsid w:val="00AF6AFF"/>
    <w:rsid w:val="00AF7602"/>
    <w:rsid w:val="00B0014C"/>
    <w:rsid w:val="00B02813"/>
    <w:rsid w:val="00B02D38"/>
    <w:rsid w:val="00B03F89"/>
    <w:rsid w:val="00B041CE"/>
    <w:rsid w:val="00B047B6"/>
    <w:rsid w:val="00B04A07"/>
    <w:rsid w:val="00B058B5"/>
    <w:rsid w:val="00B059FC"/>
    <w:rsid w:val="00B05DAC"/>
    <w:rsid w:val="00B06FB4"/>
    <w:rsid w:val="00B070F4"/>
    <w:rsid w:val="00B0721A"/>
    <w:rsid w:val="00B10486"/>
    <w:rsid w:val="00B111FB"/>
    <w:rsid w:val="00B12560"/>
    <w:rsid w:val="00B142B1"/>
    <w:rsid w:val="00B16AE5"/>
    <w:rsid w:val="00B2082A"/>
    <w:rsid w:val="00B20A60"/>
    <w:rsid w:val="00B2308D"/>
    <w:rsid w:val="00B25581"/>
    <w:rsid w:val="00B25E0F"/>
    <w:rsid w:val="00B267F0"/>
    <w:rsid w:val="00B275D4"/>
    <w:rsid w:val="00B3009B"/>
    <w:rsid w:val="00B3066F"/>
    <w:rsid w:val="00B31037"/>
    <w:rsid w:val="00B310C9"/>
    <w:rsid w:val="00B318EA"/>
    <w:rsid w:val="00B31A75"/>
    <w:rsid w:val="00B31D87"/>
    <w:rsid w:val="00B32C63"/>
    <w:rsid w:val="00B332C7"/>
    <w:rsid w:val="00B339EB"/>
    <w:rsid w:val="00B33C4B"/>
    <w:rsid w:val="00B33D5A"/>
    <w:rsid w:val="00B33DE2"/>
    <w:rsid w:val="00B34800"/>
    <w:rsid w:val="00B34B7B"/>
    <w:rsid w:val="00B36732"/>
    <w:rsid w:val="00B37857"/>
    <w:rsid w:val="00B40027"/>
    <w:rsid w:val="00B402A2"/>
    <w:rsid w:val="00B40415"/>
    <w:rsid w:val="00B414ED"/>
    <w:rsid w:val="00B41C7D"/>
    <w:rsid w:val="00B42BED"/>
    <w:rsid w:val="00B43624"/>
    <w:rsid w:val="00B43814"/>
    <w:rsid w:val="00B43BBE"/>
    <w:rsid w:val="00B43D9F"/>
    <w:rsid w:val="00B44111"/>
    <w:rsid w:val="00B44B62"/>
    <w:rsid w:val="00B46ED1"/>
    <w:rsid w:val="00B47AAD"/>
    <w:rsid w:val="00B5099B"/>
    <w:rsid w:val="00B50BA3"/>
    <w:rsid w:val="00B52A59"/>
    <w:rsid w:val="00B52CDF"/>
    <w:rsid w:val="00B52E92"/>
    <w:rsid w:val="00B5329A"/>
    <w:rsid w:val="00B544E2"/>
    <w:rsid w:val="00B54B5F"/>
    <w:rsid w:val="00B55AF5"/>
    <w:rsid w:val="00B56594"/>
    <w:rsid w:val="00B56909"/>
    <w:rsid w:val="00B614CD"/>
    <w:rsid w:val="00B616CE"/>
    <w:rsid w:val="00B62607"/>
    <w:rsid w:val="00B63DE4"/>
    <w:rsid w:val="00B6463D"/>
    <w:rsid w:val="00B64A36"/>
    <w:rsid w:val="00B6633F"/>
    <w:rsid w:val="00B666C4"/>
    <w:rsid w:val="00B66C06"/>
    <w:rsid w:val="00B678A4"/>
    <w:rsid w:val="00B70531"/>
    <w:rsid w:val="00B70A11"/>
    <w:rsid w:val="00B70C12"/>
    <w:rsid w:val="00B70ECC"/>
    <w:rsid w:val="00B713D9"/>
    <w:rsid w:val="00B714FE"/>
    <w:rsid w:val="00B720B2"/>
    <w:rsid w:val="00B7364F"/>
    <w:rsid w:val="00B73A72"/>
    <w:rsid w:val="00B747EC"/>
    <w:rsid w:val="00B74ABA"/>
    <w:rsid w:val="00B74D31"/>
    <w:rsid w:val="00B7524D"/>
    <w:rsid w:val="00B7539C"/>
    <w:rsid w:val="00B76596"/>
    <w:rsid w:val="00B809E4"/>
    <w:rsid w:val="00B81024"/>
    <w:rsid w:val="00B81704"/>
    <w:rsid w:val="00B823E7"/>
    <w:rsid w:val="00B827F0"/>
    <w:rsid w:val="00B840C9"/>
    <w:rsid w:val="00B8518F"/>
    <w:rsid w:val="00B857D7"/>
    <w:rsid w:val="00B8724D"/>
    <w:rsid w:val="00B87D64"/>
    <w:rsid w:val="00B9067C"/>
    <w:rsid w:val="00B91177"/>
    <w:rsid w:val="00B9171E"/>
    <w:rsid w:val="00B93D75"/>
    <w:rsid w:val="00B956A6"/>
    <w:rsid w:val="00B95E72"/>
    <w:rsid w:val="00B95F32"/>
    <w:rsid w:val="00B9629F"/>
    <w:rsid w:val="00B96E1E"/>
    <w:rsid w:val="00B97704"/>
    <w:rsid w:val="00BA1930"/>
    <w:rsid w:val="00BA3322"/>
    <w:rsid w:val="00BA3C7B"/>
    <w:rsid w:val="00BA3EF7"/>
    <w:rsid w:val="00BA40A8"/>
    <w:rsid w:val="00BA434E"/>
    <w:rsid w:val="00BA585D"/>
    <w:rsid w:val="00BA58A9"/>
    <w:rsid w:val="00BA5999"/>
    <w:rsid w:val="00BA5AEB"/>
    <w:rsid w:val="00BA5EC5"/>
    <w:rsid w:val="00BA7309"/>
    <w:rsid w:val="00BA7E4D"/>
    <w:rsid w:val="00BB027D"/>
    <w:rsid w:val="00BB267A"/>
    <w:rsid w:val="00BB2DF6"/>
    <w:rsid w:val="00BB3DCE"/>
    <w:rsid w:val="00BB4445"/>
    <w:rsid w:val="00BB52D1"/>
    <w:rsid w:val="00BB62C2"/>
    <w:rsid w:val="00BB632D"/>
    <w:rsid w:val="00BB7ABD"/>
    <w:rsid w:val="00BB7B22"/>
    <w:rsid w:val="00BB7DE6"/>
    <w:rsid w:val="00BC011A"/>
    <w:rsid w:val="00BC0961"/>
    <w:rsid w:val="00BC0AB2"/>
    <w:rsid w:val="00BC1968"/>
    <w:rsid w:val="00BC2136"/>
    <w:rsid w:val="00BC2192"/>
    <w:rsid w:val="00BC2B46"/>
    <w:rsid w:val="00BC2E83"/>
    <w:rsid w:val="00BC3064"/>
    <w:rsid w:val="00BC3CB1"/>
    <w:rsid w:val="00BC4457"/>
    <w:rsid w:val="00BC4ACC"/>
    <w:rsid w:val="00BC5AF4"/>
    <w:rsid w:val="00BC603A"/>
    <w:rsid w:val="00BC62F1"/>
    <w:rsid w:val="00BC7670"/>
    <w:rsid w:val="00BD1F84"/>
    <w:rsid w:val="00BD2C24"/>
    <w:rsid w:val="00BD481E"/>
    <w:rsid w:val="00BD53C9"/>
    <w:rsid w:val="00BD6834"/>
    <w:rsid w:val="00BD7506"/>
    <w:rsid w:val="00BD7781"/>
    <w:rsid w:val="00BE00AD"/>
    <w:rsid w:val="00BE06BD"/>
    <w:rsid w:val="00BE0A89"/>
    <w:rsid w:val="00BE0AE5"/>
    <w:rsid w:val="00BE116D"/>
    <w:rsid w:val="00BE2109"/>
    <w:rsid w:val="00BE24D6"/>
    <w:rsid w:val="00BE250C"/>
    <w:rsid w:val="00BE41AE"/>
    <w:rsid w:val="00BE4225"/>
    <w:rsid w:val="00BE492D"/>
    <w:rsid w:val="00BE58D2"/>
    <w:rsid w:val="00BE5BB7"/>
    <w:rsid w:val="00BE7DF6"/>
    <w:rsid w:val="00BF0C8D"/>
    <w:rsid w:val="00BF10CD"/>
    <w:rsid w:val="00BF1184"/>
    <w:rsid w:val="00BF14F0"/>
    <w:rsid w:val="00BF18D7"/>
    <w:rsid w:val="00BF1E86"/>
    <w:rsid w:val="00BF2E0E"/>
    <w:rsid w:val="00BF2FDA"/>
    <w:rsid w:val="00BF39F5"/>
    <w:rsid w:val="00BF3C66"/>
    <w:rsid w:val="00BF4108"/>
    <w:rsid w:val="00BF4132"/>
    <w:rsid w:val="00BF57D4"/>
    <w:rsid w:val="00BF6702"/>
    <w:rsid w:val="00BF6B23"/>
    <w:rsid w:val="00BF6C8A"/>
    <w:rsid w:val="00BF7844"/>
    <w:rsid w:val="00C00EBF"/>
    <w:rsid w:val="00C0197D"/>
    <w:rsid w:val="00C0230B"/>
    <w:rsid w:val="00C024B3"/>
    <w:rsid w:val="00C028C5"/>
    <w:rsid w:val="00C04372"/>
    <w:rsid w:val="00C047D5"/>
    <w:rsid w:val="00C0793C"/>
    <w:rsid w:val="00C07DCD"/>
    <w:rsid w:val="00C1082E"/>
    <w:rsid w:val="00C125DC"/>
    <w:rsid w:val="00C12F3F"/>
    <w:rsid w:val="00C1386D"/>
    <w:rsid w:val="00C150DE"/>
    <w:rsid w:val="00C160DE"/>
    <w:rsid w:val="00C17255"/>
    <w:rsid w:val="00C17EA9"/>
    <w:rsid w:val="00C209B4"/>
    <w:rsid w:val="00C2159F"/>
    <w:rsid w:val="00C23C1E"/>
    <w:rsid w:val="00C244EB"/>
    <w:rsid w:val="00C30180"/>
    <w:rsid w:val="00C3052A"/>
    <w:rsid w:val="00C305DB"/>
    <w:rsid w:val="00C3113F"/>
    <w:rsid w:val="00C312EC"/>
    <w:rsid w:val="00C32BC2"/>
    <w:rsid w:val="00C33812"/>
    <w:rsid w:val="00C33DC3"/>
    <w:rsid w:val="00C33FC6"/>
    <w:rsid w:val="00C34FD6"/>
    <w:rsid w:val="00C35447"/>
    <w:rsid w:val="00C357FF"/>
    <w:rsid w:val="00C36028"/>
    <w:rsid w:val="00C37881"/>
    <w:rsid w:val="00C37A4B"/>
    <w:rsid w:val="00C4085E"/>
    <w:rsid w:val="00C413B4"/>
    <w:rsid w:val="00C41805"/>
    <w:rsid w:val="00C42430"/>
    <w:rsid w:val="00C42A1D"/>
    <w:rsid w:val="00C43A1C"/>
    <w:rsid w:val="00C4549B"/>
    <w:rsid w:val="00C4562E"/>
    <w:rsid w:val="00C46BEE"/>
    <w:rsid w:val="00C46E23"/>
    <w:rsid w:val="00C477E6"/>
    <w:rsid w:val="00C47AC7"/>
    <w:rsid w:val="00C5162C"/>
    <w:rsid w:val="00C51682"/>
    <w:rsid w:val="00C51C1C"/>
    <w:rsid w:val="00C51C51"/>
    <w:rsid w:val="00C52380"/>
    <w:rsid w:val="00C5246D"/>
    <w:rsid w:val="00C52982"/>
    <w:rsid w:val="00C53F2E"/>
    <w:rsid w:val="00C53F3C"/>
    <w:rsid w:val="00C54A7C"/>
    <w:rsid w:val="00C551D4"/>
    <w:rsid w:val="00C552B6"/>
    <w:rsid w:val="00C568B2"/>
    <w:rsid w:val="00C56F52"/>
    <w:rsid w:val="00C5716F"/>
    <w:rsid w:val="00C57CB3"/>
    <w:rsid w:val="00C62774"/>
    <w:rsid w:val="00C635A9"/>
    <w:rsid w:val="00C63B9F"/>
    <w:rsid w:val="00C64B9F"/>
    <w:rsid w:val="00C65B5E"/>
    <w:rsid w:val="00C65F13"/>
    <w:rsid w:val="00C673FC"/>
    <w:rsid w:val="00C715CF"/>
    <w:rsid w:val="00C715EB"/>
    <w:rsid w:val="00C7303B"/>
    <w:rsid w:val="00C73605"/>
    <w:rsid w:val="00C74708"/>
    <w:rsid w:val="00C7611B"/>
    <w:rsid w:val="00C771C0"/>
    <w:rsid w:val="00C777D9"/>
    <w:rsid w:val="00C81E3D"/>
    <w:rsid w:val="00C82309"/>
    <w:rsid w:val="00C82563"/>
    <w:rsid w:val="00C825C4"/>
    <w:rsid w:val="00C82EFD"/>
    <w:rsid w:val="00C83DE4"/>
    <w:rsid w:val="00C83F85"/>
    <w:rsid w:val="00C8486F"/>
    <w:rsid w:val="00C84C1C"/>
    <w:rsid w:val="00C8506B"/>
    <w:rsid w:val="00C85D10"/>
    <w:rsid w:val="00C91C4D"/>
    <w:rsid w:val="00C9226E"/>
    <w:rsid w:val="00C92F53"/>
    <w:rsid w:val="00C941B3"/>
    <w:rsid w:val="00C94AAF"/>
    <w:rsid w:val="00C94E16"/>
    <w:rsid w:val="00C95234"/>
    <w:rsid w:val="00C95AA4"/>
    <w:rsid w:val="00C96822"/>
    <w:rsid w:val="00C96FC6"/>
    <w:rsid w:val="00CA08CA"/>
    <w:rsid w:val="00CA26C0"/>
    <w:rsid w:val="00CA4561"/>
    <w:rsid w:val="00CA6C47"/>
    <w:rsid w:val="00CA7BE3"/>
    <w:rsid w:val="00CA7CD2"/>
    <w:rsid w:val="00CB12C9"/>
    <w:rsid w:val="00CB2C46"/>
    <w:rsid w:val="00CB2CA7"/>
    <w:rsid w:val="00CB3B07"/>
    <w:rsid w:val="00CB3B9F"/>
    <w:rsid w:val="00CB41EA"/>
    <w:rsid w:val="00CB5BD5"/>
    <w:rsid w:val="00CB645E"/>
    <w:rsid w:val="00CB684A"/>
    <w:rsid w:val="00CB7449"/>
    <w:rsid w:val="00CB74B3"/>
    <w:rsid w:val="00CC059D"/>
    <w:rsid w:val="00CC066C"/>
    <w:rsid w:val="00CC0760"/>
    <w:rsid w:val="00CC1877"/>
    <w:rsid w:val="00CC4954"/>
    <w:rsid w:val="00CC525C"/>
    <w:rsid w:val="00CC5824"/>
    <w:rsid w:val="00CC6695"/>
    <w:rsid w:val="00CC6CF3"/>
    <w:rsid w:val="00CC7C14"/>
    <w:rsid w:val="00CD03A7"/>
    <w:rsid w:val="00CD1B3E"/>
    <w:rsid w:val="00CD1D7A"/>
    <w:rsid w:val="00CD270C"/>
    <w:rsid w:val="00CD2DFC"/>
    <w:rsid w:val="00CD3674"/>
    <w:rsid w:val="00CD3AA6"/>
    <w:rsid w:val="00CD3B32"/>
    <w:rsid w:val="00CD49A1"/>
    <w:rsid w:val="00CD5BD5"/>
    <w:rsid w:val="00CD6044"/>
    <w:rsid w:val="00CD7012"/>
    <w:rsid w:val="00CD72FC"/>
    <w:rsid w:val="00CD75AC"/>
    <w:rsid w:val="00CE3730"/>
    <w:rsid w:val="00CE5B19"/>
    <w:rsid w:val="00CE681A"/>
    <w:rsid w:val="00CF0426"/>
    <w:rsid w:val="00CF1372"/>
    <w:rsid w:val="00CF152D"/>
    <w:rsid w:val="00CF1DDD"/>
    <w:rsid w:val="00CF2516"/>
    <w:rsid w:val="00CF2EA9"/>
    <w:rsid w:val="00CF3212"/>
    <w:rsid w:val="00CF338A"/>
    <w:rsid w:val="00CF3AD6"/>
    <w:rsid w:val="00CF408A"/>
    <w:rsid w:val="00CF4302"/>
    <w:rsid w:val="00CF598D"/>
    <w:rsid w:val="00CF6232"/>
    <w:rsid w:val="00CF6A81"/>
    <w:rsid w:val="00CF7480"/>
    <w:rsid w:val="00CF7D53"/>
    <w:rsid w:val="00D0030F"/>
    <w:rsid w:val="00D00360"/>
    <w:rsid w:val="00D00457"/>
    <w:rsid w:val="00D01C8C"/>
    <w:rsid w:val="00D0324F"/>
    <w:rsid w:val="00D03322"/>
    <w:rsid w:val="00D033A2"/>
    <w:rsid w:val="00D03466"/>
    <w:rsid w:val="00D03D1F"/>
    <w:rsid w:val="00D04685"/>
    <w:rsid w:val="00D05899"/>
    <w:rsid w:val="00D0590C"/>
    <w:rsid w:val="00D05B7A"/>
    <w:rsid w:val="00D05EFB"/>
    <w:rsid w:val="00D06167"/>
    <w:rsid w:val="00D06208"/>
    <w:rsid w:val="00D064CB"/>
    <w:rsid w:val="00D06A88"/>
    <w:rsid w:val="00D06D74"/>
    <w:rsid w:val="00D06EC8"/>
    <w:rsid w:val="00D07901"/>
    <w:rsid w:val="00D07CE4"/>
    <w:rsid w:val="00D1009E"/>
    <w:rsid w:val="00D1059B"/>
    <w:rsid w:val="00D115B6"/>
    <w:rsid w:val="00D11864"/>
    <w:rsid w:val="00D118B2"/>
    <w:rsid w:val="00D12758"/>
    <w:rsid w:val="00D14C96"/>
    <w:rsid w:val="00D151B7"/>
    <w:rsid w:val="00D153AD"/>
    <w:rsid w:val="00D1580E"/>
    <w:rsid w:val="00D1592C"/>
    <w:rsid w:val="00D17D86"/>
    <w:rsid w:val="00D2044C"/>
    <w:rsid w:val="00D20680"/>
    <w:rsid w:val="00D222DD"/>
    <w:rsid w:val="00D22E8E"/>
    <w:rsid w:val="00D23008"/>
    <w:rsid w:val="00D238FA"/>
    <w:rsid w:val="00D2513E"/>
    <w:rsid w:val="00D254DE"/>
    <w:rsid w:val="00D25B52"/>
    <w:rsid w:val="00D27F73"/>
    <w:rsid w:val="00D302A8"/>
    <w:rsid w:val="00D307CA"/>
    <w:rsid w:val="00D30A22"/>
    <w:rsid w:val="00D30EFC"/>
    <w:rsid w:val="00D30F31"/>
    <w:rsid w:val="00D31AE0"/>
    <w:rsid w:val="00D320D0"/>
    <w:rsid w:val="00D33133"/>
    <w:rsid w:val="00D33FD9"/>
    <w:rsid w:val="00D34209"/>
    <w:rsid w:val="00D35AE6"/>
    <w:rsid w:val="00D40A20"/>
    <w:rsid w:val="00D411E7"/>
    <w:rsid w:val="00D4120D"/>
    <w:rsid w:val="00D41401"/>
    <w:rsid w:val="00D41C77"/>
    <w:rsid w:val="00D41E95"/>
    <w:rsid w:val="00D42B98"/>
    <w:rsid w:val="00D431EA"/>
    <w:rsid w:val="00D4586D"/>
    <w:rsid w:val="00D45F49"/>
    <w:rsid w:val="00D4741B"/>
    <w:rsid w:val="00D47D16"/>
    <w:rsid w:val="00D50B70"/>
    <w:rsid w:val="00D526AD"/>
    <w:rsid w:val="00D540D3"/>
    <w:rsid w:val="00D54C0A"/>
    <w:rsid w:val="00D5549B"/>
    <w:rsid w:val="00D563C9"/>
    <w:rsid w:val="00D5684A"/>
    <w:rsid w:val="00D568D4"/>
    <w:rsid w:val="00D569CB"/>
    <w:rsid w:val="00D56FA7"/>
    <w:rsid w:val="00D57FD2"/>
    <w:rsid w:val="00D60ABC"/>
    <w:rsid w:val="00D60BF7"/>
    <w:rsid w:val="00D61502"/>
    <w:rsid w:val="00D62C46"/>
    <w:rsid w:val="00D649E3"/>
    <w:rsid w:val="00D673AE"/>
    <w:rsid w:val="00D705CB"/>
    <w:rsid w:val="00D715BE"/>
    <w:rsid w:val="00D722AD"/>
    <w:rsid w:val="00D72D3B"/>
    <w:rsid w:val="00D73F0E"/>
    <w:rsid w:val="00D74253"/>
    <w:rsid w:val="00D74A7B"/>
    <w:rsid w:val="00D74C10"/>
    <w:rsid w:val="00D74D8E"/>
    <w:rsid w:val="00D76400"/>
    <w:rsid w:val="00D77534"/>
    <w:rsid w:val="00D77760"/>
    <w:rsid w:val="00D777C6"/>
    <w:rsid w:val="00D80080"/>
    <w:rsid w:val="00D80250"/>
    <w:rsid w:val="00D80CA3"/>
    <w:rsid w:val="00D81485"/>
    <w:rsid w:val="00D81677"/>
    <w:rsid w:val="00D81968"/>
    <w:rsid w:val="00D831AC"/>
    <w:rsid w:val="00D83651"/>
    <w:rsid w:val="00D83892"/>
    <w:rsid w:val="00D83AD3"/>
    <w:rsid w:val="00D85727"/>
    <w:rsid w:val="00D86D88"/>
    <w:rsid w:val="00D87515"/>
    <w:rsid w:val="00D87F00"/>
    <w:rsid w:val="00D9053E"/>
    <w:rsid w:val="00D90BFE"/>
    <w:rsid w:val="00D910EA"/>
    <w:rsid w:val="00D91AD9"/>
    <w:rsid w:val="00D9254E"/>
    <w:rsid w:val="00D93D4D"/>
    <w:rsid w:val="00D93EA6"/>
    <w:rsid w:val="00D94023"/>
    <w:rsid w:val="00D942C7"/>
    <w:rsid w:val="00D94B48"/>
    <w:rsid w:val="00D94E76"/>
    <w:rsid w:val="00D94F87"/>
    <w:rsid w:val="00D95E94"/>
    <w:rsid w:val="00DA0582"/>
    <w:rsid w:val="00DA06AC"/>
    <w:rsid w:val="00DA0D87"/>
    <w:rsid w:val="00DA0E2A"/>
    <w:rsid w:val="00DA1B8F"/>
    <w:rsid w:val="00DA54DB"/>
    <w:rsid w:val="00DB0293"/>
    <w:rsid w:val="00DB1750"/>
    <w:rsid w:val="00DB1C26"/>
    <w:rsid w:val="00DB336A"/>
    <w:rsid w:val="00DB5799"/>
    <w:rsid w:val="00DB5817"/>
    <w:rsid w:val="00DB5B92"/>
    <w:rsid w:val="00DB5DCC"/>
    <w:rsid w:val="00DB6304"/>
    <w:rsid w:val="00DB6984"/>
    <w:rsid w:val="00DB6C47"/>
    <w:rsid w:val="00DC11BA"/>
    <w:rsid w:val="00DC14B7"/>
    <w:rsid w:val="00DC1503"/>
    <w:rsid w:val="00DC235F"/>
    <w:rsid w:val="00DC2991"/>
    <w:rsid w:val="00DC32F5"/>
    <w:rsid w:val="00DC3582"/>
    <w:rsid w:val="00DC4C7E"/>
    <w:rsid w:val="00DC505D"/>
    <w:rsid w:val="00DC5716"/>
    <w:rsid w:val="00DC6656"/>
    <w:rsid w:val="00DC6982"/>
    <w:rsid w:val="00DC7440"/>
    <w:rsid w:val="00DD05B2"/>
    <w:rsid w:val="00DD1088"/>
    <w:rsid w:val="00DD2223"/>
    <w:rsid w:val="00DD2B08"/>
    <w:rsid w:val="00DD2F18"/>
    <w:rsid w:val="00DD35F8"/>
    <w:rsid w:val="00DD378B"/>
    <w:rsid w:val="00DD3822"/>
    <w:rsid w:val="00DD5053"/>
    <w:rsid w:val="00DD5F1E"/>
    <w:rsid w:val="00DD6EC1"/>
    <w:rsid w:val="00DE145F"/>
    <w:rsid w:val="00DE2DAC"/>
    <w:rsid w:val="00DE30B7"/>
    <w:rsid w:val="00DE3166"/>
    <w:rsid w:val="00DE3FFC"/>
    <w:rsid w:val="00DE4188"/>
    <w:rsid w:val="00DE59CE"/>
    <w:rsid w:val="00DE6C61"/>
    <w:rsid w:val="00DE6FBD"/>
    <w:rsid w:val="00DE72B7"/>
    <w:rsid w:val="00DE79CE"/>
    <w:rsid w:val="00DE7C67"/>
    <w:rsid w:val="00DF0113"/>
    <w:rsid w:val="00DF0909"/>
    <w:rsid w:val="00DF0913"/>
    <w:rsid w:val="00DF1C70"/>
    <w:rsid w:val="00DF24B2"/>
    <w:rsid w:val="00DF2E7B"/>
    <w:rsid w:val="00DF3305"/>
    <w:rsid w:val="00DF3C13"/>
    <w:rsid w:val="00DF61A5"/>
    <w:rsid w:val="00DF7A48"/>
    <w:rsid w:val="00DF7AA9"/>
    <w:rsid w:val="00DF7B63"/>
    <w:rsid w:val="00E00114"/>
    <w:rsid w:val="00E0045F"/>
    <w:rsid w:val="00E008F9"/>
    <w:rsid w:val="00E027BF"/>
    <w:rsid w:val="00E03A79"/>
    <w:rsid w:val="00E03DA0"/>
    <w:rsid w:val="00E047AB"/>
    <w:rsid w:val="00E04BF7"/>
    <w:rsid w:val="00E05970"/>
    <w:rsid w:val="00E11B4D"/>
    <w:rsid w:val="00E124AD"/>
    <w:rsid w:val="00E13912"/>
    <w:rsid w:val="00E139FE"/>
    <w:rsid w:val="00E1434B"/>
    <w:rsid w:val="00E154E5"/>
    <w:rsid w:val="00E1571B"/>
    <w:rsid w:val="00E1712E"/>
    <w:rsid w:val="00E17478"/>
    <w:rsid w:val="00E1764B"/>
    <w:rsid w:val="00E200CA"/>
    <w:rsid w:val="00E209E3"/>
    <w:rsid w:val="00E20A97"/>
    <w:rsid w:val="00E21A14"/>
    <w:rsid w:val="00E22B32"/>
    <w:rsid w:val="00E24C36"/>
    <w:rsid w:val="00E24CC7"/>
    <w:rsid w:val="00E2521F"/>
    <w:rsid w:val="00E25596"/>
    <w:rsid w:val="00E2589C"/>
    <w:rsid w:val="00E268A3"/>
    <w:rsid w:val="00E27751"/>
    <w:rsid w:val="00E30E33"/>
    <w:rsid w:val="00E3118C"/>
    <w:rsid w:val="00E320F1"/>
    <w:rsid w:val="00E3220A"/>
    <w:rsid w:val="00E32389"/>
    <w:rsid w:val="00E325BD"/>
    <w:rsid w:val="00E32F54"/>
    <w:rsid w:val="00E33594"/>
    <w:rsid w:val="00E347AB"/>
    <w:rsid w:val="00E347EB"/>
    <w:rsid w:val="00E34990"/>
    <w:rsid w:val="00E34BCF"/>
    <w:rsid w:val="00E3516F"/>
    <w:rsid w:val="00E35379"/>
    <w:rsid w:val="00E3687A"/>
    <w:rsid w:val="00E37166"/>
    <w:rsid w:val="00E37A92"/>
    <w:rsid w:val="00E41332"/>
    <w:rsid w:val="00E42E1A"/>
    <w:rsid w:val="00E438B3"/>
    <w:rsid w:val="00E45076"/>
    <w:rsid w:val="00E45360"/>
    <w:rsid w:val="00E45693"/>
    <w:rsid w:val="00E45E7A"/>
    <w:rsid w:val="00E45F3C"/>
    <w:rsid w:val="00E46815"/>
    <w:rsid w:val="00E468FC"/>
    <w:rsid w:val="00E46AA5"/>
    <w:rsid w:val="00E473D7"/>
    <w:rsid w:val="00E47779"/>
    <w:rsid w:val="00E508C0"/>
    <w:rsid w:val="00E5190E"/>
    <w:rsid w:val="00E525F3"/>
    <w:rsid w:val="00E53E4E"/>
    <w:rsid w:val="00E559AE"/>
    <w:rsid w:val="00E55E6A"/>
    <w:rsid w:val="00E5625E"/>
    <w:rsid w:val="00E56D6F"/>
    <w:rsid w:val="00E56E28"/>
    <w:rsid w:val="00E5750D"/>
    <w:rsid w:val="00E604D6"/>
    <w:rsid w:val="00E60862"/>
    <w:rsid w:val="00E60C2B"/>
    <w:rsid w:val="00E60F63"/>
    <w:rsid w:val="00E61219"/>
    <w:rsid w:val="00E6125A"/>
    <w:rsid w:val="00E61C79"/>
    <w:rsid w:val="00E629F9"/>
    <w:rsid w:val="00E62C82"/>
    <w:rsid w:val="00E636DC"/>
    <w:rsid w:val="00E643AE"/>
    <w:rsid w:val="00E64F9E"/>
    <w:rsid w:val="00E6565A"/>
    <w:rsid w:val="00E6781A"/>
    <w:rsid w:val="00E67A63"/>
    <w:rsid w:val="00E70BE2"/>
    <w:rsid w:val="00E7163D"/>
    <w:rsid w:val="00E72E11"/>
    <w:rsid w:val="00E74B6F"/>
    <w:rsid w:val="00E753E3"/>
    <w:rsid w:val="00E762F3"/>
    <w:rsid w:val="00E81592"/>
    <w:rsid w:val="00E81C12"/>
    <w:rsid w:val="00E82329"/>
    <w:rsid w:val="00E83165"/>
    <w:rsid w:val="00E843D4"/>
    <w:rsid w:val="00E90587"/>
    <w:rsid w:val="00E905E6"/>
    <w:rsid w:val="00E918FF"/>
    <w:rsid w:val="00E91F3C"/>
    <w:rsid w:val="00E925E7"/>
    <w:rsid w:val="00E92C30"/>
    <w:rsid w:val="00E931DE"/>
    <w:rsid w:val="00E93F96"/>
    <w:rsid w:val="00E945DD"/>
    <w:rsid w:val="00E96D76"/>
    <w:rsid w:val="00E9740F"/>
    <w:rsid w:val="00EA0839"/>
    <w:rsid w:val="00EA09BE"/>
    <w:rsid w:val="00EA0A58"/>
    <w:rsid w:val="00EA0E81"/>
    <w:rsid w:val="00EA1CDE"/>
    <w:rsid w:val="00EA215B"/>
    <w:rsid w:val="00EA21CA"/>
    <w:rsid w:val="00EA2942"/>
    <w:rsid w:val="00EA2DDF"/>
    <w:rsid w:val="00EA6D36"/>
    <w:rsid w:val="00EA7423"/>
    <w:rsid w:val="00EA7DD1"/>
    <w:rsid w:val="00EB1B03"/>
    <w:rsid w:val="00EB3550"/>
    <w:rsid w:val="00EB5B91"/>
    <w:rsid w:val="00EB68ED"/>
    <w:rsid w:val="00EB7D55"/>
    <w:rsid w:val="00EC0403"/>
    <w:rsid w:val="00EC1E11"/>
    <w:rsid w:val="00EC27EA"/>
    <w:rsid w:val="00EC3965"/>
    <w:rsid w:val="00EC45C0"/>
    <w:rsid w:val="00EC4C3F"/>
    <w:rsid w:val="00EC6629"/>
    <w:rsid w:val="00EC662D"/>
    <w:rsid w:val="00EC6888"/>
    <w:rsid w:val="00EC6AB8"/>
    <w:rsid w:val="00EC75BD"/>
    <w:rsid w:val="00EC7BB7"/>
    <w:rsid w:val="00ED10D2"/>
    <w:rsid w:val="00ED23E3"/>
    <w:rsid w:val="00ED335B"/>
    <w:rsid w:val="00ED3892"/>
    <w:rsid w:val="00ED44FB"/>
    <w:rsid w:val="00ED670F"/>
    <w:rsid w:val="00ED7262"/>
    <w:rsid w:val="00EE1035"/>
    <w:rsid w:val="00EE108E"/>
    <w:rsid w:val="00EE2716"/>
    <w:rsid w:val="00EE367D"/>
    <w:rsid w:val="00EE3AA5"/>
    <w:rsid w:val="00EE3AB0"/>
    <w:rsid w:val="00EE3B65"/>
    <w:rsid w:val="00EE4EFA"/>
    <w:rsid w:val="00EE54E1"/>
    <w:rsid w:val="00EE55BE"/>
    <w:rsid w:val="00EE5BF1"/>
    <w:rsid w:val="00EE6586"/>
    <w:rsid w:val="00EE6E75"/>
    <w:rsid w:val="00EE7979"/>
    <w:rsid w:val="00EE7F1E"/>
    <w:rsid w:val="00EF0BB3"/>
    <w:rsid w:val="00EF0CF7"/>
    <w:rsid w:val="00EF112B"/>
    <w:rsid w:val="00EF1F03"/>
    <w:rsid w:val="00EF21FC"/>
    <w:rsid w:val="00EF2902"/>
    <w:rsid w:val="00EF2CD6"/>
    <w:rsid w:val="00EF53DA"/>
    <w:rsid w:val="00EF5F73"/>
    <w:rsid w:val="00EF6868"/>
    <w:rsid w:val="00F01F3D"/>
    <w:rsid w:val="00F022D2"/>
    <w:rsid w:val="00F0238D"/>
    <w:rsid w:val="00F032F5"/>
    <w:rsid w:val="00F03C68"/>
    <w:rsid w:val="00F044AB"/>
    <w:rsid w:val="00F053CC"/>
    <w:rsid w:val="00F07242"/>
    <w:rsid w:val="00F07C4C"/>
    <w:rsid w:val="00F10493"/>
    <w:rsid w:val="00F1066D"/>
    <w:rsid w:val="00F10C77"/>
    <w:rsid w:val="00F11495"/>
    <w:rsid w:val="00F11D42"/>
    <w:rsid w:val="00F11F08"/>
    <w:rsid w:val="00F12A9E"/>
    <w:rsid w:val="00F12FC0"/>
    <w:rsid w:val="00F13039"/>
    <w:rsid w:val="00F13C94"/>
    <w:rsid w:val="00F13FE3"/>
    <w:rsid w:val="00F141B0"/>
    <w:rsid w:val="00F15205"/>
    <w:rsid w:val="00F158E1"/>
    <w:rsid w:val="00F15BA1"/>
    <w:rsid w:val="00F162EB"/>
    <w:rsid w:val="00F16488"/>
    <w:rsid w:val="00F16DB3"/>
    <w:rsid w:val="00F179D3"/>
    <w:rsid w:val="00F20025"/>
    <w:rsid w:val="00F200E8"/>
    <w:rsid w:val="00F21F28"/>
    <w:rsid w:val="00F21F4F"/>
    <w:rsid w:val="00F22C65"/>
    <w:rsid w:val="00F23C87"/>
    <w:rsid w:val="00F23FB3"/>
    <w:rsid w:val="00F240EB"/>
    <w:rsid w:val="00F24603"/>
    <w:rsid w:val="00F25040"/>
    <w:rsid w:val="00F2661A"/>
    <w:rsid w:val="00F27AFE"/>
    <w:rsid w:val="00F27E7D"/>
    <w:rsid w:val="00F30899"/>
    <w:rsid w:val="00F308EE"/>
    <w:rsid w:val="00F30E06"/>
    <w:rsid w:val="00F32132"/>
    <w:rsid w:val="00F32684"/>
    <w:rsid w:val="00F32DDB"/>
    <w:rsid w:val="00F33102"/>
    <w:rsid w:val="00F34329"/>
    <w:rsid w:val="00F34807"/>
    <w:rsid w:val="00F35AA7"/>
    <w:rsid w:val="00F36144"/>
    <w:rsid w:val="00F375F9"/>
    <w:rsid w:val="00F41FFC"/>
    <w:rsid w:val="00F44DF1"/>
    <w:rsid w:val="00F44F48"/>
    <w:rsid w:val="00F4530B"/>
    <w:rsid w:val="00F4548A"/>
    <w:rsid w:val="00F45E73"/>
    <w:rsid w:val="00F46531"/>
    <w:rsid w:val="00F46809"/>
    <w:rsid w:val="00F47D13"/>
    <w:rsid w:val="00F504F2"/>
    <w:rsid w:val="00F50573"/>
    <w:rsid w:val="00F50730"/>
    <w:rsid w:val="00F51493"/>
    <w:rsid w:val="00F52A8C"/>
    <w:rsid w:val="00F52DCB"/>
    <w:rsid w:val="00F53A84"/>
    <w:rsid w:val="00F53B95"/>
    <w:rsid w:val="00F55F0B"/>
    <w:rsid w:val="00F5625C"/>
    <w:rsid w:val="00F56964"/>
    <w:rsid w:val="00F56D3D"/>
    <w:rsid w:val="00F5769E"/>
    <w:rsid w:val="00F57776"/>
    <w:rsid w:val="00F61509"/>
    <w:rsid w:val="00F6281C"/>
    <w:rsid w:val="00F628DF"/>
    <w:rsid w:val="00F645A1"/>
    <w:rsid w:val="00F6522C"/>
    <w:rsid w:val="00F657DB"/>
    <w:rsid w:val="00F66D43"/>
    <w:rsid w:val="00F674EA"/>
    <w:rsid w:val="00F67AA3"/>
    <w:rsid w:val="00F702D4"/>
    <w:rsid w:val="00F71847"/>
    <w:rsid w:val="00F71BAF"/>
    <w:rsid w:val="00F74456"/>
    <w:rsid w:val="00F75553"/>
    <w:rsid w:val="00F75D02"/>
    <w:rsid w:val="00F7712A"/>
    <w:rsid w:val="00F77F92"/>
    <w:rsid w:val="00F816F3"/>
    <w:rsid w:val="00F81B0F"/>
    <w:rsid w:val="00F81E9B"/>
    <w:rsid w:val="00F828FF"/>
    <w:rsid w:val="00F843E8"/>
    <w:rsid w:val="00F846D2"/>
    <w:rsid w:val="00F84BEA"/>
    <w:rsid w:val="00F84CDA"/>
    <w:rsid w:val="00F9080A"/>
    <w:rsid w:val="00F91A02"/>
    <w:rsid w:val="00F91EC9"/>
    <w:rsid w:val="00F93022"/>
    <w:rsid w:val="00F94E69"/>
    <w:rsid w:val="00F953A5"/>
    <w:rsid w:val="00F95626"/>
    <w:rsid w:val="00F95BA4"/>
    <w:rsid w:val="00F95FF1"/>
    <w:rsid w:val="00F96122"/>
    <w:rsid w:val="00F96C3D"/>
    <w:rsid w:val="00F97080"/>
    <w:rsid w:val="00F9739A"/>
    <w:rsid w:val="00F97B75"/>
    <w:rsid w:val="00FA019A"/>
    <w:rsid w:val="00FA1C5D"/>
    <w:rsid w:val="00FA1D76"/>
    <w:rsid w:val="00FA231A"/>
    <w:rsid w:val="00FA3D82"/>
    <w:rsid w:val="00FA5275"/>
    <w:rsid w:val="00FA5FF7"/>
    <w:rsid w:val="00FA67E3"/>
    <w:rsid w:val="00FA6D70"/>
    <w:rsid w:val="00FA7870"/>
    <w:rsid w:val="00FA7BE8"/>
    <w:rsid w:val="00FB0FE2"/>
    <w:rsid w:val="00FB2D07"/>
    <w:rsid w:val="00FB3E89"/>
    <w:rsid w:val="00FB56E5"/>
    <w:rsid w:val="00FB68A3"/>
    <w:rsid w:val="00FB6DDE"/>
    <w:rsid w:val="00FB719D"/>
    <w:rsid w:val="00FB7EBE"/>
    <w:rsid w:val="00FB7EFB"/>
    <w:rsid w:val="00FC0DC3"/>
    <w:rsid w:val="00FC15F4"/>
    <w:rsid w:val="00FC1B49"/>
    <w:rsid w:val="00FC3488"/>
    <w:rsid w:val="00FC360B"/>
    <w:rsid w:val="00FC3E65"/>
    <w:rsid w:val="00FC3EC2"/>
    <w:rsid w:val="00FC4384"/>
    <w:rsid w:val="00FC45BB"/>
    <w:rsid w:val="00FC543B"/>
    <w:rsid w:val="00FC6B6B"/>
    <w:rsid w:val="00FD089D"/>
    <w:rsid w:val="00FD1945"/>
    <w:rsid w:val="00FD1D1A"/>
    <w:rsid w:val="00FD2B7B"/>
    <w:rsid w:val="00FD30E3"/>
    <w:rsid w:val="00FD3B2A"/>
    <w:rsid w:val="00FD3D33"/>
    <w:rsid w:val="00FD4158"/>
    <w:rsid w:val="00FD49B9"/>
    <w:rsid w:val="00FD4FE2"/>
    <w:rsid w:val="00FD61EB"/>
    <w:rsid w:val="00FD6848"/>
    <w:rsid w:val="00FD6ABB"/>
    <w:rsid w:val="00FD7031"/>
    <w:rsid w:val="00FD7856"/>
    <w:rsid w:val="00FD7946"/>
    <w:rsid w:val="00FE02D1"/>
    <w:rsid w:val="00FE12A9"/>
    <w:rsid w:val="00FE136C"/>
    <w:rsid w:val="00FE1974"/>
    <w:rsid w:val="00FE255D"/>
    <w:rsid w:val="00FE436D"/>
    <w:rsid w:val="00FE5B5B"/>
    <w:rsid w:val="00FE5F83"/>
    <w:rsid w:val="00FE67E9"/>
    <w:rsid w:val="00FF09B7"/>
    <w:rsid w:val="00FF0DE8"/>
    <w:rsid w:val="00FF2220"/>
    <w:rsid w:val="00FF59EC"/>
    <w:rsid w:val="00FF6541"/>
    <w:rsid w:val="00FF797F"/>
    <w:rsid w:val="0CCDDC24"/>
    <w:rsid w:val="1C774E4A"/>
    <w:rsid w:val="22376E93"/>
    <w:rsid w:val="2C60DB11"/>
    <w:rsid w:val="330E9557"/>
    <w:rsid w:val="33DA05DA"/>
    <w:rsid w:val="34598252"/>
    <w:rsid w:val="44A8FE74"/>
    <w:rsid w:val="47F4FF39"/>
    <w:rsid w:val="4C867FD8"/>
    <w:rsid w:val="510D1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D360CD2"/>
  <w15:docId w15:val="{E68D0DD9-E7FD-4663-884F-6925007CB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ＭＳ 明朝" w:hAnsi="Times New Roman" w:cs="Arial"/>
        <w:color w:val="000000" w:themeColor="text1"/>
        <w:sz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317A03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317A03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E753E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E753E3"/>
  </w:style>
  <w:style w:type="paragraph" w:styleId="a7">
    <w:name w:val="footer"/>
    <w:basedOn w:val="a"/>
    <w:link w:val="a8"/>
    <w:uiPriority w:val="99"/>
    <w:unhideWhenUsed/>
    <w:rsid w:val="00E753E3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E753E3"/>
  </w:style>
  <w:style w:type="character" w:styleId="a9">
    <w:name w:val="annotation reference"/>
    <w:basedOn w:val="a0"/>
    <w:uiPriority w:val="99"/>
    <w:semiHidden/>
    <w:unhideWhenUsed/>
    <w:rsid w:val="00821D09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rsid w:val="00821D09"/>
    <w:pPr>
      <w:jc w:val="left"/>
    </w:pPr>
  </w:style>
  <w:style w:type="character" w:customStyle="1" w:styleId="ab">
    <w:name w:val="コメント文字列 (文字)"/>
    <w:basedOn w:val="a0"/>
    <w:link w:val="aa"/>
    <w:uiPriority w:val="99"/>
    <w:rsid w:val="00821D09"/>
  </w:style>
  <w:style w:type="paragraph" w:styleId="ac">
    <w:name w:val="annotation subject"/>
    <w:basedOn w:val="aa"/>
    <w:next w:val="aa"/>
    <w:link w:val="ad"/>
    <w:uiPriority w:val="99"/>
    <w:semiHidden/>
    <w:unhideWhenUsed/>
    <w:rsid w:val="00821D09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821D09"/>
    <w:rPr>
      <w:b/>
      <w:bCs/>
    </w:rPr>
  </w:style>
  <w:style w:type="paragraph" w:styleId="ae">
    <w:name w:val="Revision"/>
    <w:hidden/>
    <w:uiPriority w:val="99"/>
    <w:semiHidden/>
    <w:rsid w:val="00E5750D"/>
  </w:style>
  <w:style w:type="character" w:styleId="af">
    <w:name w:val="Hyperlink"/>
    <w:basedOn w:val="a0"/>
    <w:uiPriority w:val="99"/>
    <w:unhideWhenUsed/>
    <w:rsid w:val="00503E9A"/>
    <w:rPr>
      <w:color w:val="0563C1" w:themeColor="hyperlink"/>
      <w:u w:val="single"/>
    </w:rPr>
  </w:style>
  <w:style w:type="paragraph" w:styleId="af0">
    <w:name w:val="List Paragraph"/>
    <w:basedOn w:val="a"/>
    <w:uiPriority w:val="34"/>
    <w:qFormat/>
    <w:rsid w:val="00E5190E"/>
    <w:pPr>
      <w:widowControl/>
      <w:spacing w:after="160" w:line="259" w:lineRule="auto"/>
      <w:ind w:left="720"/>
      <w:contextualSpacing/>
      <w:jc w:val="left"/>
    </w:pPr>
    <w:rPr>
      <w:rFonts w:asciiTheme="minorHAnsi" w:eastAsiaTheme="minorEastAsia" w:hAnsiTheme="minorHAnsi" w:cstheme="minorBidi"/>
      <w:color w:val="auto"/>
      <w:sz w:val="22"/>
      <w:szCs w:val="22"/>
      <w:lang w:eastAsia="en-US"/>
    </w:rPr>
  </w:style>
  <w:style w:type="paragraph" w:styleId="Web">
    <w:name w:val="Normal (Web)"/>
    <w:basedOn w:val="a"/>
    <w:uiPriority w:val="99"/>
    <w:semiHidden/>
    <w:unhideWhenUsed/>
    <w:rsid w:val="008C313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color w:val="auto"/>
      <w:sz w:val="24"/>
      <w:szCs w:val="24"/>
    </w:rPr>
  </w:style>
  <w:style w:type="table" w:styleId="af1">
    <w:name w:val="Table Grid"/>
    <w:basedOn w:val="a1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f2">
    <w:name w:val="footnote text"/>
    <w:basedOn w:val="a"/>
    <w:link w:val="af3"/>
    <w:uiPriority w:val="99"/>
    <w:semiHidden/>
    <w:unhideWhenUsed/>
    <w:rsid w:val="00563D18"/>
    <w:rPr>
      <w:sz w:val="20"/>
    </w:rPr>
  </w:style>
  <w:style w:type="character" w:customStyle="1" w:styleId="af3">
    <w:name w:val="脚注文字列 (文字)"/>
    <w:basedOn w:val="a0"/>
    <w:link w:val="af2"/>
    <w:uiPriority w:val="99"/>
    <w:semiHidden/>
    <w:rsid w:val="00563D18"/>
    <w:rPr>
      <w:sz w:val="20"/>
    </w:rPr>
  </w:style>
  <w:style w:type="character" w:styleId="af4">
    <w:name w:val="footnote reference"/>
    <w:basedOn w:val="a0"/>
    <w:uiPriority w:val="99"/>
    <w:semiHidden/>
    <w:unhideWhenUsed/>
    <w:rsid w:val="00563D18"/>
    <w:rPr>
      <w:vertAlign w:val="superscript"/>
    </w:rPr>
  </w:style>
  <w:style w:type="table" w:customStyle="1" w:styleId="1">
    <w:name w:val="表 (格子) 淡色1"/>
    <w:basedOn w:val="a1"/>
    <w:uiPriority w:val="40"/>
    <w:rsid w:val="0012431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f5">
    <w:name w:val="Placeholder Text"/>
    <w:basedOn w:val="a0"/>
    <w:uiPriority w:val="99"/>
    <w:semiHidden/>
    <w:rsid w:val="00772119"/>
    <w:rPr>
      <w:color w:val="808080"/>
    </w:rPr>
  </w:style>
  <w:style w:type="table" w:customStyle="1" w:styleId="10">
    <w:name w:val="表 (格子) 淡色1"/>
    <w:basedOn w:val="a1"/>
    <w:uiPriority w:val="40"/>
    <w:rsid w:val="00C92F5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1">
    <w:name w:val="Table Grid1"/>
    <w:basedOn w:val="a1"/>
    <w:next w:val="af1"/>
    <w:uiPriority w:val="59"/>
    <w:rsid w:val="00D153AD"/>
    <w:rPr>
      <w:color w:val="00000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Light1">
    <w:name w:val="Table Grid Light1"/>
    <w:basedOn w:val="a1"/>
    <w:uiPriority w:val="40"/>
    <w:rsid w:val="00501E5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68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3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52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36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0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9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2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43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8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85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6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9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07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5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6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6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9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5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572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219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8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7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63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6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14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55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30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1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1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7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6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1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9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1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8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5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9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9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8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74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7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7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25945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8338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34125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198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64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2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2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47954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106768">
          <w:marLeft w:val="122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222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52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15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8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7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microsoft.com/office/2016/09/relationships/commentsIds" Target="commentsIds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DF3A55499B7C4E9D8060F6EA1550BE" ma:contentTypeVersion="13" ma:contentTypeDescription="Create a new document." ma:contentTypeScope="" ma:versionID="f080799d6c97a1c37ded451d38c743f0">
  <xsd:schema xmlns:xsd="http://www.w3.org/2001/XMLSchema" xmlns:xs="http://www.w3.org/2001/XMLSchema" xmlns:p="http://schemas.microsoft.com/office/2006/metadata/properties" xmlns:ns3="44251479-ec89-4070-8fcd-a7f5adde657e" xmlns:ns4="7ab60321-858b-42ee-9963-a3cb883ffa75" targetNamespace="http://schemas.microsoft.com/office/2006/metadata/properties" ma:root="true" ma:fieldsID="cbb39e1a318202897e50a8489707d6e4" ns3:_="" ns4:_="">
    <xsd:import namespace="44251479-ec89-4070-8fcd-a7f5adde657e"/>
    <xsd:import namespace="7ab60321-858b-42ee-9963-a3cb883ffa7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251479-ec89-4070-8fcd-a7f5adde657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b60321-858b-42ee-9963-a3cb883ffa7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6BAF39-01B2-424C-B03F-0514A9EAFB3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F334A34-6F62-44A3-AACA-BDF7001321E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1956107-64C6-4330-9C34-7C6931D248C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251479-ec89-4070-8fcd-a7f5adde657e"/>
    <ds:schemaRef ds:uri="7ab60321-858b-42ee-9963-a3cb883ffa7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7A86EAB-FF3A-4B3D-9B56-66B115F99EBD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2BBB60A-ACCD-4057-97D2-B1E50E4C2C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1</TotalTime>
  <Pages>7</Pages>
  <Words>1064</Words>
  <Characters>6068</Characters>
  <Application>Microsoft Office Word</Application>
  <DocSecurity>0</DocSecurity>
  <Lines>50</Lines>
  <Paragraphs>1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omoka Takeuchi/竹内　友香</cp:lastModifiedBy>
  <cp:revision>5</cp:revision>
  <cp:lastPrinted>2021-05-12T05:44:00Z</cp:lastPrinted>
  <dcterms:created xsi:type="dcterms:W3CDTF">2021-04-07T04:52:00Z</dcterms:created>
  <dcterms:modified xsi:type="dcterms:W3CDTF">2021-05-12T0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KGjrBcExrwKv</vt:lpwstr>
  </property>
  <property fmtid="{D5CDD505-2E9C-101B-9397-08002B2CF9AE}" pid="3" name="Mendeley Recent Style Id 0_1">
    <vt:lpwstr>http://www.zotero.org/styles/american-political-science-association</vt:lpwstr>
  </property>
  <property fmtid="{D5CDD505-2E9C-101B-9397-08002B2CF9AE}" pid="4" name="Mendeley Recent Style Name 0_1">
    <vt:lpwstr>American Political Science Association</vt:lpwstr>
  </property>
  <property fmtid="{D5CDD505-2E9C-101B-9397-08002B2CF9AE}" pid="5" name="Mendeley Recent Style Id 1_1">
    <vt:lpwstr>http://www.zotero.org/styles/american-sociological-association</vt:lpwstr>
  </property>
  <property fmtid="{D5CDD505-2E9C-101B-9397-08002B2CF9AE}" pid="6" name="Mendeley Recent Style Name 1_1">
    <vt:lpwstr>American Sociological Association</vt:lpwstr>
  </property>
  <property fmtid="{D5CDD505-2E9C-101B-9397-08002B2CF9AE}" pid="7" name="Mendeley Recent Style Id 2_1">
    <vt:lpwstr>http://www.zotero.org/styles/chicago-author-date</vt:lpwstr>
  </property>
  <property fmtid="{D5CDD505-2E9C-101B-9397-08002B2CF9AE}" pid="8" name="Mendeley Recent Style Name 2_1">
    <vt:lpwstr>Chicago Manual of Style 17th edition (author-date)</vt:lpwstr>
  </property>
  <property fmtid="{D5CDD505-2E9C-101B-9397-08002B2CF9AE}" pid="9" name="Mendeley Recent Style Id 3_1">
    <vt:lpwstr>http://www.zotero.org/styles/esophagus</vt:lpwstr>
  </property>
  <property fmtid="{D5CDD505-2E9C-101B-9397-08002B2CF9AE}" pid="10" name="Mendeley Recent Style Name 3_1">
    <vt:lpwstr>Esophagus</vt:lpwstr>
  </property>
  <property fmtid="{D5CDD505-2E9C-101B-9397-08002B2CF9AE}" pid="11" name="Mendeley Recent Style Id 4_1">
    <vt:lpwstr>http://www.zotero.org/styles/gastric-cancer</vt:lpwstr>
  </property>
  <property fmtid="{D5CDD505-2E9C-101B-9397-08002B2CF9AE}" pid="12" name="Mendeley Recent Style Name 4_1">
    <vt:lpwstr>Gastric Cancer</vt:lpwstr>
  </property>
  <property fmtid="{D5CDD505-2E9C-101B-9397-08002B2CF9AE}" pid="13" name="Mendeley Recent Style Id 5_1">
    <vt:lpwstr>http://www.zotero.org/styles/ieee</vt:lpwstr>
  </property>
  <property fmtid="{D5CDD505-2E9C-101B-9397-08002B2CF9AE}" pid="14" name="Mendeley Recent Style Name 5_1">
    <vt:lpwstr>IEEE</vt:lpwstr>
  </property>
  <property fmtid="{D5CDD505-2E9C-101B-9397-08002B2CF9AE}" pid="15" name="Mendeley Recent Style Id 6_1">
    <vt:lpwstr>http://www.zotero.org/styles/journal-of-clinical-oncology</vt:lpwstr>
  </property>
  <property fmtid="{D5CDD505-2E9C-101B-9397-08002B2CF9AE}" pid="16" name="Mendeley Recent Style Name 6_1">
    <vt:lpwstr>Journal of Clinical Oncology</vt:lpwstr>
  </property>
  <property fmtid="{D5CDD505-2E9C-101B-9397-08002B2CF9AE}" pid="17" name="Mendeley Recent Style Id 7_1">
    <vt:lpwstr>http://www.zotero.org/styles/modern-language-association</vt:lpwstr>
  </property>
  <property fmtid="{D5CDD505-2E9C-101B-9397-08002B2CF9AE}" pid="18" name="Mendeley Recent Style Name 7_1">
    <vt:lpwstr>Modern Language Association 8th edition</vt:lpwstr>
  </property>
  <property fmtid="{D5CDD505-2E9C-101B-9397-08002B2CF9AE}" pid="19" name="Mendeley Recent Style Id 8_1">
    <vt:lpwstr>http://www.zotero.org/styles/oral-oncology</vt:lpwstr>
  </property>
  <property fmtid="{D5CDD505-2E9C-101B-9397-08002B2CF9AE}" pid="20" name="Mendeley Recent Style Name 8_1">
    <vt:lpwstr>Oral Oncology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9c6b2f8e-8403-381a-acd7-9314b5b0639e</vt:lpwstr>
  </property>
  <property fmtid="{D5CDD505-2E9C-101B-9397-08002B2CF9AE}" pid="25" name="Mendeley Citation Style_1">
    <vt:lpwstr>http://www.zotero.org/styles/esophagus</vt:lpwstr>
  </property>
  <property fmtid="{D5CDD505-2E9C-101B-9397-08002B2CF9AE}" pid="26" name="ContentTypeId">
    <vt:lpwstr>0x0101002FDF3A55499B7C4E9D8060F6EA1550BE</vt:lpwstr>
  </property>
</Properties>
</file>